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2450F6" w14:textId="5CD03526" w:rsidR="008A0722" w:rsidRPr="00863766" w:rsidRDefault="008A0722" w:rsidP="008A0722">
      <w:pPr>
        <w:rPr>
          <w:rFonts w:ascii="Times New Roman" w:eastAsia="仿宋" w:hAnsi="Times New Roman" w:cs="Times New Roman"/>
          <w:b/>
          <w:szCs w:val="21"/>
        </w:rPr>
      </w:pPr>
      <w:bookmarkStart w:id="0" w:name="_GoBack"/>
      <w:bookmarkEnd w:id="0"/>
    </w:p>
    <w:tbl>
      <w:tblPr>
        <w:tblStyle w:val="TableGrid"/>
        <w:tblW w:w="1332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984"/>
        <w:gridCol w:w="851"/>
        <w:gridCol w:w="1701"/>
        <w:gridCol w:w="850"/>
        <w:gridCol w:w="1843"/>
        <w:gridCol w:w="850"/>
        <w:gridCol w:w="1701"/>
        <w:gridCol w:w="857"/>
      </w:tblGrid>
      <w:tr w:rsidR="00DD7D0C" w:rsidRPr="00863766" w14:paraId="38F20358" w14:textId="77777777" w:rsidTr="00D73ADE">
        <w:trPr>
          <w:trHeight w:val="499"/>
          <w:tblHeader/>
          <w:jc w:val="center"/>
        </w:trPr>
        <w:tc>
          <w:tcPr>
            <w:tcW w:w="2689" w:type="dxa"/>
            <w:vMerge w:val="restart"/>
            <w:tcBorders>
              <w:top w:val="single" w:sz="12" w:space="0" w:color="auto"/>
            </w:tcBorders>
            <w:vAlign w:val="center"/>
          </w:tcPr>
          <w:p w14:paraId="3D663ECE" w14:textId="645ED088" w:rsidR="00DD7D0C" w:rsidRPr="00863766" w:rsidRDefault="00DD7D0C" w:rsidP="00CA00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b/>
                <w:sz w:val="18"/>
                <w:szCs w:val="18"/>
              </w:rPr>
              <w:t>Covariates</w:t>
            </w:r>
          </w:p>
        </w:tc>
        <w:tc>
          <w:tcPr>
            <w:tcW w:w="5386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51BD2911" w14:textId="3809F3BA" w:rsidR="00DD7D0C" w:rsidRPr="00863766" w:rsidRDefault="00DD7D0C" w:rsidP="008E3653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 xml:space="preserve">Vaccine hesitancy in booster vaccination </w:t>
            </w:r>
          </w:p>
        </w:tc>
        <w:tc>
          <w:tcPr>
            <w:tcW w:w="5251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31F5ACC6" w14:textId="7E6BB1E9" w:rsidR="00DD7D0C" w:rsidRPr="00863766" w:rsidRDefault="00DD7D0C" w:rsidP="008E3653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Vaccine hesitancy in regular booster vaccination</w:t>
            </w:r>
          </w:p>
        </w:tc>
      </w:tr>
      <w:tr w:rsidR="00DD7D0C" w:rsidRPr="00863766" w14:paraId="1D2032F6" w14:textId="77777777" w:rsidTr="00D73ADE">
        <w:trPr>
          <w:trHeight w:val="421"/>
          <w:tblHeader/>
          <w:jc w:val="center"/>
        </w:trPr>
        <w:tc>
          <w:tcPr>
            <w:tcW w:w="2689" w:type="dxa"/>
            <w:vMerge/>
            <w:tcBorders>
              <w:bottom w:val="single" w:sz="12" w:space="0" w:color="auto"/>
            </w:tcBorders>
            <w:vAlign w:val="center"/>
          </w:tcPr>
          <w:p w14:paraId="580CA02C" w14:textId="74C5D3E4" w:rsidR="00DD7D0C" w:rsidRPr="00863766" w:rsidRDefault="00DD7D0C" w:rsidP="00B6087C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77698F1F" w14:textId="1AF30180" w:rsidR="00DD7D0C" w:rsidRPr="00863766" w:rsidRDefault="00DD7D0C" w:rsidP="008E3653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OR(95%CI)</w:t>
            </w:r>
            <w:r w:rsidRPr="00863766">
              <w:rPr>
                <w:rFonts w:ascii="Times New Roman" w:eastAsia="仿宋" w:hAnsi="Times New Roman" w:cs="Times New Roman" w:hint="eastAsia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27A4A1FB" w14:textId="59A69AFA" w:rsidR="00DD7D0C" w:rsidRPr="00863766" w:rsidRDefault="00DD7D0C" w:rsidP="008E365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-</w:t>
            </w:r>
            <w:r w:rsidRPr="00863766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106D5718" w14:textId="250D3108" w:rsidR="00DD7D0C" w:rsidRPr="00863766" w:rsidRDefault="00DD7D0C" w:rsidP="008E3653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OR(95%CI)</w:t>
            </w:r>
            <w:r w:rsidRPr="00863766">
              <w:rPr>
                <w:rFonts w:ascii="Times New Roman" w:eastAsia="仿宋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71E6EEA0" w14:textId="69B75CED" w:rsidR="00DD7D0C" w:rsidRPr="00863766" w:rsidRDefault="00DD7D0C" w:rsidP="008E3653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-</w:t>
            </w:r>
            <w:r w:rsidRPr="00863766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0B1292B8" w14:textId="3BFA7C0D" w:rsidR="00DD7D0C" w:rsidRPr="00863766" w:rsidRDefault="00DD7D0C" w:rsidP="008E365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OR(95%CI)</w:t>
            </w:r>
            <w:r w:rsidRPr="00863766">
              <w:rPr>
                <w:rFonts w:ascii="Times New Roman" w:eastAsia="仿宋" w:hAnsi="Times New Roman" w:cs="Times New Roman" w:hint="eastAsia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435D652A" w14:textId="04AC9E60" w:rsidR="00DD7D0C" w:rsidRPr="00863766" w:rsidRDefault="00DD7D0C" w:rsidP="008E3653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-</w:t>
            </w:r>
            <w:r w:rsidRPr="00863766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70FECB9B" w14:textId="6491F43C" w:rsidR="00DD7D0C" w:rsidRPr="00863766" w:rsidRDefault="00DD7D0C" w:rsidP="008E3653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OR(95%CI)</w:t>
            </w:r>
            <w:r w:rsidRPr="00863766">
              <w:rPr>
                <w:rFonts w:ascii="Times New Roman" w:eastAsia="仿宋" w:hAnsi="Times New Roman" w:cs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7" w:type="dxa"/>
            <w:tcBorders>
              <w:top w:val="nil"/>
              <w:bottom w:val="single" w:sz="12" w:space="0" w:color="auto"/>
            </w:tcBorders>
            <w:vAlign w:val="center"/>
          </w:tcPr>
          <w:p w14:paraId="79D5E0DB" w14:textId="1E71B45E" w:rsidR="00DD7D0C" w:rsidRPr="00863766" w:rsidRDefault="00DD7D0C" w:rsidP="008E3653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-</w:t>
            </w:r>
            <w:r w:rsidRPr="00863766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</w:tr>
      <w:tr w:rsidR="008A4868" w:rsidRPr="00863766" w14:paraId="3AA82470" w14:textId="77777777" w:rsidTr="001A133C">
        <w:trPr>
          <w:jc w:val="center"/>
        </w:trPr>
        <w:tc>
          <w:tcPr>
            <w:tcW w:w="13326" w:type="dxa"/>
            <w:gridSpan w:val="9"/>
            <w:tcBorders>
              <w:top w:val="single" w:sz="12" w:space="0" w:color="auto"/>
            </w:tcBorders>
            <w:vAlign w:val="center"/>
          </w:tcPr>
          <w:p w14:paraId="425B1101" w14:textId="6114A1C4" w:rsidR="008A4868" w:rsidRPr="00863766" w:rsidRDefault="008A4868" w:rsidP="008A4868">
            <w:pPr>
              <w:jc w:val="left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</w:tr>
      <w:tr w:rsidR="00B6087C" w:rsidRPr="00863766" w14:paraId="189222CA" w14:textId="77777777" w:rsidTr="001A133C">
        <w:trPr>
          <w:jc w:val="center"/>
        </w:trPr>
        <w:tc>
          <w:tcPr>
            <w:tcW w:w="2689" w:type="dxa"/>
            <w:vAlign w:val="center"/>
          </w:tcPr>
          <w:p w14:paraId="5F8AA4B1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18-29</w:t>
            </w:r>
          </w:p>
        </w:tc>
        <w:tc>
          <w:tcPr>
            <w:tcW w:w="1984" w:type="dxa"/>
            <w:vAlign w:val="center"/>
          </w:tcPr>
          <w:p w14:paraId="64DD097E" w14:textId="1EB8A251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0EC215E5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324FE34" w14:textId="37A323DF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46CEB3FA" w14:textId="403F9ADE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65C0D35" w14:textId="08A3E8D3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02DB6A19" w14:textId="54D47A13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681E041" w14:textId="13278CB8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2F84E6AC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B6087C" w:rsidRPr="00863766" w14:paraId="390B91A2" w14:textId="77777777" w:rsidTr="001A133C">
        <w:trPr>
          <w:jc w:val="center"/>
        </w:trPr>
        <w:tc>
          <w:tcPr>
            <w:tcW w:w="2689" w:type="dxa"/>
            <w:vAlign w:val="center"/>
          </w:tcPr>
          <w:p w14:paraId="394D4BBE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30-39</w:t>
            </w:r>
          </w:p>
        </w:tc>
        <w:tc>
          <w:tcPr>
            <w:tcW w:w="1984" w:type="dxa"/>
            <w:vAlign w:val="center"/>
          </w:tcPr>
          <w:p w14:paraId="655F7FE1" w14:textId="71FD84ED" w:rsidR="00B6087C" w:rsidRPr="00863766" w:rsidRDefault="002F49BB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25(0.93-1.67)</w:t>
            </w:r>
          </w:p>
        </w:tc>
        <w:tc>
          <w:tcPr>
            <w:tcW w:w="851" w:type="dxa"/>
            <w:vAlign w:val="center"/>
          </w:tcPr>
          <w:p w14:paraId="1BB9BBFF" w14:textId="20C6C5ED" w:rsidR="00B6087C" w:rsidRPr="00863766" w:rsidRDefault="002F49BB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1</w:t>
            </w:r>
            <w:r w:rsidR="007F460C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center"/>
          </w:tcPr>
          <w:p w14:paraId="2E40DAB3" w14:textId="644D990E" w:rsidR="00B6087C" w:rsidRPr="00863766" w:rsidRDefault="00CF616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13(0.83-1.55)</w:t>
            </w:r>
          </w:p>
        </w:tc>
        <w:tc>
          <w:tcPr>
            <w:tcW w:w="850" w:type="dxa"/>
            <w:vAlign w:val="center"/>
          </w:tcPr>
          <w:p w14:paraId="3F6DF6A2" w14:textId="5ACA8C53" w:rsidR="00B6087C" w:rsidRPr="00863766" w:rsidRDefault="00CF616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4</w:t>
            </w:r>
            <w:r w:rsidR="00710D45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43" w:type="dxa"/>
            <w:vAlign w:val="center"/>
          </w:tcPr>
          <w:p w14:paraId="206B49C7" w14:textId="3F98F7C0" w:rsidR="00B6087C" w:rsidRPr="00863766" w:rsidRDefault="003068E9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19(0.92-1.53)</w:t>
            </w:r>
          </w:p>
        </w:tc>
        <w:tc>
          <w:tcPr>
            <w:tcW w:w="850" w:type="dxa"/>
            <w:vAlign w:val="center"/>
          </w:tcPr>
          <w:p w14:paraId="789B8C40" w14:textId="1F8751F0" w:rsidR="00B6087C" w:rsidRPr="00863766" w:rsidRDefault="003068E9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1</w:t>
            </w:r>
            <w:r w:rsidR="00710D45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01" w:type="dxa"/>
            <w:vAlign w:val="center"/>
          </w:tcPr>
          <w:p w14:paraId="02606692" w14:textId="048D49F1" w:rsidR="00B6087C" w:rsidRPr="00863766" w:rsidRDefault="00FB41FB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08(0.82-1.43)</w:t>
            </w:r>
          </w:p>
        </w:tc>
        <w:tc>
          <w:tcPr>
            <w:tcW w:w="857" w:type="dxa"/>
            <w:vAlign w:val="center"/>
          </w:tcPr>
          <w:p w14:paraId="474B9122" w14:textId="1FDFFB95" w:rsidR="00B6087C" w:rsidRPr="00863766" w:rsidRDefault="00FB41FB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5</w:t>
            </w:r>
            <w:r w:rsidR="00710D45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7</w:t>
            </w:r>
          </w:p>
        </w:tc>
      </w:tr>
      <w:tr w:rsidR="00B6087C" w:rsidRPr="00863766" w14:paraId="3E601F2B" w14:textId="77777777" w:rsidTr="001A133C">
        <w:trPr>
          <w:jc w:val="center"/>
        </w:trPr>
        <w:tc>
          <w:tcPr>
            <w:tcW w:w="2689" w:type="dxa"/>
            <w:vAlign w:val="center"/>
          </w:tcPr>
          <w:p w14:paraId="0BDEBAE3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40-49</w:t>
            </w:r>
          </w:p>
        </w:tc>
        <w:tc>
          <w:tcPr>
            <w:tcW w:w="1984" w:type="dxa"/>
            <w:vAlign w:val="center"/>
          </w:tcPr>
          <w:p w14:paraId="7AB4516E" w14:textId="1FCD67EF" w:rsidR="00B6087C" w:rsidRPr="00863766" w:rsidRDefault="002F49BB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78(0.56-1.09)</w:t>
            </w:r>
          </w:p>
        </w:tc>
        <w:tc>
          <w:tcPr>
            <w:tcW w:w="851" w:type="dxa"/>
            <w:vAlign w:val="center"/>
          </w:tcPr>
          <w:p w14:paraId="72A4E74A" w14:textId="1F99844B" w:rsidR="00B6087C" w:rsidRPr="00863766" w:rsidRDefault="002F49BB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1</w:t>
            </w:r>
            <w:r w:rsidR="007F460C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  <w:vAlign w:val="center"/>
          </w:tcPr>
          <w:p w14:paraId="300BC9B7" w14:textId="73D065F4" w:rsidR="00B6087C" w:rsidRPr="00863766" w:rsidRDefault="00CF616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82(0.57-1.18)</w:t>
            </w:r>
          </w:p>
        </w:tc>
        <w:tc>
          <w:tcPr>
            <w:tcW w:w="850" w:type="dxa"/>
            <w:vAlign w:val="center"/>
          </w:tcPr>
          <w:p w14:paraId="3B49E550" w14:textId="7F4DDCE2" w:rsidR="00B6087C" w:rsidRPr="00863766" w:rsidRDefault="00CF616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2</w:t>
            </w:r>
            <w:r w:rsidR="00710D45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43" w:type="dxa"/>
            <w:vAlign w:val="center"/>
          </w:tcPr>
          <w:p w14:paraId="69621A66" w14:textId="056249AB" w:rsidR="00B6087C" w:rsidRPr="00863766" w:rsidRDefault="003068E9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88(0.67-1.17)</w:t>
            </w:r>
          </w:p>
        </w:tc>
        <w:tc>
          <w:tcPr>
            <w:tcW w:w="850" w:type="dxa"/>
            <w:vAlign w:val="center"/>
          </w:tcPr>
          <w:p w14:paraId="1CEF0967" w14:textId="255F2ED1" w:rsidR="00B6087C" w:rsidRPr="00863766" w:rsidRDefault="003068E9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1701" w:type="dxa"/>
            <w:vAlign w:val="center"/>
          </w:tcPr>
          <w:p w14:paraId="19487802" w14:textId="7C96C41B" w:rsidR="00B6087C" w:rsidRPr="00863766" w:rsidRDefault="00FB41FB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98(0.72-1.34)</w:t>
            </w:r>
          </w:p>
        </w:tc>
        <w:tc>
          <w:tcPr>
            <w:tcW w:w="857" w:type="dxa"/>
            <w:vAlign w:val="center"/>
          </w:tcPr>
          <w:p w14:paraId="0C309210" w14:textId="6F429DDD" w:rsidR="00B6087C" w:rsidRPr="00863766" w:rsidRDefault="00FB41FB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</w:t>
            </w:r>
            <w:r w:rsidR="00710D45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90</w:t>
            </w:r>
          </w:p>
        </w:tc>
      </w:tr>
      <w:tr w:rsidR="00B6087C" w:rsidRPr="00863766" w14:paraId="037FE364" w14:textId="77777777" w:rsidTr="001A133C">
        <w:trPr>
          <w:jc w:val="center"/>
        </w:trPr>
        <w:tc>
          <w:tcPr>
            <w:tcW w:w="2689" w:type="dxa"/>
            <w:vAlign w:val="center"/>
          </w:tcPr>
          <w:p w14:paraId="089886AC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50-59</w:t>
            </w:r>
          </w:p>
        </w:tc>
        <w:tc>
          <w:tcPr>
            <w:tcW w:w="1984" w:type="dxa"/>
            <w:vAlign w:val="center"/>
          </w:tcPr>
          <w:p w14:paraId="5E7323FD" w14:textId="6E849078" w:rsidR="00B6087C" w:rsidRPr="00863766" w:rsidRDefault="002F49BB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75(0.54-1.04)</w:t>
            </w:r>
          </w:p>
        </w:tc>
        <w:tc>
          <w:tcPr>
            <w:tcW w:w="851" w:type="dxa"/>
            <w:vAlign w:val="center"/>
          </w:tcPr>
          <w:p w14:paraId="023880E6" w14:textId="25573DC6" w:rsidR="00B6087C" w:rsidRPr="00863766" w:rsidRDefault="002F49BB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</w:t>
            </w:r>
            <w:r w:rsidR="007F460C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01" w:type="dxa"/>
            <w:vAlign w:val="center"/>
          </w:tcPr>
          <w:p w14:paraId="55010EC4" w14:textId="592933E5" w:rsidR="00B6087C" w:rsidRPr="00863766" w:rsidRDefault="00CF616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82(0.55-1.22)</w:t>
            </w:r>
          </w:p>
        </w:tc>
        <w:tc>
          <w:tcPr>
            <w:tcW w:w="850" w:type="dxa"/>
            <w:vAlign w:val="center"/>
          </w:tcPr>
          <w:p w14:paraId="4CB59ED1" w14:textId="691FCD99" w:rsidR="00B6087C" w:rsidRPr="00863766" w:rsidRDefault="00CF616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1843" w:type="dxa"/>
            <w:vAlign w:val="center"/>
          </w:tcPr>
          <w:p w14:paraId="382987A0" w14:textId="45101621" w:rsidR="00B6087C" w:rsidRPr="00863766" w:rsidRDefault="003068E9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72(0.54-0.96)</w:t>
            </w:r>
          </w:p>
        </w:tc>
        <w:tc>
          <w:tcPr>
            <w:tcW w:w="850" w:type="dxa"/>
            <w:vAlign w:val="center"/>
          </w:tcPr>
          <w:p w14:paraId="6E9A98A8" w14:textId="4F93DE78" w:rsidR="00B6087C" w:rsidRPr="00863766" w:rsidRDefault="003068E9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701" w:type="dxa"/>
            <w:vAlign w:val="center"/>
          </w:tcPr>
          <w:p w14:paraId="3BDF68FB" w14:textId="6EC9B610" w:rsidR="00B6087C" w:rsidRPr="00863766" w:rsidRDefault="00FB41FB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87(0.62-1.24)</w:t>
            </w:r>
          </w:p>
        </w:tc>
        <w:tc>
          <w:tcPr>
            <w:tcW w:w="857" w:type="dxa"/>
            <w:vAlign w:val="center"/>
          </w:tcPr>
          <w:p w14:paraId="04CB3A15" w14:textId="00624E89" w:rsidR="00B6087C" w:rsidRPr="00863766" w:rsidRDefault="00FB41FB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4</w:t>
            </w:r>
            <w:r w:rsidR="00710D45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5</w:t>
            </w:r>
          </w:p>
        </w:tc>
      </w:tr>
      <w:tr w:rsidR="00B6087C" w:rsidRPr="00863766" w14:paraId="43DEF33A" w14:textId="77777777" w:rsidTr="001A133C">
        <w:trPr>
          <w:jc w:val="center"/>
        </w:trPr>
        <w:tc>
          <w:tcPr>
            <w:tcW w:w="2689" w:type="dxa"/>
            <w:vAlign w:val="center"/>
          </w:tcPr>
          <w:p w14:paraId="5C4329CD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60-</w:t>
            </w:r>
          </w:p>
        </w:tc>
        <w:tc>
          <w:tcPr>
            <w:tcW w:w="1984" w:type="dxa"/>
            <w:vAlign w:val="center"/>
          </w:tcPr>
          <w:p w14:paraId="17A77956" w14:textId="5AFD83DC" w:rsidR="00B6087C" w:rsidRPr="00863766" w:rsidRDefault="002F49BB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23(0.88-1.72)</w:t>
            </w:r>
          </w:p>
        </w:tc>
        <w:tc>
          <w:tcPr>
            <w:tcW w:w="851" w:type="dxa"/>
            <w:vAlign w:val="center"/>
          </w:tcPr>
          <w:p w14:paraId="0EE6A63F" w14:textId="02F16F20" w:rsidR="00B6087C" w:rsidRPr="00863766" w:rsidRDefault="002F49BB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2</w:t>
            </w:r>
            <w:r w:rsidR="007F460C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342D945E" w14:textId="10F5EADF" w:rsidR="00B6087C" w:rsidRPr="00863766" w:rsidRDefault="00CF616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21(0.79-1.84)</w:t>
            </w:r>
          </w:p>
        </w:tc>
        <w:tc>
          <w:tcPr>
            <w:tcW w:w="850" w:type="dxa"/>
            <w:vAlign w:val="center"/>
          </w:tcPr>
          <w:p w14:paraId="418475BC" w14:textId="041F5E65" w:rsidR="00B6087C" w:rsidRPr="00863766" w:rsidRDefault="00CF616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1843" w:type="dxa"/>
            <w:vAlign w:val="center"/>
          </w:tcPr>
          <w:p w14:paraId="66111F18" w14:textId="69220912" w:rsidR="00B6087C" w:rsidRPr="00863766" w:rsidRDefault="003068E9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20(0.90-1.60)</w:t>
            </w:r>
          </w:p>
        </w:tc>
        <w:tc>
          <w:tcPr>
            <w:tcW w:w="850" w:type="dxa"/>
            <w:vAlign w:val="center"/>
          </w:tcPr>
          <w:p w14:paraId="11A585A4" w14:textId="76CA7390" w:rsidR="00B6087C" w:rsidRPr="00863766" w:rsidRDefault="003068E9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1701" w:type="dxa"/>
            <w:vAlign w:val="center"/>
          </w:tcPr>
          <w:p w14:paraId="16049DFA" w14:textId="35A94CBE" w:rsidR="00B6087C" w:rsidRPr="00863766" w:rsidRDefault="00FB41FB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39(0.97-2.01)</w:t>
            </w:r>
          </w:p>
        </w:tc>
        <w:tc>
          <w:tcPr>
            <w:tcW w:w="857" w:type="dxa"/>
            <w:vAlign w:val="center"/>
          </w:tcPr>
          <w:p w14:paraId="4A2D388A" w14:textId="7961FC07" w:rsidR="00B6087C" w:rsidRPr="00863766" w:rsidRDefault="00FB41FB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</w:t>
            </w:r>
            <w:r w:rsidR="00710D45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8</w:t>
            </w:r>
          </w:p>
        </w:tc>
      </w:tr>
      <w:tr w:rsidR="008A4868" w:rsidRPr="00863766" w14:paraId="24038112" w14:textId="77777777" w:rsidTr="001A133C">
        <w:trPr>
          <w:jc w:val="center"/>
        </w:trPr>
        <w:tc>
          <w:tcPr>
            <w:tcW w:w="13326" w:type="dxa"/>
            <w:gridSpan w:val="9"/>
            <w:vAlign w:val="center"/>
          </w:tcPr>
          <w:p w14:paraId="6A92FD12" w14:textId="60EECE22" w:rsidR="008A4868" w:rsidRPr="00863766" w:rsidRDefault="008A4868" w:rsidP="008A4868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863766">
              <w:rPr>
                <w:rFonts w:ascii="Times New Roman" w:hAnsi="Times New Roman" w:cs="Times New Roman" w:hint="eastAsia"/>
                <w:sz w:val="18"/>
                <w:szCs w:val="18"/>
              </w:rPr>
              <w:t>ender</w:t>
            </w:r>
          </w:p>
        </w:tc>
      </w:tr>
      <w:tr w:rsidR="00B6087C" w:rsidRPr="00863766" w14:paraId="659676E3" w14:textId="77777777" w:rsidTr="001A133C">
        <w:trPr>
          <w:jc w:val="center"/>
        </w:trPr>
        <w:tc>
          <w:tcPr>
            <w:tcW w:w="2689" w:type="dxa"/>
            <w:vAlign w:val="center"/>
          </w:tcPr>
          <w:p w14:paraId="357B47BC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984" w:type="dxa"/>
            <w:vAlign w:val="center"/>
          </w:tcPr>
          <w:p w14:paraId="557BD9FA" w14:textId="0D5330C0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0B662E21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E559C34" w14:textId="4B81F391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6A046773" w14:textId="04C32B02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17DA17F" w14:textId="5369D5E5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4601A136" w14:textId="573B8582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79266D0" w14:textId="1E3F9254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567F1D5E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B6087C" w:rsidRPr="00863766" w14:paraId="50911111" w14:textId="77777777" w:rsidTr="001A133C">
        <w:trPr>
          <w:jc w:val="center"/>
        </w:trPr>
        <w:tc>
          <w:tcPr>
            <w:tcW w:w="2689" w:type="dxa"/>
            <w:vAlign w:val="center"/>
          </w:tcPr>
          <w:p w14:paraId="585BD734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84" w:type="dxa"/>
            <w:vAlign w:val="center"/>
          </w:tcPr>
          <w:p w14:paraId="565BBF94" w14:textId="0CF8F1AF" w:rsidR="00B6087C" w:rsidRPr="00863766" w:rsidRDefault="00D33BFD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10(0.92-1.33)</w:t>
            </w:r>
          </w:p>
        </w:tc>
        <w:tc>
          <w:tcPr>
            <w:tcW w:w="851" w:type="dxa"/>
            <w:vAlign w:val="center"/>
          </w:tcPr>
          <w:p w14:paraId="18D17ADE" w14:textId="36F5471D" w:rsidR="00B6087C" w:rsidRPr="00863766" w:rsidRDefault="00D33BFD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</w:t>
            </w:r>
            <w:r w:rsidR="002468CD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701" w:type="dxa"/>
            <w:vAlign w:val="center"/>
          </w:tcPr>
          <w:p w14:paraId="1E636514" w14:textId="5E864762" w:rsidR="00B6087C" w:rsidRPr="00863766" w:rsidRDefault="0032749E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15(0.94-1.40)</w:t>
            </w:r>
          </w:p>
        </w:tc>
        <w:tc>
          <w:tcPr>
            <w:tcW w:w="850" w:type="dxa"/>
            <w:vAlign w:val="center"/>
          </w:tcPr>
          <w:p w14:paraId="376351EB" w14:textId="018C6447" w:rsidR="00B6087C" w:rsidRPr="00863766" w:rsidRDefault="0032749E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1</w:t>
            </w:r>
            <w:r w:rsidR="002468CD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43" w:type="dxa"/>
            <w:vAlign w:val="center"/>
          </w:tcPr>
          <w:p w14:paraId="59FE41E4" w14:textId="1918928D" w:rsidR="00B6087C" w:rsidRPr="00863766" w:rsidRDefault="00601437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20(1.02-1.41)</w:t>
            </w:r>
          </w:p>
        </w:tc>
        <w:tc>
          <w:tcPr>
            <w:tcW w:w="850" w:type="dxa"/>
            <w:vAlign w:val="center"/>
          </w:tcPr>
          <w:p w14:paraId="784A71D8" w14:textId="628767DE" w:rsidR="00B6087C" w:rsidRPr="00863766" w:rsidRDefault="00601437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</w:t>
            </w:r>
            <w:r w:rsidR="002468CD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5AFE64A0" w14:textId="3909B43E" w:rsidR="00B6087C" w:rsidRPr="00863766" w:rsidRDefault="00FB41FB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32(1.07-1.63)</w:t>
            </w:r>
          </w:p>
        </w:tc>
        <w:tc>
          <w:tcPr>
            <w:tcW w:w="857" w:type="dxa"/>
            <w:vAlign w:val="center"/>
          </w:tcPr>
          <w:p w14:paraId="6C674363" w14:textId="31207719" w:rsidR="00B6087C" w:rsidRPr="00863766" w:rsidRDefault="00FB41FB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09</w:t>
            </w:r>
          </w:p>
        </w:tc>
      </w:tr>
      <w:tr w:rsidR="008A4868" w:rsidRPr="00863766" w14:paraId="5052D65B" w14:textId="77777777" w:rsidTr="001A133C">
        <w:trPr>
          <w:jc w:val="center"/>
        </w:trPr>
        <w:tc>
          <w:tcPr>
            <w:tcW w:w="13326" w:type="dxa"/>
            <w:gridSpan w:val="9"/>
            <w:vAlign w:val="center"/>
          </w:tcPr>
          <w:p w14:paraId="4752D8C5" w14:textId="09FE3620" w:rsidR="008A4868" w:rsidRPr="00863766" w:rsidRDefault="008A4868" w:rsidP="008A4868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Ethnic groups</w:t>
            </w:r>
          </w:p>
        </w:tc>
      </w:tr>
      <w:tr w:rsidR="00B6087C" w:rsidRPr="00863766" w14:paraId="7DFA4B87" w14:textId="77777777" w:rsidTr="001A133C">
        <w:trPr>
          <w:jc w:val="center"/>
        </w:trPr>
        <w:tc>
          <w:tcPr>
            <w:tcW w:w="2689" w:type="dxa"/>
            <w:vAlign w:val="center"/>
          </w:tcPr>
          <w:p w14:paraId="14F64444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Han</w:t>
            </w:r>
          </w:p>
        </w:tc>
        <w:tc>
          <w:tcPr>
            <w:tcW w:w="1984" w:type="dxa"/>
            <w:vAlign w:val="center"/>
          </w:tcPr>
          <w:p w14:paraId="46A5AB10" w14:textId="00046CA2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5CA04DCB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E4FCE25" w14:textId="44C821DF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0CD53B71" w14:textId="5CE813E3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06E9467D" w14:textId="4CC8497F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6B561798" w14:textId="14D33D74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0D40F3D" w14:textId="3AB85A8A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42597C17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B6087C" w:rsidRPr="00863766" w14:paraId="00097832" w14:textId="77777777" w:rsidTr="001A133C">
        <w:trPr>
          <w:jc w:val="center"/>
        </w:trPr>
        <w:tc>
          <w:tcPr>
            <w:tcW w:w="2689" w:type="dxa"/>
            <w:vAlign w:val="center"/>
          </w:tcPr>
          <w:p w14:paraId="06307DB2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Minority</w:t>
            </w:r>
          </w:p>
        </w:tc>
        <w:tc>
          <w:tcPr>
            <w:tcW w:w="1984" w:type="dxa"/>
            <w:vAlign w:val="center"/>
          </w:tcPr>
          <w:p w14:paraId="0D52CEB0" w14:textId="75D7A43B" w:rsidR="00B6087C" w:rsidRPr="00863766" w:rsidRDefault="00D33BFD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87(0.48-1.58)</w:t>
            </w:r>
          </w:p>
        </w:tc>
        <w:tc>
          <w:tcPr>
            <w:tcW w:w="851" w:type="dxa"/>
            <w:vAlign w:val="center"/>
          </w:tcPr>
          <w:p w14:paraId="3CCFF22E" w14:textId="54BF7616" w:rsidR="00B6087C" w:rsidRPr="00863766" w:rsidRDefault="00D33BFD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1701" w:type="dxa"/>
            <w:vAlign w:val="center"/>
          </w:tcPr>
          <w:p w14:paraId="46C7DC37" w14:textId="0C73E01A" w:rsidR="00B6087C" w:rsidRPr="00863766" w:rsidRDefault="00886C61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80(0.42-1.50)</w:t>
            </w:r>
          </w:p>
        </w:tc>
        <w:tc>
          <w:tcPr>
            <w:tcW w:w="850" w:type="dxa"/>
            <w:vAlign w:val="center"/>
          </w:tcPr>
          <w:p w14:paraId="108AAA0D" w14:textId="16DA00E9" w:rsidR="00B6087C" w:rsidRPr="00863766" w:rsidRDefault="00886C61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4</w:t>
            </w:r>
            <w:r w:rsidR="00005CCC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43" w:type="dxa"/>
            <w:vAlign w:val="center"/>
          </w:tcPr>
          <w:p w14:paraId="7EF4CB72" w14:textId="183C6D66" w:rsidR="00B6087C" w:rsidRPr="00863766" w:rsidRDefault="00601437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82(0.49-1.38)</w:t>
            </w:r>
          </w:p>
        </w:tc>
        <w:tc>
          <w:tcPr>
            <w:tcW w:w="850" w:type="dxa"/>
            <w:vAlign w:val="center"/>
          </w:tcPr>
          <w:p w14:paraId="32AA784F" w14:textId="48101512" w:rsidR="00B6087C" w:rsidRPr="00863766" w:rsidRDefault="00601437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4</w:t>
            </w:r>
            <w:r w:rsidR="00005CCC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01" w:type="dxa"/>
            <w:vAlign w:val="center"/>
          </w:tcPr>
          <w:p w14:paraId="50D64265" w14:textId="6B172349" w:rsidR="00B6087C" w:rsidRPr="00863766" w:rsidRDefault="000705F0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76(0.43-1.35)</w:t>
            </w:r>
          </w:p>
        </w:tc>
        <w:tc>
          <w:tcPr>
            <w:tcW w:w="857" w:type="dxa"/>
            <w:vAlign w:val="center"/>
          </w:tcPr>
          <w:p w14:paraId="46BDF269" w14:textId="2C0529C8" w:rsidR="00B6087C" w:rsidRPr="00863766" w:rsidRDefault="000705F0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35</w:t>
            </w:r>
          </w:p>
        </w:tc>
      </w:tr>
      <w:tr w:rsidR="004C2530" w:rsidRPr="00863766" w14:paraId="24A82A1C" w14:textId="77777777" w:rsidTr="001A133C">
        <w:trPr>
          <w:jc w:val="center"/>
        </w:trPr>
        <w:tc>
          <w:tcPr>
            <w:tcW w:w="13326" w:type="dxa"/>
            <w:gridSpan w:val="9"/>
            <w:vAlign w:val="center"/>
          </w:tcPr>
          <w:p w14:paraId="7F52C04C" w14:textId="1B1B750D" w:rsidR="004C2530" w:rsidRPr="00863766" w:rsidRDefault="004C2530" w:rsidP="004C2530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Religion</w:t>
            </w:r>
          </w:p>
        </w:tc>
      </w:tr>
      <w:tr w:rsidR="00B6087C" w:rsidRPr="00863766" w14:paraId="46DBDE2D" w14:textId="77777777" w:rsidTr="001A133C">
        <w:trPr>
          <w:jc w:val="center"/>
        </w:trPr>
        <w:tc>
          <w:tcPr>
            <w:tcW w:w="2689" w:type="dxa"/>
            <w:vAlign w:val="center"/>
          </w:tcPr>
          <w:p w14:paraId="62642972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Atheist</w:t>
            </w:r>
          </w:p>
        </w:tc>
        <w:tc>
          <w:tcPr>
            <w:tcW w:w="1984" w:type="dxa"/>
            <w:vAlign w:val="center"/>
          </w:tcPr>
          <w:p w14:paraId="3796D9E0" w14:textId="2B4F7FFC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31312996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7061EF7" w14:textId="23EDA87C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461536B5" w14:textId="3A41BD40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559BFC9" w14:textId="6F6570E4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36E0A814" w14:textId="6C9F4653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39CD770" w14:textId="21A8BE7C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1301CB2B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B6087C" w:rsidRPr="00863766" w14:paraId="6D3DC34C" w14:textId="77777777" w:rsidTr="001A133C">
        <w:trPr>
          <w:jc w:val="center"/>
        </w:trPr>
        <w:tc>
          <w:tcPr>
            <w:tcW w:w="2689" w:type="dxa"/>
            <w:vAlign w:val="center"/>
          </w:tcPr>
          <w:p w14:paraId="7BE74EF8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984" w:type="dxa"/>
            <w:vAlign w:val="center"/>
          </w:tcPr>
          <w:p w14:paraId="73CD6C23" w14:textId="72A8CEB8" w:rsidR="00B6087C" w:rsidRPr="00863766" w:rsidRDefault="000C3B06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97(0.62-1.53)</w:t>
            </w:r>
          </w:p>
        </w:tc>
        <w:tc>
          <w:tcPr>
            <w:tcW w:w="851" w:type="dxa"/>
            <w:vAlign w:val="center"/>
          </w:tcPr>
          <w:p w14:paraId="2ABA7839" w14:textId="513BA84C" w:rsidR="00B6087C" w:rsidRPr="00863766" w:rsidRDefault="000C3B06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</w:t>
            </w:r>
            <w:r w:rsidR="00005CCC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701" w:type="dxa"/>
            <w:vAlign w:val="center"/>
          </w:tcPr>
          <w:p w14:paraId="44EBE6D3" w14:textId="5AA5217C" w:rsidR="00B6087C" w:rsidRPr="00863766" w:rsidRDefault="00886C61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97(0.60-1.57)</w:t>
            </w:r>
          </w:p>
        </w:tc>
        <w:tc>
          <w:tcPr>
            <w:tcW w:w="850" w:type="dxa"/>
            <w:vAlign w:val="center"/>
          </w:tcPr>
          <w:p w14:paraId="4EA2DFC6" w14:textId="43CD4A7A" w:rsidR="00B6087C" w:rsidRPr="00863766" w:rsidRDefault="00886C61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</w:t>
            </w:r>
            <w:r w:rsidR="00005CCC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843" w:type="dxa"/>
            <w:vAlign w:val="center"/>
          </w:tcPr>
          <w:p w14:paraId="7F3C6DCD" w14:textId="392A50BE" w:rsidR="00B6087C" w:rsidRPr="00863766" w:rsidRDefault="00601437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7(0.73-1.56)</w:t>
            </w:r>
          </w:p>
        </w:tc>
        <w:tc>
          <w:tcPr>
            <w:tcW w:w="850" w:type="dxa"/>
            <w:vAlign w:val="center"/>
          </w:tcPr>
          <w:p w14:paraId="596F8A31" w14:textId="023B998E" w:rsidR="00B6087C" w:rsidRPr="00863766" w:rsidRDefault="00601437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7</w:t>
            </w:r>
            <w:r w:rsidR="00005CCC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center"/>
          </w:tcPr>
          <w:p w14:paraId="27155CC8" w14:textId="1F710312" w:rsidR="00B6087C" w:rsidRPr="00863766" w:rsidRDefault="00AA2C34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13(0.75-1.70)</w:t>
            </w:r>
          </w:p>
        </w:tc>
        <w:tc>
          <w:tcPr>
            <w:tcW w:w="857" w:type="dxa"/>
            <w:vAlign w:val="center"/>
          </w:tcPr>
          <w:p w14:paraId="79953C78" w14:textId="437E8D11" w:rsidR="00B6087C" w:rsidRPr="00863766" w:rsidRDefault="00AA2C34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56</w:t>
            </w:r>
          </w:p>
        </w:tc>
      </w:tr>
      <w:tr w:rsidR="004C2530" w:rsidRPr="00863766" w14:paraId="4BCE1713" w14:textId="77777777" w:rsidTr="001A133C">
        <w:trPr>
          <w:jc w:val="center"/>
        </w:trPr>
        <w:tc>
          <w:tcPr>
            <w:tcW w:w="13326" w:type="dxa"/>
            <w:gridSpan w:val="9"/>
            <w:vAlign w:val="center"/>
          </w:tcPr>
          <w:p w14:paraId="28652877" w14:textId="01A4B4BC" w:rsidR="004C2530" w:rsidRPr="00863766" w:rsidRDefault="004C2530" w:rsidP="004C2530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</w:tr>
      <w:tr w:rsidR="00B6087C" w:rsidRPr="00863766" w14:paraId="49814B12" w14:textId="77777777" w:rsidTr="001A133C">
        <w:trPr>
          <w:jc w:val="center"/>
        </w:trPr>
        <w:tc>
          <w:tcPr>
            <w:tcW w:w="2689" w:type="dxa"/>
            <w:vAlign w:val="center"/>
          </w:tcPr>
          <w:p w14:paraId="3C58166F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984" w:type="dxa"/>
            <w:vAlign w:val="center"/>
          </w:tcPr>
          <w:p w14:paraId="1A6174B2" w14:textId="3C08B6CC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27C6985F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2D60E9B" w14:textId="355976FE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08D047D6" w14:textId="4DC3FD3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D251CE8" w14:textId="4436C1AB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39608F9F" w14:textId="215CB8AA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872870D" w14:textId="03B09D55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6CB3D1B7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B6087C" w:rsidRPr="00863766" w14:paraId="14C54FD5" w14:textId="77777777" w:rsidTr="00C8480F">
        <w:trPr>
          <w:jc w:val="center"/>
        </w:trPr>
        <w:tc>
          <w:tcPr>
            <w:tcW w:w="2689" w:type="dxa"/>
            <w:tcBorders>
              <w:bottom w:val="nil"/>
            </w:tcBorders>
            <w:vAlign w:val="center"/>
          </w:tcPr>
          <w:p w14:paraId="0029D978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60888198" w14:textId="4779E8D6" w:rsidR="00B6087C" w:rsidRPr="00863766" w:rsidRDefault="00B6064F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86(0.64-1.15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FE09C7A" w14:textId="557F04D0" w:rsidR="00B6087C" w:rsidRPr="00863766" w:rsidRDefault="00B6064F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3</w:t>
            </w:r>
            <w:r w:rsidR="00005CCC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7C057C9" w14:textId="449645AD" w:rsidR="00B6087C" w:rsidRPr="00863766" w:rsidRDefault="00886C61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75(0.54-1.05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6DFF101" w14:textId="6ABCCDCE" w:rsidR="00B6087C" w:rsidRPr="00863766" w:rsidRDefault="00886C61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</w:t>
            </w:r>
            <w:r w:rsidR="00005CCC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F71AA96" w14:textId="723B24F3" w:rsidR="00B6087C" w:rsidRPr="00863766" w:rsidRDefault="00601437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94(0.74-1.20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82D706E" w14:textId="21F62613" w:rsidR="00B6087C" w:rsidRPr="00863766" w:rsidRDefault="0008104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6</w:t>
            </w:r>
            <w:r w:rsidR="00005CCC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23F0739" w14:textId="1958AD20" w:rsidR="00B6087C" w:rsidRPr="00863766" w:rsidRDefault="00AA2C34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86(0.64-1.14)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7704F8AF" w14:textId="7E9898DC" w:rsidR="00B6087C" w:rsidRPr="00863766" w:rsidRDefault="00AA2C34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2</w:t>
            </w:r>
            <w:r w:rsidR="00005CCC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9</w:t>
            </w:r>
          </w:p>
        </w:tc>
      </w:tr>
      <w:tr w:rsidR="008D61DD" w:rsidRPr="00863766" w14:paraId="53F270C1" w14:textId="77777777" w:rsidTr="00C8480F">
        <w:trPr>
          <w:jc w:val="center"/>
        </w:trPr>
        <w:tc>
          <w:tcPr>
            <w:tcW w:w="13326" w:type="dxa"/>
            <w:gridSpan w:val="9"/>
            <w:tcBorders>
              <w:top w:val="nil"/>
              <w:bottom w:val="nil"/>
            </w:tcBorders>
            <w:vAlign w:val="center"/>
          </w:tcPr>
          <w:p w14:paraId="10597BE3" w14:textId="25FD09D7" w:rsidR="008D61DD" w:rsidRPr="00863766" w:rsidRDefault="008D61DD" w:rsidP="008D61DD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Educational status</w:t>
            </w:r>
          </w:p>
        </w:tc>
      </w:tr>
      <w:tr w:rsidR="00B6087C" w:rsidRPr="00863766" w14:paraId="30AB7182" w14:textId="77777777" w:rsidTr="00CB5B31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16DC8C49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Below high schoo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5FE7CC6" w14:textId="11DC95CC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F0590DF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9365BB1" w14:textId="566B7366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39385CB" w14:textId="46EF665A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BBC2AA6" w14:textId="7336E40C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D807ADC" w14:textId="18151465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4F63A03" w14:textId="1BD791F4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051C7B1B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B6087C" w:rsidRPr="00863766" w14:paraId="74E451A3" w14:textId="77777777" w:rsidTr="001A133C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3C2E52A2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High school graduat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824D27D" w14:textId="3942637F" w:rsidR="00B6087C" w:rsidRPr="00863766" w:rsidRDefault="00920278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38(1.09-1.7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ABE3BF" w14:textId="2B5CC7FD" w:rsidR="00B6087C" w:rsidRPr="00863766" w:rsidRDefault="00920278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484D257" w14:textId="2172151F" w:rsidR="00B6087C" w:rsidRPr="00863766" w:rsidRDefault="00982FE1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49(1.14-1.9</w:t>
            </w:r>
            <w:r w:rsidR="00E2334A"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84CE42A" w14:textId="0FF5B9A3" w:rsidR="00B6087C" w:rsidRPr="00863766" w:rsidRDefault="00982FE1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D6ED7BA" w14:textId="40966276" w:rsidR="00B6087C" w:rsidRPr="00863766" w:rsidRDefault="00920278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62(1.31-1.9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D9E78F" w14:textId="13EA1BDA" w:rsidR="00B6087C" w:rsidRPr="00863766" w:rsidRDefault="006E3EAE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A956404" w14:textId="55019E9E" w:rsidR="00B6087C" w:rsidRPr="00863766" w:rsidRDefault="00982FE1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78(1.41-2.23)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302ACC17" w14:textId="69941AB4" w:rsidR="00B6087C" w:rsidRPr="00863766" w:rsidRDefault="006E3EAE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</w:tr>
      <w:tr w:rsidR="00B6087C" w:rsidRPr="00863766" w14:paraId="0F3D4DDD" w14:textId="77777777" w:rsidTr="001A133C">
        <w:trPr>
          <w:jc w:val="center"/>
        </w:trPr>
        <w:tc>
          <w:tcPr>
            <w:tcW w:w="2689" w:type="dxa"/>
            <w:tcBorders>
              <w:top w:val="nil"/>
              <w:bottom w:val="single" w:sz="12" w:space="0" w:color="auto"/>
            </w:tcBorders>
            <w:vAlign w:val="center"/>
          </w:tcPr>
          <w:p w14:paraId="761CDEC3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University graduate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4C9AC51E" w14:textId="585407DE" w:rsidR="00B6087C" w:rsidRPr="00863766" w:rsidRDefault="00920278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70(1.36-2.11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6888E77D" w14:textId="1D70CD0C" w:rsidR="00B6087C" w:rsidRPr="00863766" w:rsidRDefault="00920278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07AC3C28" w14:textId="24F4F719" w:rsidR="00B6087C" w:rsidRPr="00863766" w:rsidRDefault="00982FE1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97(1.48-2.61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67258D36" w14:textId="7A011ED2" w:rsidR="00B6087C" w:rsidRPr="00863766" w:rsidRDefault="006E3EAE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4515C1B6" w14:textId="6EA3DF30" w:rsidR="00B6087C" w:rsidRPr="00863766" w:rsidRDefault="00920278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92(1.58-2.32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26A7328D" w14:textId="54EC4A4D" w:rsidR="00B6087C" w:rsidRPr="00863766" w:rsidRDefault="006E3EAE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774B0E35" w14:textId="694BE6F2" w:rsidR="00B6087C" w:rsidRPr="00863766" w:rsidRDefault="00982FE1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24(1.81-2.78)</w:t>
            </w:r>
          </w:p>
        </w:tc>
        <w:tc>
          <w:tcPr>
            <w:tcW w:w="857" w:type="dxa"/>
            <w:tcBorders>
              <w:top w:val="nil"/>
              <w:bottom w:val="single" w:sz="12" w:space="0" w:color="auto"/>
            </w:tcBorders>
            <w:vAlign w:val="center"/>
          </w:tcPr>
          <w:p w14:paraId="156CEFEF" w14:textId="08C36749" w:rsidR="00B6087C" w:rsidRPr="00863766" w:rsidRDefault="006E3EAE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</w:tr>
      <w:tr w:rsidR="008D61DD" w:rsidRPr="00863766" w14:paraId="04E18858" w14:textId="77777777" w:rsidTr="001A133C">
        <w:trPr>
          <w:jc w:val="center"/>
        </w:trPr>
        <w:tc>
          <w:tcPr>
            <w:tcW w:w="13326" w:type="dxa"/>
            <w:gridSpan w:val="9"/>
            <w:tcBorders>
              <w:top w:val="single" w:sz="12" w:space="0" w:color="auto"/>
            </w:tcBorders>
            <w:vAlign w:val="center"/>
          </w:tcPr>
          <w:p w14:paraId="069107B6" w14:textId="0A15E72A" w:rsidR="008D61DD" w:rsidRPr="00863766" w:rsidRDefault="008D61DD" w:rsidP="008D61DD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ubjective social status </w:t>
            </w:r>
            <w:r w:rsidRPr="00863766"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Pr="00863766">
              <w:rPr>
                <w:rFonts w:ascii="Times New Roman" w:hAnsi="Times New Roman" w:cs="Times New Roman" w:hint="eastAsia"/>
                <w:sz w:val="18"/>
                <w:szCs w:val="18"/>
              </w:rPr>
              <w:t>hina</w:t>
            </w:r>
          </w:p>
        </w:tc>
      </w:tr>
      <w:tr w:rsidR="00B6087C" w:rsidRPr="00863766" w14:paraId="0ABC4A10" w14:textId="77777777" w:rsidTr="001A133C">
        <w:trPr>
          <w:jc w:val="center"/>
        </w:trPr>
        <w:tc>
          <w:tcPr>
            <w:tcW w:w="2689" w:type="dxa"/>
            <w:vAlign w:val="center"/>
          </w:tcPr>
          <w:p w14:paraId="5B38466C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984" w:type="dxa"/>
            <w:vAlign w:val="center"/>
          </w:tcPr>
          <w:p w14:paraId="18F28EC1" w14:textId="09E3436F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2C5B3CB5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B27390C" w14:textId="6E9EC214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4334C73E" w14:textId="674B9F32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8677771" w14:textId="5B88616A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5ACC670B" w14:textId="2123E07A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E9A02CF" w14:textId="1A0E0BEF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256ABC08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B6087C" w:rsidRPr="00863766" w14:paraId="245658D7" w14:textId="77777777" w:rsidTr="001A133C">
        <w:trPr>
          <w:jc w:val="center"/>
        </w:trPr>
        <w:tc>
          <w:tcPr>
            <w:tcW w:w="2689" w:type="dxa"/>
            <w:vAlign w:val="center"/>
          </w:tcPr>
          <w:p w14:paraId="74720267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984" w:type="dxa"/>
            <w:vAlign w:val="center"/>
          </w:tcPr>
          <w:p w14:paraId="54D32B45" w14:textId="298918F4" w:rsidR="00B6087C" w:rsidRPr="00863766" w:rsidRDefault="00B6064F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23(0.98-1.53)</w:t>
            </w:r>
          </w:p>
        </w:tc>
        <w:tc>
          <w:tcPr>
            <w:tcW w:w="851" w:type="dxa"/>
            <w:vAlign w:val="center"/>
          </w:tcPr>
          <w:p w14:paraId="442FC7AA" w14:textId="2DED5D4A" w:rsidR="00B6087C" w:rsidRPr="00863766" w:rsidRDefault="00B6064F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701" w:type="dxa"/>
            <w:vAlign w:val="center"/>
          </w:tcPr>
          <w:p w14:paraId="2D835BD1" w14:textId="37863AF4" w:rsidR="00B6087C" w:rsidRPr="00863766" w:rsidRDefault="007F2194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18(0.89-1.58)</w:t>
            </w:r>
          </w:p>
        </w:tc>
        <w:tc>
          <w:tcPr>
            <w:tcW w:w="850" w:type="dxa"/>
            <w:vAlign w:val="center"/>
          </w:tcPr>
          <w:p w14:paraId="780B972D" w14:textId="7AF4D807" w:rsidR="00B6087C" w:rsidRPr="00863766" w:rsidRDefault="007F2194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843" w:type="dxa"/>
            <w:vAlign w:val="center"/>
          </w:tcPr>
          <w:p w14:paraId="1A73DDC7" w14:textId="3C7DD96B" w:rsidR="00B6087C" w:rsidRPr="00863766" w:rsidRDefault="009020D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33(1.10-162)</w:t>
            </w:r>
          </w:p>
        </w:tc>
        <w:tc>
          <w:tcPr>
            <w:tcW w:w="850" w:type="dxa"/>
            <w:vAlign w:val="center"/>
          </w:tcPr>
          <w:p w14:paraId="6FB3920E" w14:textId="097F78D6" w:rsidR="00B6087C" w:rsidRPr="00863766" w:rsidRDefault="009020D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1701" w:type="dxa"/>
            <w:vAlign w:val="center"/>
          </w:tcPr>
          <w:p w14:paraId="56F714E7" w14:textId="6C2CFFA0" w:rsidR="00B6087C" w:rsidRPr="00863766" w:rsidRDefault="00CE69EF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24(0.96-1.59)</w:t>
            </w:r>
          </w:p>
        </w:tc>
        <w:tc>
          <w:tcPr>
            <w:tcW w:w="857" w:type="dxa"/>
            <w:vAlign w:val="center"/>
          </w:tcPr>
          <w:p w14:paraId="5FE9B875" w14:textId="2339A3B1" w:rsidR="00B6087C" w:rsidRPr="00863766" w:rsidRDefault="00CE69EF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10</w:t>
            </w:r>
          </w:p>
        </w:tc>
      </w:tr>
      <w:tr w:rsidR="00B6087C" w:rsidRPr="00863766" w14:paraId="35C90D7C" w14:textId="77777777" w:rsidTr="001A133C">
        <w:trPr>
          <w:jc w:val="center"/>
        </w:trPr>
        <w:tc>
          <w:tcPr>
            <w:tcW w:w="2689" w:type="dxa"/>
            <w:vAlign w:val="center"/>
          </w:tcPr>
          <w:p w14:paraId="1F9AFF02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984" w:type="dxa"/>
            <w:vAlign w:val="center"/>
          </w:tcPr>
          <w:p w14:paraId="1835AD78" w14:textId="0BD74CB4" w:rsidR="00B6087C" w:rsidRPr="00863766" w:rsidRDefault="00B6064F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0(0.72-1.38)</w:t>
            </w:r>
          </w:p>
        </w:tc>
        <w:tc>
          <w:tcPr>
            <w:tcW w:w="851" w:type="dxa"/>
            <w:vAlign w:val="center"/>
          </w:tcPr>
          <w:p w14:paraId="5E4CA1D8" w14:textId="0620AF50" w:rsidR="00B6087C" w:rsidRPr="00863766" w:rsidRDefault="00B6064F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1701" w:type="dxa"/>
            <w:vAlign w:val="center"/>
          </w:tcPr>
          <w:p w14:paraId="21B01C7C" w14:textId="42F3B5A0" w:rsidR="00B6087C" w:rsidRPr="00863766" w:rsidRDefault="007F2194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90(0.56-1.46)</w:t>
            </w:r>
          </w:p>
        </w:tc>
        <w:tc>
          <w:tcPr>
            <w:tcW w:w="850" w:type="dxa"/>
            <w:vAlign w:val="center"/>
          </w:tcPr>
          <w:p w14:paraId="3CE9BFB9" w14:textId="1E106D72" w:rsidR="00B6087C" w:rsidRPr="00863766" w:rsidRDefault="007F2194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1843" w:type="dxa"/>
            <w:vAlign w:val="center"/>
          </w:tcPr>
          <w:p w14:paraId="7E422D4B" w14:textId="0A26C48C" w:rsidR="00B6087C" w:rsidRPr="00863766" w:rsidRDefault="009020D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26(0.96-1.65)</w:t>
            </w:r>
          </w:p>
        </w:tc>
        <w:tc>
          <w:tcPr>
            <w:tcW w:w="850" w:type="dxa"/>
            <w:vAlign w:val="center"/>
          </w:tcPr>
          <w:p w14:paraId="6E6CF764" w14:textId="70C425D7" w:rsidR="00B6087C" w:rsidRPr="00863766" w:rsidRDefault="009020D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1701" w:type="dxa"/>
            <w:vAlign w:val="center"/>
          </w:tcPr>
          <w:p w14:paraId="655BB9B4" w14:textId="51E79BFA" w:rsidR="00B6087C" w:rsidRPr="00863766" w:rsidRDefault="00CE69EF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10(0.73-1.65)</w:t>
            </w:r>
          </w:p>
        </w:tc>
        <w:tc>
          <w:tcPr>
            <w:tcW w:w="857" w:type="dxa"/>
            <w:vAlign w:val="center"/>
          </w:tcPr>
          <w:p w14:paraId="0AF00A55" w14:textId="75498993" w:rsidR="00B6087C" w:rsidRPr="00863766" w:rsidRDefault="00CE69EF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66</w:t>
            </w:r>
          </w:p>
        </w:tc>
      </w:tr>
      <w:tr w:rsidR="00B6087C" w:rsidRPr="00863766" w14:paraId="26A9962B" w14:textId="77777777" w:rsidTr="001A133C">
        <w:trPr>
          <w:jc w:val="center"/>
        </w:trPr>
        <w:tc>
          <w:tcPr>
            <w:tcW w:w="2689" w:type="dxa"/>
            <w:vAlign w:val="center"/>
          </w:tcPr>
          <w:p w14:paraId="7D172722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4</w:t>
            </w:r>
          </w:p>
        </w:tc>
        <w:tc>
          <w:tcPr>
            <w:tcW w:w="1984" w:type="dxa"/>
            <w:vAlign w:val="center"/>
          </w:tcPr>
          <w:p w14:paraId="7C45426D" w14:textId="74003086" w:rsidR="00B6087C" w:rsidRPr="00863766" w:rsidRDefault="00B6064F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75(0.55-1.03)</w:t>
            </w:r>
          </w:p>
        </w:tc>
        <w:tc>
          <w:tcPr>
            <w:tcW w:w="851" w:type="dxa"/>
            <w:vAlign w:val="center"/>
          </w:tcPr>
          <w:p w14:paraId="08125234" w14:textId="1C6F7554" w:rsidR="00B6087C" w:rsidRPr="00863766" w:rsidRDefault="00B6064F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</w:t>
            </w:r>
            <w:r w:rsidR="00D81480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01" w:type="dxa"/>
            <w:vAlign w:val="center"/>
          </w:tcPr>
          <w:p w14:paraId="779B7947" w14:textId="74C9F320" w:rsidR="00B6087C" w:rsidRPr="00863766" w:rsidRDefault="007F2194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90(0.50-1.61)</w:t>
            </w:r>
          </w:p>
        </w:tc>
        <w:tc>
          <w:tcPr>
            <w:tcW w:w="850" w:type="dxa"/>
            <w:vAlign w:val="center"/>
          </w:tcPr>
          <w:p w14:paraId="41E83915" w14:textId="77436D47" w:rsidR="00B6087C" w:rsidRPr="00863766" w:rsidRDefault="007F2194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71</w:t>
            </w:r>
          </w:p>
        </w:tc>
        <w:tc>
          <w:tcPr>
            <w:tcW w:w="1843" w:type="dxa"/>
            <w:vAlign w:val="center"/>
          </w:tcPr>
          <w:p w14:paraId="19068F89" w14:textId="1224C41F" w:rsidR="00B6087C" w:rsidRPr="00863766" w:rsidRDefault="009020D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89(0.68-1.17)</w:t>
            </w:r>
          </w:p>
        </w:tc>
        <w:tc>
          <w:tcPr>
            <w:tcW w:w="850" w:type="dxa"/>
            <w:vAlign w:val="center"/>
          </w:tcPr>
          <w:p w14:paraId="04E2AA35" w14:textId="2FEC9C6C" w:rsidR="00B6087C" w:rsidRPr="00863766" w:rsidRDefault="009020D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1701" w:type="dxa"/>
            <w:vAlign w:val="center"/>
          </w:tcPr>
          <w:p w14:paraId="06A862FD" w14:textId="183773DF" w:rsidR="00B6087C" w:rsidRPr="00863766" w:rsidRDefault="00CE69EF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92(0.56-1.52)</w:t>
            </w:r>
          </w:p>
        </w:tc>
        <w:tc>
          <w:tcPr>
            <w:tcW w:w="857" w:type="dxa"/>
            <w:vAlign w:val="center"/>
          </w:tcPr>
          <w:p w14:paraId="04EA2C13" w14:textId="212FC929" w:rsidR="00B6087C" w:rsidRPr="00863766" w:rsidRDefault="00CE69EF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75</w:t>
            </w:r>
          </w:p>
        </w:tc>
      </w:tr>
      <w:tr w:rsidR="008D61DD" w:rsidRPr="00863766" w14:paraId="51C66002" w14:textId="77777777" w:rsidTr="001A133C">
        <w:trPr>
          <w:jc w:val="center"/>
        </w:trPr>
        <w:tc>
          <w:tcPr>
            <w:tcW w:w="13326" w:type="dxa"/>
            <w:gridSpan w:val="9"/>
            <w:vAlign w:val="center"/>
          </w:tcPr>
          <w:p w14:paraId="03B855F6" w14:textId="2481F2CB" w:rsidR="008D61DD" w:rsidRPr="00863766" w:rsidRDefault="008D61DD" w:rsidP="008D61DD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 xml:space="preserve">Subjective social status </w:t>
            </w:r>
            <w:r w:rsidRPr="00863766"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 xml:space="preserve"> Community</w:t>
            </w:r>
          </w:p>
        </w:tc>
      </w:tr>
      <w:tr w:rsidR="00B6087C" w:rsidRPr="00863766" w14:paraId="61A0F962" w14:textId="77777777" w:rsidTr="001A133C">
        <w:trPr>
          <w:jc w:val="center"/>
        </w:trPr>
        <w:tc>
          <w:tcPr>
            <w:tcW w:w="2689" w:type="dxa"/>
            <w:vAlign w:val="center"/>
          </w:tcPr>
          <w:p w14:paraId="425E1BEC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984" w:type="dxa"/>
            <w:vAlign w:val="center"/>
          </w:tcPr>
          <w:p w14:paraId="2F61F57E" w14:textId="75F7F932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5C13A48F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A34C727" w14:textId="451FD83E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789CEE38" w14:textId="12E51A75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49AAC692" w14:textId="71B79DB5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376BC63E" w14:textId="08BCAFA3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CA10194" w14:textId="2C2A2B21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07C6686E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B6087C" w:rsidRPr="00863766" w14:paraId="7CD27B82" w14:textId="77777777" w:rsidTr="001A133C">
        <w:trPr>
          <w:jc w:val="center"/>
        </w:trPr>
        <w:tc>
          <w:tcPr>
            <w:tcW w:w="2689" w:type="dxa"/>
            <w:vAlign w:val="center"/>
          </w:tcPr>
          <w:p w14:paraId="778C11FE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984" w:type="dxa"/>
            <w:vAlign w:val="center"/>
          </w:tcPr>
          <w:p w14:paraId="539B44F8" w14:textId="2ACE5262" w:rsidR="00B6087C" w:rsidRPr="00863766" w:rsidRDefault="00B6064F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23(0.98-1.55)</w:t>
            </w:r>
          </w:p>
        </w:tc>
        <w:tc>
          <w:tcPr>
            <w:tcW w:w="851" w:type="dxa"/>
            <w:vAlign w:val="center"/>
          </w:tcPr>
          <w:p w14:paraId="06B1B623" w14:textId="4144EE01" w:rsidR="00B6087C" w:rsidRPr="00863766" w:rsidRDefault="00B6064F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701" w:type="dxa"/>
            <w:vAlign w:val="center"/>
          </w:tcPr>
          <w:p w14:paraId="1F53715D" w14:textId="1F566651" w:rsidR="00B6087C" w:rsidRPr="00863766" w:rsidRDefault="007F2194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21(0.90-1.64)</w:t>
            </w:r>
          </w:p>
        </w:tc>
        <w:tc>
          <w:tcPr>
            <w:tcW w:w="850" w:type="dxa"/>
            <w:vAlign w:val="center"/>
          </w:tcPr>
          <w:p w14:paraId="6AA52099" w14:textId="2EF25379" w:rsidR="00B6087C" w:rsidRPr="00863766" w:rsidRDefault="007F2194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1843" w:type="dxa"/>
            <w:vAlign w:val="center"/>
          </w:tcPr>
          <w:p w14:paraId="46E48C4B" w14:textId="4D689F9B" w:rsidR="00B6087C" w:rsidRPr="00863766" w:rsidRDefault="00817E9F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41(1.15-1.73)</w:t>
            </w:r>
          </w:p>
        </w:tc>
        <w:tc>
          <w:tcPr>
            <w:tcW w:w="850" w:type="dxa"/>
            <w:vAlign w:val="center"/>
          </w:tcPr>
          <w:p w14:paraId="5BE07D26" w14:textId="28D10752" w:rsidR="00B6087C" w:rsidRPr="00863766" w:rsidRDefault="00817E9F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701" w:type="dxa"/>
            <w:vAlign w:val="center"/>
          </w:tcPr>
          <w:p w14:paraId="4E2E0667" w14:textId="4254E276" w:rsidR="00B6087C" w:rsidRPr="00863766" w:rsidRDefault="00CE69EF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36(1.04-1.77)</w:t>
            </w:r>
          </w:p>
        </w:tc>
        <w:tc>
          <w:tcPr>
            <w:tcW w:w="857" w:type="dxa"/>
            <w:vAlign w:val="center"/>
          </w:tcPr>
          <w:p w14:paraId="56B870F6" w14:textId="5823BBB3" w:rsidR="00B6087C" w:rsidRPr="00863766" w:rsidRDefault="00CE69EF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2</w:t>
            </w:r>
          </w:p>
        </w:tc>
      </w:tr>
      <w:tr w:rsidR="00B6087C" w:rsidRPr="00863766" w14:paraId="074B6820" w14:textId="77777777" w:rsidTr="001A133C">
        <w:trPr>
          <w:jc w:val="center"/>
        </w:trPr>
        <w:tc>
          <w:tcPr>
            <w:tcW w:w="2689" w:type="dxa"/>
            <w:vAlign w:val="center"/>
          </w:tcPr>
          <w:p w14:paraId="31D92AE1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984" w:type="dxa"/>
            <w:vAlign w:val="center"/>
          </w:tcPr>
          <w:p w14:paraId="734ECEEE" w14:textId="1E3180F8" w:rsidR="00B6087C" w:rsidRPr="00863766" w:rsidRDefault="00B6064F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95(0.69-1.32)</w:t>
            </w:r>
          </w:p>
        </w:tc>
        <w:tc>
          <w:tcPr>
            <w:tcW w:w="851" w:type="dxa"/>
            <w:vAlign w:val="center"/>
          </w:tcPr>
          <w:p w14:paraId="31656E75" w14:textId="0C6B7A7A" w:rsidR="00B6087C" w:rsidRPr="00863766" w:rsidRDefault="00B6064F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1701" w:type="dxa"/>
            <w:vAlign w:val="center"/>
          </w:tcPr>
          <w:p w14:paraId="6BDDD561" w14:textId="38F3D357" w:rsidR="00B6087C" w:rsidRPr="00863766" w:rsidRDefault="007F2194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98(0.61-1.58)</w:t>
            </w:r>
          </w:p>
        </w:tc>
        <w:tc>
          <w:tcPr>
            <w:tcW w:w="850" w:type="dxa"/>
            <w:vAlign w:val="center"/>
          </w:tcPr>
          <w:p w14:paraId="1B4B4ADC" w14:textId="71C378CF" w:rsidR="00B6087C" w:rsidRPr="00863766" w:rsidRDefault="007F2194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9</w:t>
            </w:r>
            <w:r w:rsidR="00D81480"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43" w:type="dxa"/>
            <w:vAlign w:val="center"/>
          </w:tcPr>
          <w:p w14:paraId="5FF13A30" w14:textId="1E474619" w:rsidR="00B6087C" w:rsidRPr="00863766" w:rsidRDefault="00817E9F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31(0.99-1.72)</w:t>
            </w:r>
          </w:p>
        </w:tc>
        <w:tc>
          <w:tcPr>
            <w:tcW w:w="850" w:type="dxa"/>
            <w:vAlign w:val="center"/>
          </w:tcPr>
          <w:p w14:paraId="328390EC" w14:textId="0017FDD1" w:rsidR="00B6087C" w:rsidRPr="00863766" w:rsidRDefault="00817E9F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</w:t>
            </w:r>
            <w:r w:rsidR="00D81480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01" w:type="dxa"/>
            <w:vAlign w:val="center"/>
          </w:tcPr>
          <w:p w14:paraId="7C5B6DA5" w14:textId="063D5744" w:rsidR="00B6087C" w:rsidRPr="00863766" w:rsidRDefault="00CE69EF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34(0.89-2.01)</w:t>
            </w:r>
          </w:p>
        </w:tc>
        <w:tc>
          <w:tcPr>
            <w:tcW w:w="857" w:type="dxa"/>
            <w:vAlign w:val="center"/>
          </w:tcPr>
          <w:p w14:paraId="5A8A50D2" w14:textId="785E8CBF" w:rsidR="00B6087C" w:rsidRPr="00863766" w:rsidRDefault="00CE69EF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1</w:t>
            </w:r>
            <w:r w:rsidR="00F8165C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6</w:t>
            </w:r>
          </w:p>
        </w:tc>
      </w:tr>
      <w:tr w:rsidR="00B6087C" w:rsidRPr="00863766" w14:paraId="212665EA" w14:textId="77777777" w:rsidTr="001A133C">
        <w:trPr>
          <w:jc w:val="center"/>
        </w:trPr>
        <w:tc>
          <w:tcPr>
            <w:tcW w:w="2689" w:type="dxa"/>
            <w:vAlign w:val="center"/>
          </w:tcPr>
          <w:p w14:paraId="72E65350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4</w:t>
            </w:r>
          </w:p>
        </w:tc>
        <w:tc>
          <w:tcPr>
            <w:tcW w:w="1984" w:type="dxa"/>
            <w:vAlign w:val="center"/>
          </w:tcPr>
          <w:p w14:paraId="09170D0A" w14:textId="25E26A66" w:rsidR="00B6087C" w:rsidRPr="00863766" w:rsidRDefault="00B6064F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81(0.60-1.11)</w:t>
            </w:r>
          </w:p>
        </w:tc>
        <w:tc>
          <w:tcPr>
            <w:tcW w:w="851" w:type="dxa"/>
            <w:vAlign w:val="center"/>
          </w:tcPr>
          <w:p w14:paraId="545BFE8A" w14:textId="12465332" w:rsidR="00B6087C" w:rsidRPr="00863766" w:rsidRDefault="00B6064F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1701" w:type="dxa"/>
            <w:vAlign w:val="center"/>
          </w:tcPr>
          <w:p w14:paraId="6838D864" w14:textId="78B1130F" w:rsidR="00B6087C" w:rsidRPr="00863766" w:rsidRDefault="007F2194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10(0.61-1.97)</w:t>
            </w:r>
          </w:p>
        </w:tc>
        <w:tc>
          <w:tcPr>
            <w:tcW w:w="850" w:type="dxa"/>
            <w:vAlign w:val="center"/>
          </w:tcPr>
          <w:p w14:paraId="6840E007" w14:textId="2CB86C71" w:rsidR="00B6087C" w:rsidRPr="00863766" w:rsidRDefault="007F2194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7</w:t>
            </w:r>
            <w:r w:rsidR="00D81480"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vAlign w:val="center"/>
          </w:tcPr>
          <w:p w14:paraId="1EE08B75" w14:textId="06BB8427" w:rsidR="00B6087C" w:rsidRPr="00863766" w:rsidRDefault="00817E9F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98(0.75-1.28)</w:t>
            </w:r>
          </w:p>
        </w:tc>
        <w:tc>
          <w:tcPr>
            <w:tcW w:w="850" w:type="dxa"/>
            <w:vAlign w:val="center"/>
          </w:tcPr>
          <w:p w14:paraId="1BDF5BF7" w14:textId="7D0F89BB" w:rsidR="00B6087C" w:rsidRPr="00863766" w:rsidRDefault="00817E9F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8</w:t>
            </w:r>
            <w:r w:rsidR="00F8165C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01" w:type="dxa"/>
            <w:vAlign w:val="center"/>
          </w:tcPr>
          <w:p w14:paraId="62D7CA07" w14:textId="7A322FDD" w:rsidR="00B6087C" w:rsidRPr="00863766" w:rsidRDefault="00CE69EF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19(0.72-1.97)</w:t>
            </w:r>
          </w:p>
        </w:tc>
        <w:tc>
          <w:tcPr>
            <w:tcW w:w="857" w:type="dxa"/>
            <w:vAlign w:val="center"/>
          </w:tcPr>
          <w:p w14:paraId="0B6E4A55" w14:textId="5E4A6B67" w:rsidR="00B6087C" w:rsidRPr="00863766" w:rsidRDefault="00CE69EF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50</w:t>
            </w:r>
          </w:p>
        </w:tc>
      </w:tr>
      <w:tr w:rsidR="008D61DD" w:rsidRPr="00863766" w14:paraId="362D5B3D" w14:textId="77777777" w:rsidTr="001A133C">
        <w:trPr>
          <w:jc w:val="center"/>
        </w:trPr>
        <w:tc>
          <w:tcPr>
            <w:tcW w:w="13326" w:type="dxa"/>
            <w:gridSpan w:val="9"/>
            <w:vAlign w:val="center"/>
          </w:tcPr>
          <w:p w14:paraId="1729B5BA" w14:textId="1D2A63C5" w:rsidR="008D61DD" w:rsidRPr="00863766" w:rsidRDefault="008D61DD" w:rsidP="008D61DD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Self-report health condition (EQ-5D)</w:t>
            </w:r>
          </w:p>
        </w:tc>
      </w:tr>
      <w:tr w:rsidR="00B6087C" w:rsidRPr="00863766" w14:paraId="0E78EC91" w14:textId="77777777" w:rsidTr="001A133C">
        <w:trPr>
          <w:jc w:val="center"/>
        </w:trPr>
        <w:tc>
          <w:tcPr>
            <w:tcW w:w="2689" w:type="dxa"/>
            <w:vAlign w:val="center"/>
          </w:tcPr>
          <w:p w14:paraId="0512159F" w14:textId="77777777" w:rsidR="00B6087C" w:rsidRPr="00863766" w:rsidRDefault="00B6087C" w:rsidP="00AD045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984" w:type="dxa"/>
            <w:vAlign w:val="center"/>
          </w:tcPr>
          <w:p w14:paraId="21D41BCD" w14:textId="75963FFA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613B534C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376C639" w14:textId="2021468B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3BF783EB" w14:textId="2D14D687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4E4C351F" w14:textId="379C0B8D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218CAB22" w14:textId="79BFCDEF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C8E0C3F" w14:textId="7873FDE1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60789F02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B6087C" w:rsidRPr="00863766" w14:paraId="1E17C87A" w14:textId="77777777" w:rsidTr="001A133C">
        <w:trPr>
          <w:jc w:val="center"/>
        </w:trPr>
        <w:tc>
          <w:tcPr>
            <w:tcW w:w="2689" w:type="dxa"/>
            <w:vAlign w:val="center"/>
          </w:tcPr>
          <w:p w14:paraId="50182C2D" w14:textId="77777777" w:rsidR="00B6087C" w:rsidRPr="00863766" w:rsidRDefault="00B6087C" w:rsidP="00AD045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984" w:type="dxa"/>
            <w:vAlign w:val="center"/>
          </w:tcPr>
          <w:p w14:paraId="4A638859" w14:textId="3A1F20B1" w:rsidR="00B6087C" w:rsidRPr="00863766" w:rsidRDefault="00B6064F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62(0.49-0.78)</w:t>
            </w:r>
          </w:p>
        </w:tc>
        <w:tc>
          <w:tcPr>
            <w:tcW w:w="851" w:type="dxa"/>
            <w:vAlign w:val="center"/>
          </w:tcPr>
          <w:p w14:paraId="67729B8A" w14:textId="710C3AB1" w:rsidR="00B6087C" w:rsidRPr="00863766" w:rsidRDefault="006E3EAE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vAlign w:val="center"/>
          </w:tcPr>
          <w:p w14:paraId="4BF312CC" w14:textId="5FC9E09A" w:rsidR="00B6087C" w:rsidRPr="00863766" w:rsidRDefault="008C2993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79(0.61-1.02)</w:t>
            </w:r>
          </w:p>
        </w:tc>
        <w:tc>
          <w:tcPr>
            <w:tcW w:w="850" w:type="dxa"/>
            <w:vAlign w:val="center"/>
          </w:tcPr>
          <w:p w14:paraId="32C5FBD6" w14:textId="68073D89" w:rsidR="00B6087C" w:rsidRPr="00863766" w:rsidRDefault="008C2993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843" w:type="dxa"/>
            <w:vAlign w:val="center"/>
          </w:tcPr>
          <w:p w14:paraId="51DD6FE0" w14:textId="3F738E53" w:rsidR="00B6087C" w:rsidRPr="00863766" w:rsidRDefault="00C2699D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65(0.52-0.80)</w:t>
            </w:r>
          </w:p>
        </w:tc>
        <w:tc>
          <w:tcPr>
            <w:tcW w:w="850" w:type="dxa"/>
            <w:vAlign w:val="center"/>
          </w:tcPr>
          <w:p w14:paraId="705B207F" w14:textId="7D4E2794" w:rsidR="00B6087C" w:rsidRPr="00863766" w:rsidRDefault="006E3EAE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vAlign w:val="center"/>
          </w:tcPr>
          <w:p w14:paraId="72FAAD95" w14:textId="42E36CA0" w:rsidR="00B6087C" w:rsidRPr="00863766" w:rsidRDefault="00610B07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80(0.63-1.01)</w:t>
            </w:r>
          </w:p>
        </w:tc>
        <w:tc>
          <w:tcPr>
            <w:tcW w:w="857" w:type="dxa"/>
            <w:vAlign w:val="center"/>
          </w:tcPr>
          <w:p w14:paraId="15E21A4D" w14:textId="75875BA4" w:rsidR="00B6087C" w:rsidRPr="00863766" w:rsidRDefault="00610B07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</w:t>
            </w:r>
            <w:r w:rsidR="00F8165C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6</w:t>
            </w:r>
          </w:p>
        </w:tc>
      </w:tr>
      <w:tr w:rsidR="00B6087C" w:rsidRPr="00863766" w14:paraId="1969A2F7" w14:textId="77777777" w:rsidTr="001A133C">
        <w:trPr>
          <w:jc w:val="center"/>
        </w:trPr>
        <w:tc>
          <w:tcPr>
            <w:tcW w:w="2689" w:type="dxa"/>
            <w:vAlign w:val="center"/>
          </w:tcPr>
          <w:p w14:paraId="1172B542" w14:textId="77777777" w:rsidR="00B6087C" w:rsidRPr="00863766" w:rsidRDefault="00B6087C" w:rsidP="00AD045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984" w:type="dxa"/>
            <w:vAlign w:val="center"/>
          </w:tcPr>
          <w:p w14:paraId="78A05CA5" w14:textId="3DACC449" w:rsidR="00B6087C" w:rsidRPr="00863766" w:rsidRDefault="00B6064F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43(0.34-0.56)</w:t>
            </w:r>
          </w:p>
        </w:tc>
        <w:tc>
          <w:tcPr>
            <w:tcW w:w="851" w:type="dxa"/>
            <w:vAlign w:val="center"/>
          </w:tcPr>
          <w:p w14:paraId="3B0F2492" w14:textId="7D34913B" w:rsidR="00B6087C" w:rsidRPr="00863766" w:rsidRDefault="006E3EAE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vAlign w:val="center"/>
          </w:tcPr>
          <w:p w14:paraId="704139D8" w14:textId="6347EB44" w:rsidR="00B6087C" w:rsidRPr="00863766" w:rsidRDefault="008C2993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63(0.47-0.83)</w:t>
            </w:r>
          </w:p>
        </w:tc>
        <w:tc>
          <w:tcPr>
            <w:tcW w:w="850" w:type="dxa"/>
            <w:vAlign w:val="center"/>
          </w:tcPr>
          <w:p w14:paraId="4EFACDFA" w14:textId="5BA64F9F" w:rsidR="00B6087C" w:rsidRPr="00863766" w:rsidRDefault="008C2993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843" w:type="dxa"/>
            <w:vAlign w:val="center"/>
          </w:tcPr>
          <w:p w14:paraId="717AD776" w14:textId="4A424C71" w:rsidR="00B6087C" w:rsidRPr="00863766" w:rsidRDefault="00C2699D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56(0.45-0.69)</w:t>
            </w:r>
          </w:p>
        </w:tc>
        <w:tc>
          <w:tcPr>
            <w:tcW w:w="850" w:type="dxa"/>
            <w:vAlign w:val="center"/>
          </w:tcPr>
          <w:p w14:paraId="06BCE0F7" w14:textId="3A514E1B" w:rsidR="00B6087C" w:rsidRPr="00863766" w:rsidRDefault="006E3EAE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vAlign w:val="center"/>
          </w:tcPr>
          <w:p w14:paraId="170F21D9" w14:textId="6F49398C" w:rsidR="00B6087C" w:rsidRPr="00863766" w:rsidRDefault="00610B07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78(0.62-0.99)</w:t>
            </w:r>
          </w:p>
        </w:tc>
        <w:tc>
          <w:tcPr>
            <w:tcW w:w="857" w:type="dxa"/>
            <w:vAlign w:val="center"/>
          </w:tcPr>
          <w:p w14:paraId="3A924B90" w14:textId="64D38E8C" w:rsidR="00B6087C" w:rsidRPr="00863766" w:rsidRDefault="00610B07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4</w:t>
            </w:r>
          </w:p>
        </w:tc>
      </w:tr>
      <w:tr w:rsidR="00B6087C" w:rsidRPr="00863766" w14:paraId="0DCE7D73" w14:textId="77777777" w:rsidTr="001A133C">
        <w:trPr>
          <w:jc w:val="center"/>
        </w:trPr>
        <w:tc>
          <w:tcPr>
            <w:tcW w:w="2689" w:type="dxa"/>
            <w:vAlign w:val="center"/>
          </w:tcPr>
          <w:p w14:paraId="049D946F" w14:textId="77777777" w:rsidR="00B6087C" w:rsidRPr="00863766" w:rsidRDefault="00B6087C" w:rsidP="00AD045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4</w:t>
            </w:r>
          </w:p>
        </w:tc>
        <w:tc>
          <w:tcPr>
            <w:tcW w:w="1984" w:type="dxa"/>
            <w:vAlign w:val="center"/>
          </w:tcPr>
          <w:p w14:paraId="2C540A5E" w14:textId="42AF3FAA" w:rsidR="00B6087C" w:rsidRPr="00863766" w:rsidRDefault="00B6064F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39(0.30-0.51)</w:t>
            </w:r>
          </w:p>
        </w:tc>
        <w:tc>
          <w:tcPr>
            <w:tcW w:w="851" w:type="dxa"/>
            <w:vAlign w:val="center"/>
          </w:tcPr>
          <w:p w14:paraId="2F1E79C9" w14:textId="64B48B3A" w:rsidR="00B6087C" w:rsidRPr="00863766" w:rsidRDefault="006E3EAE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vAlign w:val="center"/>
          </w:tcPr>
          <w:p w14:paraId="047C664B" w14:textId="67F82F83" w:rsidR="00B6087C" w:rsidRPr="00863766" w:rsidRDefault="008C2993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66(0.49-0.89)</w:t>
            </w:r>
          </w:p>
        </w:tc>
        <w:tc>
          <w:tcPr>
            <w:tcW w:w="850" w:type="dxa"/>
            <w:vAlign w:val="center"/>
          </w:tcPr>
          <w:p w14:paraId="3F32F25B" w14:textId="06E91733" w:rsidR="00B6087C" w:rsidRPr="00863766" w:rsidRDefault="008C2993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1843" w:type="dxa"/>
            <w:vAlign w:val="center"/>
          </w:tcPr>
          <w:p w14:paraId="337187E9" w14:textId="3CF652C1" w:rsidR="00B6087C" w:rsidRPr="00863766" w:rsidRDefault="00C2699D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40(0.32-0.51)</w:t>
            </w:r>
          </w:p>
        </w:tc>
        <w:tc>
          <w:tcPr>
            <w:tcW w:w="850" w:type="dxa"/>
            <w:vAlign w:val="center"/>
          </w:tcPr>
          <w:p w14:paraId="20885AD6" w14:textId="5C2E26AB" w:rsidR="00B6087C" w:rsidRPr="00863766" w:rsidRDefault="006E3EAE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vAlign w:val="center"/>
          </w:tcPr>
          <w:p w14:paraId="2A118C0D" w14:textId="0F765B95" w:rsidR="00B6087C" w:rsidRPr="00863766" w:rsidRDefault="00610B07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64(0.49-0.84)</w:t>
            </w:r>
          </w:p>
        </w:tc>
        <w:tc>
          <w:tcPr>
            <w:tcW w:w="857" w:type="dxa"/>
            <w:vAlign w:val="center"/>
          </w:tcPr>
          <w:p w14:paraId="7E368D0F" w14:textId="6648DFC8" w:rsidR="00B6087C" w:rsidRPr="00863766" w:rsidRDefault="00610B07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01</w:t>
            </w:r>
          </w:p>
        </w:tc>
      </w:tr>
      <w:tr w:rsidR="008D61DD" w:rsidRPr="00863766" w14:paraId="69F6D501" w14:textId="77777777" w:rsidTr="001A133C">
        <w:trPr>
          <w:jc w:val="center"/>
        </w:trPr>
        <w:tc>
          <w:tcPr>
            <w:tcW w:w="13326" w:type="dxa"/>
            <w:gridSpan w:val="9"/>
            <w:vAlign w:val="center"/>
          </w:tcPr>
          <w:p w14:paraId="762E516E" w14:textId="059B2B2A" w:rsidR="008D61DD" w:rsidRPr="00863766" w:rsidRDefault="008D61DD" w:rsidP="008D61DD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Chronic disease</w:t>
            </w:r>
          </w:p>
        </w:tc>
      </w:tr>
      <w:tr w:rsidR="00B6087C" w:rsidRPr="00863766" w14:paraId="092ABA26" w14:textId="77777777" w:rsidTr="001A133C">
        <w:trPr>
          <w:jc w:val="center"/>
        </w:trPr>
        <w:tc>
          <w:tcPr>
            <w:tcW w:w="2689" w:type="dxa"/>
            <w:vAlign w:val="center"/>
          </w:tcPr>
          <w:p w14:paraId="3D5684DE" w14:textId="77777777" w:rsidR="00B6087C" w:rsidRPr="00863766" w:rsidRDefault="00B6087C" w:rsidP="00AD045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4" w:type="dxa"/>
            <w:vAlign w:val="center"/>
          </w:tcPr>
          <w:p w14:paraId="3B341C01" w14:textId="02E9DA41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592326A8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C776504" w14:textId="6066930D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348EE222" w14:textId="1EC1D0E3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705235E" w14:textId="5A2456B4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688609CA" w14:textId="66A019A8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932899C" w14:textId="3F1F2755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22D60FD9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B6087C" w:rsidRPr="00863766" w14:paraId="29BBE514" w14:textId="77777777" w:rsidTr="00322917">
        <w:trPr>
          <w:jc w:val="center"/>
        </w:trPr>
        <w:tc>
          <w:tcPr>
            <w:tcW w:w="2689" w:type="dxa"/>
            <w:tcBorders>
              <w:bottom w:val="nil"/>
            </w:tcBorders>
            <w:vAlign w:val="center"/>
          </w:tcPr>
          <w:p w14:paraId="4733EDC4" w14:textId="77777777" w:rsidR="00B6087C" w:rsidRPr="00863766" w:rsidRDefault="00B6087C" w:rsidP="00AD045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2E354741" w14:textId="38F66E58" w:rsidR="00B6087C" w:rsidRPr="00863766" w:rsidRDefault="00B56112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47(0.37-0.58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CFB544A" w14:textId="27996D1A" w:rsidR="00B6087C" w:rsidRPr="00863766" w:rsidRDefault="00183B82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42073AD" w14:textId="241A371C" w:rsidR="00B6087C" w:rsidRPr="00863766" w:rsidRDefault="008C2993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49(0.38-0.64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0DD8641" w14:textId="513BA87A" w:rsidR="00B6087C" w:rsidRPr="00863766" w:rsidRDefault="00183B82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A053B3D" w14:textId="2B8221C4" w:rsidR="00B6087C" w:rsidRPr="00863766" w:rsidRDefault="00C2699D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55(0.45-0.68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D74509E" w14:textId="43FB4853" w:rsidR="00B6087C" w:rsidRPr="00863766" w:rsidRDefault="00183B82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245918B" w14:textId="39AE0D63" w:rsidR="00B6087C" w:rsidRPr="00863766" w:rsidRDefault="00C5448E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58(0.45-0.74)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21ED5AAA" w14:textId="1A1275BE" w:rsidR="00B6087C" w:rsidRPr="00863766" w:rsidRDefault="00183B82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</w:tr>
      <w:tr w:rsidR="008F1607" w:rsidRPr="00863766" w14:paraId="7DB9AD42" w14:textId="77777777" w:rsidTr="00322917">
        <w:trPr>
          <w:jc w:val="center"/>
        </w:trPr>
        <w:tc>
          <w:tcPr>
            <w:tcW w:w="13326" w:type="dxa"/>
            <w:gridSpan w:val="9"/>
            <w:tcBorders>
              <w:top w:val="nil"/>
              <w:bottom w:val="nil"/>
            </w:tcBorders>
            <w:vAlign w:val="center"/>
          </w:tcPr>
          <w:p w14:paraId="5903B167" w14:textId="14E0C43C" w:rsidR="008F1607" w:rsidRPr="00863766" w:rsidRDefault="008F1607" w:rsidP="008F1607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The history of allergic</w:t>
            </w:r>
          </w:p>
        </w:tc>
      </w:tr>
      <w:tr w:rsidR="00B6087C" w:rsidRPr="00863766" w14:paraId="03F84806" w14:textId="77777777" w:rsidTr="00322917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5738ABF2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4293D34" w14:textId="3CB7560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1DC903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5951AB6" w14:textId="606C1492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AB538C0" w14:textId="5269F2D1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852670C" w14:textId="2D5E1090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4F1496" w14:textId="0C36406E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5D59B7B" w14:textId="0CAE30E5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6EBA811E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B6087C" w:rsidRPr="00863766" w14:paraId="6FCBBBE1" w14:textId="77777777" w:rsidTr="004F486C">
        <w:trPr>
          <w:trHeight w:val="432"/>
          <w:jc w:val="center"/>
        </w:trPr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28AC1EA0" w14:textId="77777777" w:rsidR="00B6087C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66EFC5D9" w14:textId="687697D8" w:rsidR="00AD045C" w:rsidRPr="00863766" w:rsidRDefault="00AD045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7861477" w14:textId="28966BDD" w:rsidR="00B6087C" w:rsidRPr="00863766" w:rsidRDefault="00B56112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33(0.25-0.4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DCBCBA9" w14:textId="20DE1092" w:rsidR="00B6087C" w:rsidRPr="00863766" w:rsidRDefault="00690BDE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857A48D" w14:textId="6B28856D" w:rsidR="00B6087C" w:rsidRPr="00863766" w:rsidRDefault="00794584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45(0.33-0.6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E50CF3C" w14:textId="022E6D83" w:rsidR="00B6087C" w:rsidRPr="00863766" w:rsidRDefault="00690BDE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095680E" w14:textId="705953B6" w:rsidR="00B6087C" w:rsidRPr="00863766" w:rsidRDefault="00185F23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36(0.28-0.4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2B1D84" w14:textId="4A2BDE1B" w:rsidR="00B6087C" w:rsidRPr="00863766" w:rsidRDefault="00690BDE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A18404C" w14:textId="22535DDD" w:rsidR="00B6087C" w:rsidRPr="00863766" w:rsidRDefault="00F00D1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49(0.37-0.65)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6F677A4D" w14:textId="0FF48F66" w:rsidR="00B6087C" w:rsidRPr="00863766" w:rsidRDefault="00690BDE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</w:tr>
      <w:tr w:rsidR="00B6087C" w:rsidRPr="00863766" w14:paraId="7CBF54EB" w14:textId="77777777" w:rsidTr="00DA78F9">
        <w:trPr>
          <w:jc w:val="center"/>
        </w:trPr>
        <w:tc>
          <w:tcPr>
            <w:tcW w:w="2689" w:type="dxa"/>
            <w:tcBorders>
              <w:top w:val="nil"/>
              <w:bottom w:val="single" w:sz="12" w:space="0" w:color="auto"/>
            </w:tcBorders>
            <w:vAlign w:val="center"/>
          </w:tcPr>
          <w:p w14:paraId="75F393C2" w14:textId="4F6D8625" w:rsidR="00322917" w:rsidRPr="00863766" w:rsidRDefault="00B6087C" w:rsidP="00DA78F9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1C785E68" w14:textId="24558335" w:rsidR="00B6087C" w:rsidRPr="00863766" w:rsidRDefault="00B56112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68(0.49-0.95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50CA8908" w14:textId="65B22F9C" w:rsidR="00B6087C" w:rsidRPr="00863766" w:rsidRDefault="00B56112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</w:t>
            </w:r>
            <w:r w:rsidR="004913D7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1AC47612" w14:textId="0DFC1343" w:rsidR="00B6087C" w:rsidRPr="00863766" w:rsidRDefault="00794584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66(0.45-0.95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04F7DC2A" w14:textId="51AFC788" w:rsidR="00B6087C" w:rsidRPr="00863766" w:rsidRDefault="00794584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0</w:t>
            </w:r>
            <w:r w:rsidR="004913D7"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66191FCE" w14:textId="10918A2C" w:rsidR="00B6087C" w:rsidRPr="00863766" w:rsidRDefault="00185F23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70(0.51-0.94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33C5EC15" w14:textId="49A1D07C" w:rsidR="00B6087C" w:rsidRPr="00863766" w:rsidRDefault="00185F23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</w:t>
            </w:r>
            <w:r w:rsidR="004913D7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4AFEBDA4" w14:textId="5B326966" w:rsidR="00B6087C" w:rsidRPr="00863766" w:rsidRDefault="00F00D1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68(0.49-0.96)</w:t>
            </w:r>
          </w:p>
        </w:tc>
        <w:tc>
          <w:tcPr>
            <w:tcW w:w="857" w:type="dxa"/>
            <w:tcBorders>
              <w:top w:val="nil"/>
              <w:bottom w:val="single" w:sz="12" w:space="0" w:color="auto"/>
            </w:tcBorders>
            <w:vAlign w:val="center"/>
          </w:tcPr>
          <w:p w14:paraId="29BE1884" w14:textId="1889C51F" w:rsidR="00B6087C" w:rsidRPr="00863766" w:rsidRDefault="00F00D1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</w:t>
            </w:r>
            <w:r w:rsidR="004913D7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3</w:t>
            </w:r>
          </w:p>
        </w:tc>
      </w:tr>
      <w:tr w:rsidR="005E06DD" w:rsidRPr="00863766" w14:paraId="62BB1AA3" w14:textId="77777777" w:rsidTr="00DA78F9">
        <w:trPr>
          <w:jc w:val="center"/>
        </w:trPr>
        <w:tc>
          <w:tcPr>
            <w:tcW w:w="13326" w:type="dxa"/>
            <w:gridSpan w:val="9"/>
            <w:tcBorders>
              <w:top w:val="single" w:sz="12" w:space="0" w:color="auto"/>
              <w:bottom w:val="nil"/>
            </w:tcBorders>
            <w:vAlign w:val="center"/>
          </w:tcPr>
          <w:p w14:paraId="02B48767" w14:textId="1A43F6A6" w:rsidR="005E06DD" w:rsidRPr="00863766" w:rsidRDefault="005E06DD" w:rsidP="005E06DD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moking status</w:t>
            </w:r>
          </w:p>
        </w:tc>
      </w:tr>
      <w:tr w:rsidR="00B6087C" w:rsidRPr="00863766" w14:paraId="48B896D2" w14:textId="77777777" w:rsidTr="00DA78F9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3EF9BD1A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Current smok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DD86FC8" w14:textId="271DE0D2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344FD42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044F338" w14:textId="4046AE75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B4B042" w14:textId="30ED077C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D37B060" w14:textId="729F9F7F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DAA14D" w14:textId="1A3B3A49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C6AF233" w14:textId="70B6BD53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4DDA3F3B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B6087C" w:rsidRPr="00863766" w14:paraId="724DDC7A" w14:textId="77777777" w:rsidTr="00DA78F9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6C7ECEB4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Former smok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7CCB61E" w14:textId="44E0CEE7" w:rsidR="00B6087C" w:rsidRPr="00863766" w:rsidRDefault="0083257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12(0.73-1.7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37377EF" w14:textId="785F5220" w:rsidR="00B6087C" w:rsidRPr="00863766" w:rsidRDefault="0083257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6</w:t>
            </w:r>
            <w:r w:rsidR="004913D7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15B86D7" w14:textId="5870F039" w:rsidR="00B6087C" w:rsidRPr="00863766" w:rsidRDefault="004F1B5B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06(0.67-1.6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FCD0043" w14:textId="465FABA2" w:rsidR="00B6087C" w:rsidRPr="00863766" w:rsidRDefault="004F1B5B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8</w:t>
            </w:r>
            <w:r w:rsidR="004913D7"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D8FAF5E" w14:textId="2F1093DD" w:rsidR="00B6087C" w:rsidRPr="00863766" w:rsidRDefault="00185F23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25(0.86-1.8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8FEE85" w14:textId="10278943" w:rsidR="00B6087C" w:rsidRPr="00863766" w:rsidRDefault="00185F23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2</w:t>
            </w:r>
            <w:r w:rsidR="004913D7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BE3889" w14:textId="11B19708" w:rsidR="00B6087C" w:rsidRPr="00863766" w:rsidRDefault="006F1212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21(0.81-1.82)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1E8BBFE8" w14:textId="1F48CC9F" w:rsidR="00B6087C" w:rsidRPr="00863766" w:rsidRDefault="006F1212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3</w:t>
            </w:r>
            <w:r w:rsidR="004913D7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6</w:t>
            </w:r>
          </w:p>
        </w:tc>
      </w:tr>
      <w:tr w:rsidR="00B6087C" w:rsidRPr="00863766" w14:paraId="38746DF0" w14:textId="77777777" w:rsidTr="00DA78F9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3010332D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Never smok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8880CC0" w14:textId="47BE5ECC" w:rsidR="00B6087C" w:rsidRPr="00863766" w:rsidRDefault="0083257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97(0.78-1.2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65E25ED" w14:textId="7BDE7ADA" w:rsidR="00B6087C" w:rsidRPr="00863766" w:rsidRDefault="0083257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8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123C62E" w14:textId="04556C23" w:rsidR="00B6087C" w:rsidRPr="00863766" w:rsidRDefault="004F1B5B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00(0.78-1.2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4E1B876" w14:textId="5F484981" w:rsidR="00B6087C" w:rsidRPr="00863766" w:rsidRDefault="004F1B5B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990CE19" w14:textId="4DA2C4FB" w:rsidR="00B6087C" w:rsidRPr="00863766" w:rsidRDefault="00185F23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16(0.95-1.4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26E45A8" w14:textId="7338CA07" w:rsidR="00B6087C" w:rsidRPr="00863766" w:rsidRDefault="00185F23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B73201C" w14:textId="01D4319C" w:rsidR="00B6087C" w:rsidRPr="00863766" w:rsidRDefault="006F1212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03(0.76-1.39)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3AA3C975" w14:textId="46DEBA8A" w:rsidR="00B6087C" w:rsidRPr="00863766" w:rsidRDefault="006F1212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85</w:t>
            </w:r>
          </w:p>
        </w:tc>
      </w:tr>
      <w:tr w:rsidR="005E06DD" w:rsidRPr="00863766" w14:paraId="1BF900FB" w14:textId="77777777" w:rsidTr="00DA78F9">
        <w:trPr>
          <w:jc w:val="center"/>
        </w:trPr>
        <w:tc>
          <w:tcPr>
            <w:tcW w:w="13326" w:type="dxa"/>
            <w:gridSpan w:val="9"/>
            <w:tcBorders>
              <w:top w:val="nil"/>
            </w:tcBorders>
            <w:vAlign w:val="center"/>
          </w:tcPr>
          <w:p w14:paraId="78C440DB" w14:textId="7B93CA27" w:rsidR="005E06DD" w:rsidRPr="00863766" w:rsidRDefault="005E06DD" w:rsidP="005E06DD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Drinking status</w:t>
            </w:r>
          </w:p>
        </w:tc>
      </w:tr>
      <w:tr w:rsidR="00B6087C" w:rsidRPr="00863766" w14:paraId="7042D216" w14:textId="77777777" w:rsidTr="001A133C">
        <w:trPr>
          <w:jc w:val="center"/>
        </w:trPr>
        <w:tc>
          <w:tcPr>
            <w:tcW w:w="2689" w:type="dxa"/>
            <w:vAlign w:val="center"/>
          </w:tcPr>
          <w:p w14:paraId="3AA7548E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Current drinker</w:t>
            </w:r>
          </w:p>
        </w:tc>
        <w:tc>
          <w:tcPr>
            <w:tcW w:w="1984" w:type="dxa"/>
            <w:vAlign w:val="center"/>
          </w:tcPr>
          <w:p w14:paraId="4063AE57" w14:textId="60A5893F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4B2428E1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77B3096" w14:textId="498F0E3A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45412172" w14:textId="094F6FA8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1741F51" w14:textId="1021A6D5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6EACE6DB" w14:textId="1040CFE4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A215498" w14:textId="7609F219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6BB740EE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B6087C" w:rsidRPr="00863766" w14:paraId="45997777" w14:textId="77777777" w:rsidTr="001A133C">
        <w:trPr>
          <w:jc w:val="center"/>
        </w:trPr>
        <w:tc>
          <w:tcPr>
            <w:tcW w:w="2689" w:type="dxa"/>
            <w:vAlign w:val="center"/>
          </w:tcPr>
          <w:p w14:paraId="4E8277EC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Former drinker</w:t>
            </w:r>
          </w:p>
        </w:tc>
        <w:tc>
          <w:tcPr>
            <w:tcW w:w="1984" w:type="dxa"/>
            <w:vAlign w:val="center"/>
          </w:tcPr>
          <w:p w14:paraId="7E3F8228" w14:textId="11E74799" w:rsidR="00B6087C" w:rsidRPr="00863766" w:rsidRDefault="0083257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41(0.95-2.08)</w:t>
            </w:r>
          </w:p>
        </w:tc>
        <w:tc>
          <w:tcPr>
            <w:tcW w:w="851" w:type="dxa"/>
            <w:vAlign w:val="center"/>
          </w:tcPr>
          <w:p w14:paraId="6571282C" w14:textId="4C3464C4" w:rsidR="00B6087C" w:rsidRPr="00863766" w:rsidRDefault="0083257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</w:t>
            </w:r>
            <w:r w:rsidR="004913D7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01" w:type="dxa"/>
            <w:vAlign w:val="center"/>
          </w:tcPr>
          <w:p w14:paraId="15DAD636" w14:textId="6E3A297E" w:rsidR="00B6087C" w:rsidRPr="00863766" w:rsidRDefault="004F1B5B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26(0.83-1.93)</w:t>
            </w:r>
          </w:p>
        </w:tc>
        <w:tc>
          <w:tcPr>
            <w:tcW w:w="850" w:type="dxa"/>
            <w:vAlign w:val="center"/>
          </w:tcPr>
          <w:p w14:paraId="411F12B3" w14:textId="5B4AC241" w:rsidR="00B6087C" w:rsidRPr="00863766" w:rsidRDefault="004F1B5B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1843" w:type="dxa"/>
            <w:vAlign w:val="center"/>
          </w:tcPr>
          <w:p w14:paraId="475E12AB" w14:textId="1DD57485" w:rsidR="00B6087C" w:rsidRPr="00863766" w:rsidRDefault="00185F23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42(1.01-1.99)</w:t>
            </w:r>
          </w:p>
        </w:tc>
        <w:tc>
          <w:tcPr>
            <w:tcW w:w="850" w:type="dxa"/>
            <w:vAlign w:val="center"/>
          </w:tcPr>
          <w:p w14:paraId="601D3A63" w14:textId="2E66A63A" w:rsidR="00B6087C" w:rsidRPr="00863766" w:rsidRDefault="00185F23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46</w:t>
            </w:r>
          </w:p>
        </w:tc>
        <w:tc>
          <w:tcPr>
            <w:tcW w:w="1701" w:type="dxa"/>
            <w:vAlign w:val="center"/>
          </w:tcPr>
          <w:p w14:paraId="5C55CE3E" w14:textId="75EE8038" w:rsidR="00B6087C" w:rsidRPr="00863766" w:rsidRDefault="007F56DB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29(0.88-1.87)</w:t>
            </w:r>
          </w:p>
        </w:tc>
        <w:tc>
          <w:tcPr>
            <w:tcW w:w="857" w:type="dxa"/>
            <w:vAlign w:val="center"/>
          </w:tcPr>
          <w:p w14:paraId="62D5F80A" w14:textId="7D4D8A39" w:rsidR="00B6087C" w:rsidRPr="00863766" w:rsidRDefault="007F56DB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19</w:t>
            </w:r>
          </w:p>
        </w:tc>
      </w:tr>
      <w:tr w:rsidR="00B6087C" w:rsidRPr="00863766" w14:paraId="6264E94B" w14:textId="77777777" w:rsidTr="001A133C">
        <w:trPr>
          <w:jc w:val="center"/>
        </w:trPr>
        <w:tc>
          <w:tcPr>
            <w:tcW w:w="2689" w:type="dxa"/>
            <w:vAlign w:val="center"/>
          </w:tcPr>
          <w:p w14:paraId="2B88F649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Never drinker</w:t>
            </w:r>
          </w:p>
        </w:tc>
        <w:tc>
          <w:tcPr>
            <w:tcW w:w="1984" w:type="dxa"/>
            <w:vAlign w:val="center"/>
          </w:tcPr>
          <w:p w14:paraId="405D1122" w14:textId="1A35B2EF" w:rsidR="00B6087C" w:rsidRPr="00863766" w:rsidRDefault="0083257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97-0.78-1.20)</w:t>
            </w:r>
          </w:p>
        </w:tc>
        <w:tc>
          <w:tcPr>
            <w:tcW w:w="851" w:type="dxa"/>
            <w:vAlign w:val="center"/>
          </w:tcPr>
          <w:p w14:paraId="4D670B2F" w14:textId="110A82DB" w:rsidR="00B6087C" w:rsidRPr="00863766" w:rsidRDefault="0083257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1701" w:type="dxa"/>
            <w:vAlign w:val="center"/>
          </w:tcPr>
          <w:p w14:paraId="6C61DA70" w14:textId="136EF3B8" w:rsidR="00B6087C" w:rsidRPr="00863766" w:rsidRDefault="004F1B5B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09(0.86-1.37)</w:t>
            </w:r>
          </w:p>
        </w:tc>
        <w:tc>
          <w:tcPr>
            <w:tcW w:w="850" w:type="dxa"/>
            <w:vAlign w:val="center"/>
          </w:tcPr>
          <w:p w14:paraId="0524EF02" w14:textId="721E777E" w:rsidR="00B6087C" w:rsidRPr="00863766" w:rsidRDefault="004F1B5B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4</w:t>
            </w:r>
            <w:r w:rsidR="004913D7"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43" w:type="dxa"/>
            <w:vAlign w:val="center"/>
          </w:tcPr>
          <w:p w14:paraId="1B4A2362" w14:textId="295ACD37" w:rsidR="00B6087C" w:rsidRPr="00863766" w:rsidRDefault="00185F23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1(0.84-1.21)</w:t>
            </w:r>
          </w:p>
        </w:tc>
        <w:tc>
          <w:tcPr>
            <w:tcW w:w="850" w:type="dxa"/>
            <w:vAlign w:val="center"/>
          </w:tcPr>
          <w:p w14:paraId="74F1C689" w14:textId="7D1DDA53" w:rsidR="00B6087C" w:rsidRPr="00863766" w:rsidRDefault="00185F23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9</w:t>
            </w:r>
            <w:r w:rsidR="009F45E2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center"/>
          </w:tcPr>
          <w:p w14:paraId="7A5A796A" w14:textId="11EA3818" w:rsidR="00B6087C" w:rsidRPr="00863766" w:rsidRDefault="007F56DB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92(0.73-1.17)</w:t>
            </w:r>
          </w:p>
        </w:tc>
        <w:tc>
          <w:tcPr>
            <w:tcW w:w="857" w:type="dxa"/>
            <w:vAlign w:val="center"/>
          </w:tcPr>
          <w:p w14:paraId="7BF0DD40" w14:textId="3CFCE47A" w:rsidR="00B6087C" w:rsidRPr="00863766" w:rsidRDefault="007F56DB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5</w:t>
            </w:r>
            <w:r w:rsidR="009F45E2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2</w:t>
            </w:r>
          </w:p>
        </w:tc>
      </w:tr>
      <w:tr w:rsidR="005E06DD" w:rsidRPr="00863766" w14:paraId="0DB1C698" w14:textId="77777777" w:rsidTr="001A133C">
        <w:trPr>
          <w:jc w:val="center"/>
        </w:trPr>
        <w:tc>
          <w:tcPr>
            <w:tcW w:w="13326" w:type="dxa"/>
            <w:gridSpan w:val="9"/>
            <w:vAlign w:val="center"/>
          </w:tcPr>
          <w:p w14:paraId="4C55ABEF" w14:textId="51B28655" w:rsidR="005E06DD" w:rsidRPr="00863766" w:rsidRDefault="005E06DD" w:rsidP="005E06DD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Physical activity</w:t>
            </w:r>
          </w:p>
        </w:tc>
      </w:tr>
      <w:tr w:rsidR="00B6087C" w:rsidRPr="00863766" w14:paraId="5EDC11FF" w14:textId="77777777" w:rsidTr="001A133C">
        <w:trPr>
          <w:jc w:val="center"/>
        </w:trPr>
        <w:tc>
          <w:tcPr>
            <w:tcW w:w="2689" w:type="dxa"/>
            <w:vAlign w:val="center"/>
          </w:tcPr>
          <w:p w14:paraId="781C75BB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High level</w:t>
            </w:r>
          </w:p>
        </w:tc>
        <w:tc>
          <w:tcPr>
            <w:tcW w:w="1984" w:type="dxa"/>
            <w:vAlign w:val="center"/>
          </w:tcPr>
          <w:p w14:paraId="76DD6FD5" w14:textId="4096A4F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2818239C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44D4C6C" w14:textId="6E435E89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411ADA6F" w14:textId="5F900CF0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F35F314" w14:textId="298EA090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3E3AA818" w14:textId="3FCCCF35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B4F7D67" w14:textId="5FB27247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638ACCB4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B6087C" w:rsidRPr="00863766" w14:paraId="2465DE6D" w14:textId="77777777" w:rsidTr="001A133C">
        <w:trPr>
          <w:jc w:val="center"/>
        </w:trPr>
        <w:tc>
          <w:tcPr>
            <w:tcW w:w="2689" w:type="dxa"/>
            <w:vAlign w:val="center"/>
          </w:tcPr>
          <w:p w14:paraId="3BAB4019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Middle level</w:t>
            </w:r>
          </w:p>
        </w:tc>
        <w:tc>
          <w:tcPr>
            <w:tcW w:w="1984" w:type="dxa"/>
            <w:vAlign w:val="center"/>
          </w:tcPr>
          <w:p w14:paraId="33C6DE78" w14:textId="21207020" w:rsidR="00B6087C" w:rsidRPr="00863766" w:rsidRDefault="0083257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54(1.25-1.91)</w:t>
            </w:r>
          </w:p>
        </w:tc>
        <w:tc>
          <w:tcPr>
            <w:tcW w:w="851" w:type="dxa"/>
            <w:vAlign w:val="center"/>
          </w:tcPr>
          <w:p w14:paraId="6F515DD5" w14:textId="78BB41D5" w:rsidR="00B6087C" w:rsidRPr="00863766" w:rsidRDefault="00183B82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vAlign w:val="center"/>
          </w:tcPr>
          <w:p w14:paraId="1923628F" w14:textId="763F67E3" w:rsidR="00B6087C" w:rsidRPr="00863766" w:rsidRDefault="004F1B5B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18(0.93-1.48)</w:t>
            </w:r>
          </w:p>
        </w:tc>
        <w:tc>
          <w:tcPr>
            <w:tcW w:w="850" w:type="dxa"/>
            <w:vAlign w:val="center"/>
          </w:tcPr>
          <w:p w14:paraId="1F89B615" w14:textId="452C4D45" w:rsidR="00B6087C" w:rsidRPr="00863766" w:rsidRDefault="004F1B5B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1</w:t>
            </w:r>
            <w:r w:rsidR="009F45E2"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43" w:type="dxa"/>
            <w:vAlign w:val="center"/>
          </w:tcPr>
          <w:p w14:paraId="7D49F7C9" w14:textId="0A59C147" w:rsidR="00B6087C" w:rsidRPr="00863766" w:rsidRDefault="00185F23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49(1.24-1.78)</w:t>
            </w:r>
          </w:p>
        </w:tc>
        <w:tc>
          <w:tcPr>
            <w:tcW w:w="850" w:type="dxa"/>
            <w:vAlign w:val="center"/>
          </w:tcPr>
          <w:p w14:paraId="011B074B" w14:textId="2F6AA1AA" w:rsidR="00B6087C" w:rsidRPr="00863766" w:rsidRDefault="00183B82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vAlign w:val="center"/>
          </w:tcPr>
          <w:p w14:paraId="04F37C8D" w14:textId="29AF864A" w:rsidR="00B6087C" w:rsidRPr="00863766" w:rsidRDefault="007F56DB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18(0.97-1.44)</w:t>
            </w:r>
          </w:p>
        </w:tc>
        <w:tc>
          <w:tcPr>
            <w:tcW w:w="857" w:type="dxa"/>
            <w:vAlign w:val="center"/>
          </w:tcPr>
          <w:p w14:paraId="0BFDD876" w14:textId="30AC15B2" w:rsidR="00B6087C" w:rsidRPr="00863766" w:rsidRDefault="007F56DB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1</w:t>
            </w:r>
            <w:r w:rsidR="009F45E2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</w:t>
            </w:r>
          </w:p>
        </w:tc>
      </w:tr>
      <w:tr w:rsidR="00B6087C" w:rsidRPr="00863766" w14:paraId="550EA0E1" w14:textId="77777777" w:rsidTr="001A133C">
        <w:trPr>
          <w:jc w:val="center"/>
        </w:trPr>
        <w:tc>
          <w:tcPr>
            <w:tcW w:w="2689" w:type="dxa"/>
            <w:vAlign w:val="center"/>
          </w:tcPr>
          <w:p w14:paraId="7312AE9A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ow level</w:t>
            </w:r>
          </w:p>
        </w:tc>
        <w:tc>
          <w:tcPr>
            <w:tcW w:w="1984" w:type="dxa"/>
            <w:vAlign w:val="center"/>
          </w:tcPr>
          <w:p w14:paraId="2EC14667" w14:textId="764430B7" w:rsidR="00B6087C" w:rsidRPr="00863766" w:rsidRDefault="0083257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98(1.56-2.52)</w:t>
            </w:r>
          </w:p>
        </w:tc>
        <w:tc>
          <w:tcPr>
            <w:tcW w:w="851" w:type="dxa"/>
            <w:vAlign w:val="center"/>
          </w:tcPr>
          <w:p w14:paraId="47B6AC05" w14:textId="42D98FB3" w:rsidR="00B6087C" w:rsidRPr="00863766" w:rsidRDefault="00183B82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vAlign w:val="center"/>
          </w:tcPr>
          <w:p w14:paraId="06146207" w14:textId="2B976D0C" w:rsidR="00B6087C" w:rsidRPr="00863766" w:rsidRDefault="004F1B5B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34(1.03-1.74)</w:t>
            </w:r>
          </w:p>
        </w:tc>
        <w:tc>
          <w:tcPr>
            <w:tcW w:w="850" w:type="dxa"/>
            <w:vAlign w:val="center"/>
          </w:tcPr>
          <w:p w14:paraId="45F2040C" w14:textId="4F9D16F3" w:rsidR="00B6087C" w:rsidRPr="00863766" w:rsidRDefault="004F1B5B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843" w:type="dxa"/>
            <w:vAlign w:val="center"/>
          </w:tcPr>
          <w:p w14:paraId="2548BD20" w14:textId="0994C552" w:rsidR="00B6087C" w:rsidRPr="00863766" w:rsidRDefault="00185F23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86(1.51-2.29)</w:t>
            </w:r>
          </w:p>
        </w:tc>
        <w:tc>
          <w:tcPr>
            <w:tcW w:w="850" w:type="dxa"/>
            <w:vAlign w:val="center"/>
          </w:tcPr>
          <w:p w14:paraId="70921E18" w14:textId="28C8D638" w:rsidR="00B6087C" w:rsidRPr="00863766" w:rsidRDefault="00183B82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vAlign w:val="center"/>
          </w:tcPr>
          <w:p w14:paraId="3099617A" w14:textId="0D4EA911" w:rsidR="00B6087C" w:rsidRPr="00863766" w:rsidRDefault="007F56DB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28(1.01-1.61)</w:t>
            </w:r>
          </w:p>
        </w:tc>
        <w:tc>
          <w:tcPr>
            <w:tcW w:w="857" w:type="dxa"/>
            <w:vAlign w:val="center"/>
          </w:tcPr>
          <w:p w14:paraId="073D4863" w14:textId="3F8B04C0" w:rsidR="00B6087C" w:rsidRPr="00863766" w:rsidRDefault="007F56DB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</w:t>
            </w:r>
            <w:r w:rsidR="009F45E2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4</w:t>
            </w:r>
          </w:p>
        </w:tc>
      </w:tr>
      <w:tr w:rsidR="005E06DD" w:rsidRPr="00863766" w14:paraId="2F5DC2AC" w14:textId="77777777" w:rsidTr="001A133C">
        <w:trPr>
          <w:jc w:val="center"/>
        </w:trPr>
        <w:tc>
          <w:tcPr>
            <w:tcW w:w="13326" w:type="dxa"/>
            <w:gridSpan w:val="9"/>
            <w:vAlign w:val="center"/>
          </w:tcPr>
          <w:p w14:paraId="3AD59910" w14:textId="774F7D21" w:rsidR="005E06DD" w:rsidRPr="00863766" w:rsidRDefault="005E06DD" w:rsidP="005E06DD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Public health prevention measures</w:t>
            </w:r>
          </w:p>
        </w:tc>
      </w:tr>
      <w:tr w:rsidR="00B6087C" w:rsidRPr="00863766" w14:paraId="3371F9F9" w14:textId="77777777" w:rsidTr="001A133C">
        <w:trPr>
          <w:jc w:val="center"/>
        </w:trPr>
        <w:tc>
          <w:tcPr>
            <w:tcW w:w="2689" w:type="dxa"/>
            <w:vAlign w:val="center"/>
          </w:tcPr>
          <w:p w14:paraId="3B01FB61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 xml:space="preserve">Low level </w:t>
            </w:r>
          </w:p>
        </w:tc>
        <w:tc>
          <w:tcPr>
            <w:tcW w:w="1984" w:type="dxa"/>
            <w:vAlign w:val="center"/>
          </w:tcPr>
          <w:p w14:paraId="5615893C" w14:textId="4503DC1A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133EAA33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82ED315" w14:textId="401F9D20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6614337A" w14:textId="00E3A49D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12D3D4B2" w14:textId="17DB99A3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3007BE11" w14:textId="73049BA4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413577C" w14:textId="5EA1C0DA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65100A8F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B6087C" w:rsidRPr="00863766" w14:paraId="319000AB" w14:textId="77777777" w:rsidTr="001A133C">
        <w:trPr>
          <w:jc w:val="center"/>
        </w:trPr>
        <w:tc>
          <w:tcPr>
            <w:tcW w:w="2689" w:type="dxa"/>
            <w:vAlign w:val="center"/>
          </w:tcPr>
          <w:p w14:paraId="368FA01F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Middle level</w:t>
            </w:r>
          </w:p>
        </w:tc>
        <w:tc>
          <w:tcPr>
            <w:tcW w:w="1984" w:type="dxa"/>
            <w:vAlign w:val="center"/>
          </w:tcPr>
          <w:p w14:paraId="3EFE96DC" w14:textId="5E010C0F" w:rsidR="00B6087C" w:rsidRPr="00863766" w:rsidRDefault="0083257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86(0.60-1.23)</w:t>
            </w:r>
          </w:p>
        </w:tc>
        <w:tc>
          <w:tcPr>
            <w:tcW w:w="851" w:type="dxa"/>
            <w:vAlign w:val="center"/>
          </w:tcPr>
          <w:p w14:paraId="47EE4858" w14:textId="69981DF8" w:rsidR="00B6087C" w:rsidRPr="00863766" w:rsidRDefault="0083257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1701" w:type="dxa"/>
            <w:vAlign w:val="center"/>
          </w:tcPr>
          <w:p w14:paraId="6A8FAF86" w14:textId="6D7E4EF1" w:rsidR="00B6087C" w:rsidRPr="00863766" w:rsidRDefault="00A23A21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79(0.54-1.17)</w:t>
            </w:r>
          </w:p>
        </w:tc>
        <w:tc>
          <w:tcPr>
            <w:tcW w:w="850" w:type="dxa"/>
            <w:vAlign w:val="center"/>
          </w:tcPr>
          <w:p w14:paraId="1B5A2A51" w14:textId="0BC2A25E" w:rsidR="00B6087C" w:rsidRPr="00863766" w:rsidRDefault="00A23A21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1843" w:type="dxa"/>
            <w:vAlign w:val="center"/>
          </w:tcPr>
          <w:p w14:paraId="2C246055" w14:textId="6CEA7686" w:rsidR="00B6087C" w:rsidRPr="00863766" w:rsidRDefault="00185F23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6(0.77-1.47)</w:t>
            </w:r>
          </w:p>
        </w:tc>
        <w:tc>
          <w:tcPr>
            <w:tcW w:w="850" w:type="dxa"/>
            <w:vAlign w:val="center"/>
          </w:tcPr>
          <w:p w14:paraId="6D1630CD" w14:textId="44DB9982" w:rsidR="00B6087C" w:rsidRPr="00863766" w:rsidRDefault="00185F23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71</w:t>
            </w:r>
          </w:p>
        </w:tc>
        <w:tc>
          <w:tcPr>
            <w:tcW w:w="1701" w:type="dxa"/>
            <w:vAlign w:val="center"/>
          </w:tcPr>
          <w:p w14:paraId="075B1E57" w14:textId="322D6E01" w:rsidR="00B6087C" w:rsidRPr="00863766" w:rsidRDefault="006E1CED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01(0.71-1.44)</w:t>
            </w:r>
          </w:p>
        </w:tc>
        <w:tc>
          <w:tcPr>
            <w:tcW w:w="857" w:type="dxa"/>
            <w:vAlign w:val="center"/>
          </w:tcPr>
          <w:p w14:paraId="4DA79871" w14:textId="1B534E43" w:rsidR="00B6087C" w:rsidRPr="00863766" w:rsidRDefault="006E1CED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9</w:t>
            </w:r>
            <w:r w:rsidR="00203ACF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4</w:t>
            </w:r>
          </w:p>
        </w:tc>
      </w:tr>
      <w:tr w:rsidR="00B6087C" w:rsidRPr="00863766" w14:paraId="4D559F3D" w14:textId="77777777" w:rsidTr="001A133C">
        <w:trPr>
          <w:jc w:val="center"/>
        </w:trPr>
        <w:tc>
          <w:tcPr>
            <w:tcW w:w="2689" w:type="dxa"/>
            <w:vAlign w:val="center"/>
          </w:tcPr>
          <w:p w14:paraId="7C765CE2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High level</w:t>
            </w:r>
          </w:p>
        </w:tc>
        <w:tc>
          <w:tcPr>
            <w:tcW w:w="1984" w:type="dxa"/>
            <w:vAlign w:val="center"/>
          </w:tcPr>
          <w:p w14:paraId="63D65637" w14:textId="6D190480" w:rsidR="00B6087C" w:rsidRPr="00863766" w:rsidRDefault="0083257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38(0.29-0.50)</w:t>
            </w:r>
          </w:p>
        </w:tc>
        <w:tc>
          <w:tcPr>
            <w:tcW w:w="851" w:type="dxa"/>
            <w:vAlign w:val="center"/>
          </w:tcPr>
          <w:p w14:paraId="30B66F99" w14:textId="162B982B" w:rsidR="00B6087C" w:rsidRPr="00863766" w:rsidRDefault="00F35D50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vAlign w:val="center"/>
          </w:tcPr>
          <w:p w14:paraId="29ED174D" w14:textId="28CCDB6D" w:rsidR="00B6087C" w:rsidRPr="00863766" w:rsidRDefault="00A23A21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58(0.43-0.79)</w:t>
            </w:r>
          </w:p>
        </w:tc>
        <w:tc>
          <w:tcPr>
            <w:tcW w:w="850" w:type="dxa"/>
            <w:vAlign w:val="center"/>
          </w:tcPr>
          <w:p w14:paraId="61E3FE79" w14:textId="21795E5F" w:rsidR="00B6087C" w:rsidRPr="00863766" w:rsidRDefault="00F35D50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843" w:type="dxa"/>
            <w:vAlign w:val="center"/>
          </w:tcPr>
          <w:p w14:paraId="61BD12CF" w14:textId="373C5F27" w:rsidR="00B6087C" w:rsidRPr="00863766" w:rsidRDefault="00185F23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44(0.34-0.57)</w:t>
            </w:r>
          </w:p>
        </w:tc>
        <w:tc>
          <w:tcPr>
            <w:tcW w:w="850" w:type="dxa"/>
            <w:vAlign w:val="center"/>
          </w:tcPr>
          <w:p w14:paraId="02A64326" w14:textId="4826378E" w:rsidR="00B6087C" w:rsidRPr="00863766" w:rsidRDefault="00F35D50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vAlign w:val="center"/>
          </w:tcPr>
          <w:p w14:paraId="3F6ABE74" w14:textId="69BC424A" w:rsidR="00B6087C" w:rsidRPr="00863766" w:rsidRDefault="006E1CED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65(0.50-0.86)</w:t>
            </w:r>
          </w:p>
        </w:tc>
        <w:tc>
          <w:tcPr>
            <w:tcW w:w="857" w:type="dxa"/>
            <w:vAlign w:val="center"/>
          </w:tcPr>
          <w:p w14:paraId="7D194414" w14:textId="1F6EB8B1" w:rsidR="00B6087C" w:rsidRPr="00863766" w:rsidRDefault="006E1CED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02</w:t>
            </w:r>
          </w:p>
        </w:tc>
      </w:tr>
      <w:tr w:rsidR="005E06DD" w:rsidRPr="00863766" w14:paraId="662B3267" w14:textId="77777777" w:rsidTr="001A133C">
        <w:trPr>
          <w:jc w:val="center"/>
        </w:trPr>
        <w:tc>
          <w:tcPr>
            <w:tcW w:w="13326" w:type="dxa"/>
            <w:gridSpan w:val="9"/>
            <w:vAlign w:val="center"/>
          </w:tcPr>
          <w:p w14:paraId="68E64D2A" w14:textId="7593ED5E" w:rsidR="005E06DD" w:rsidRPr="00863766" w:rsidRDefault="005E06DD" w:rsidP="005E06DD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bCs/>
                <w:sz w:val="18"/>
                <w:szCs w:val="18"/>
              </w:rPr>
              <w:t>Awareness of COVID-19 vaccines</w:t>
            </w:r>
          </w:p>
        </w:tc>
      </w:tr>
      <w:tr w:rsidR="00B6087C" w:rsidRPr="00863766" w14:paraId="5F2EADC3" w14:textId="77777777" w:rsidTr="00814662">
        <w:trPr>
          <w:jc w:val="center"/>
        </w:trPr>
        <w:tc>
          <w:tcPr>
            <w:tcW w:w="2689" w:type="dxa"/>
            <w:tcBorders>
              <w:bottom w:val="nil"/>
            </w:tcBorders>
            <w:vAlign w:val="center"/>
          </w:tcPr>
          <w:p w14:paraId="223973B5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1118BBE0" w14:textId="29DEEADC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CEC4109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0340905" w14:textId="67E4CDC4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E87ED1C" w14:textId="527C9384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3040F24" w14:textId="4FB6BBDB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FA001F3" w14:textId="0FDF426D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877724A" w14:textId="3051B0BA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69683E66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B6087C" w:rsidRPr="00863766" w14:paraId="5504B4E0" w14:textId="77777777" w:rsidTr="00814662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1CCD0276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FE41C90" w14:textId="6ACA5160" w:rsidR="00B6087C" w:rsidRPr="00863766" w:rsidRDefault="0083257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69(0.51-0.9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D28CD40" w14:textId="19C87F2C" w:rsidR="00B6087C" w:rsidRPr="00863766" w:rsidRDefault="0083257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A7590EF" w14:textId="38573F5A" w:rsidR="00B6087C" w:rsidRPr="00863766" w:rsidRDefault="00D22B01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78(0.56-1.0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15703B7" w14:textId="5271DD5A" w:rsidR="00B6087C" w:rsidRPr="00863766" w:rsidRDefault="00D22B01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1</w:t>
            </w:r>
            <w:r w:rsidR="0023113A"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EB59631" w14:textId="29A45B16" w:rsidR="00B6087C" w:rsidRPr="00863766" w:rsidRDefault="00185F23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82(0.63-1.0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23659E0" w14:textId="6D808022" w:rsidR="00B6087C" w:rsidRPr="00863766" w:rsidRDefault="00185F23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A22AA69" w14:textId="204A4BA5" w:rsidR="00B6087C" w:rsidRPr="00863766" w:rsidRDefault="005E2B5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93(0.70-1.24)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2EF0554A" w14:textId="7DA63AA4" w:rsidR="00B6087C" w:rsidRPr="00863766" w:rsidRDefault="005E2B5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6</w:t>
            </w:r>
            <w:r w:rsidR="0023113A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2</w:t>
            </w:r>
          </w:p>
        </w:tc>
      </w:tr>
      <w:tr w:rsidR="00B6087C" w:rsidRPr="00863766" w14:paraId="11E89380" w14:textId="77777777" w:rsidTr="00814662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309BC9AC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3948C38" w14:textId="11A3BE23" w:rsidR="00B6087C" w:rsidRPr="00863766" w:rsidRDefault="0083257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81(0.64-1.0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4D43E26" w14:textId="3BC3756E" w:rsidR="00B6087C" w:rsidRPr="00863766" w:rsidRDefault="0083257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1BAF89" w14:textId="192C4F3A" w:rsidR="00B6087C" w:rsidRPr="00863766" w:rsidRDefault="00D22B01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04(0.80-1.3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D6110AB" w14:textId="0E81345B" w:rsidR="00B6087C" w:rsidRPr="00863766" w:rsidRDefault="00D22B01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7</w:t>
            </w:r>
            <w:r w:rsidR="0023113A"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65160EB" w14:textId="3AA541F6" w:rsidR="00B6087C" w:rsidRPr="00863766" w:rsidRDefault="00185F23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99(0.80-1.2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FC95A4B" w14:textId="75C078EE" w:rsidR="00B6087C" w:rsidRPr="00863766" w:rsidRDefault="00185F23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A99D7EC" w14:textId="3E42DC02" w:rsidR="00B6087C" w:rsidRPr="00863766" w:rsidRDefault="005E2B5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31(1.05-1.65)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6AFD490E" w14:textId="7F79F77B" w:rsidR="00B6087C" w:rsidRPr="00863766" w:rsidRDefault="005E2B5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</w:t>
            </w:r>
            <w:r w:rsidR="0023113A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2</w:t>
            </w:r>
          </w:p>
        </w:tc>
      </w:tr>
      <w:tr w:rsidR="00B6087C" w:rsidRPr="00863766" w14:paraId="79B674C2" w14:textId="77777777" w:rsidTr="00814662">
        <w:trPr>
          <w:jc w:val="center"/>
        </w:trPr>
        <w:tc>
          <w:tcPr>
            <w:tcW w:w="2689" w:type="dxa"/>
            <w:tcBorders>
              <w:top w:val="nil"/>
              <w:bottom w:val="single" w:sz="12" w:space="0" w:color="auto"/>
            </w:tcBorders>
            <w:vAlign w:val="center"/>
          </w:tcPr>
          <w:p w14:paraId="226F6141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4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25F2C698" w14:textId="3B9C2E4C" w:rsidR="00B6087C" w:rsidRPr="00863766" w:rsidRDefault="0083257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72(0.57-0.92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6DB96FBC" w14:textId="273D0849" w:rsidR="00B6087C" w:rsidRPr="00863766" w:rsidRDefault="0083257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09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4EC21488" w14:textId="724A3027" w:rsidR="00B6087C" w:rsidRPr="00863766" w:rsidRDefault="00D22B01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85(0.65-1.12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7E007A2D" w14:textId="0DC22E8D" w:rsidR="00B6087C" w:rsidRPr="00863766" w:rsidRDefault="00D22B01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5326CC38" w14:textId="567F1AEB" w:rsidR="00B6087C" w:rsidRPr="00863766" w:rsidRDefault="00185F23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91(0.74-1.12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735C0C5A" w14:textId="73EC47E8" w:rsidR="00B6087C" w:rsidRPr="00863766" w:rsidRDefault="00185F23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2D52CA37" w14:textId="67704131" w:rsidR="00B6087C" w:rsidRPr="00863766" w:rsidRDefault="005E2B5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12(0.89-1.41)</w:t>
            </w:r>
          </w:p>
        </w:tc>
        <w:tc>
          <w:tcPr>
            <w:tcW w:w="857" w:type="dxa"/>
            <w:tcBorders>
              <w:top w:val="nil"/>
              <w:bottom w:val="single" w:sz="12" w:space="0" w:color="auto"/>
            </w:tcBorders>
            <w:vAlign w:val="center"/>
          </w:tcPr>
          <w:p w14:paraId="5C245AA6" w14:textId="0BEED113" w:rsidR="00B6087C" w:rsidRPr="00863766" w:rsidRDefault="005E2B5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3</w:t>
            </w:r>
            <w:r w:rsidR="0023113A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4</w:t>
            </w:r>
          </w:p>
        </w:tc>
      </w:tr>
      <w:tr w:rsidR="0040156A" w:rsidRPr="00863766" w14:paraId="65B3DA78" w14:textId="77777777" w:rsidTr="00814662">
        <w:trPr>
          <w:jc w:val="center"/>
        </w:trPr>
        <w:tc>
          <w:tcPr>
            <w:tcW w:w="13326" w:type="dxa"/>
            <w:gridSpan w:val="9"/>
            <w:tcBorders>
              <w:top w:val="single" w:sz="12" w:space="0" w:color="auto"/>
              <w:bottom w:val="nil"/>
            </w:tcBorders>
            <w:vAlign w:val="center"/>
          </w:tcPr>
          <w:p w14:paraId="17DA531F" w14:textId="77777777" w:rsidR="00814662" w:rsidRDefault="00814662" w:rsidP="004015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B66A9F" w14:textId="77777777" w:rsidR="00814662" w:rsidRDefault="00814662" w:rsidP="004015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376895" w14:textId="2DB3905F" w:rsidR="0040156A" w:rsidRPr="00863766" w:rsidRDefault="0040156A" w:rsidP="0040156A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annel of vaccine information</w:t>
            </w:r>
          </w:p>
        </w:tc>
      </w:tr>
      <w:tr w:rsidR="00B6087C" w:rsidRPr="00863766" w14:paraId="59CC4597" w14:textId="77777777" w:rsidTr="00814662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3FD10C3B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e Medi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1CEF6B8" w14:textId="24A8AF8E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BDBCF08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175A231" w14:textId="7663AA3B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AA225C0" w14:textId="144B8D3A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B92F002" w14:textId="68869CDB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98EE0F0" w14:textId="5B1624E9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95814C7" w14:textId="0F3C6E7B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5321FBF8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B6087C" w:rsidRPr="00863766" w14:paraId="4953F4D3" w14:textId="77777777" w:rsidTr="00814662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0C968C4C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Official medi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690FC4E" w14:textId="745663D5" w:rsidR="00B6087C" w:rsidRPr="00863766" w:rsidRDefault="0083257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84(0.60-1.1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32BF4C3" w14:textId="087F71C8" w:rsidR="00B6087C" w:rsidRPr="00863766" w:rsidRDefault="0083257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</w:t>
            </w:r>
            <w:r w:rsidR="008E45A4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CFF4103" w14:textId="03D67700" w:rsidR="00B6087C" w:rsidRPr="00863766" w:rsidRDefault="009233D9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03(0.72-1.4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5987B3" w14:textId="0B44DE8D" w:rsidR="00B6087C" w:rsidRPr="00863766" w:rsidRDefault="009233D9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8D5F3E6" w14:textId="7AA6AD6A" w:rsidR="00B6087C" w:rsidRPr="00863766" w:rsidRDefault="00185F23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83(0.62-1.1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DB7B3F9" w14:textId="67919D42" w:rsidR="00B6087C" w:rsidRPr="00863766" w:rsidRDefault="00185F23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</w:t>
            </w:r>
            <w:r w:rsidR="008E45A4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B802F0B" w14:textId="23027FA4" w:rsidR="00B6087C" w:rsidRPr="00863766" w:rsidRDefault="005E4DE4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03(0.75-1.41)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7F99C628" w14:textId="4B550D75" w:rsidR="00B6087C" w:rsidRPr="00863766" w:rsidRDefault="005E4DE4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8</w:t>
            </w:r>
            <w:r w:rsidR="008E45A4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8</w:t>
            </w:r>
          </w:p>
        </w:tc>
      </w:tr>
      <w:tr w:rsidR="00B6087C" w:rsidRPr="00863766" w14:paraId="7F2DE5BE" w14:textId="77777777" w:rsidTr="00814662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34E42C14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07BC48C" w14:textId="015ABDC2" w:rsidR="00B6087C" w:rsidRPr="00863766" w:rsidRDefault="0083257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78(0.64-0.9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2FFB10" w14:textId="5E555904" w:rsidR="00B6087C" w:rsidRPr="00863766" w:rsidRDefault="0083257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</w:t>
            </w:r>
            <w:r w:rsidR="008E45A4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6316B07" w14:textId="4A6024DF" w:rsidR="00B6087C" w:rsidRPr="00863766" w:rsidRDefault="009233D9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00(0.80-1.2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BF643D" w14:textId="6C1A7081" w:rsidR="00B6087C" w:rsidRPr="00863766" w:rsidRDefault="009233D9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71919F3" w14:textId="554076AB" w:rsidR="00B6087C" w:rsidRPr="00863766" w:rsidRDefault="00185F23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81(0.68-0.9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754052" w14:textId="584AE96E" w:rsidR="00B6087C" w:rsidRPr="00863766" w:rsidRDefault="00185F23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8313A32" w14:textId="0100E7FE" w:rsidR="00B6087C" w:rsidRPr="00863766" w:rsidRDefault="005E4DE4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04(0.86-1.26)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639250AD" w14:textId="18F2235D" w:rsidR="00B6087C" w:rsidRPr="00863766" w:rsidRDefault="005E4DE4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68</w:t>
            </w:r>
          </w:p>
        </w:tc>
      </w:tr>
      <w:tr w:rsidR="0040156A" w:rsidRPr="00863766" w14:paraId="2984C6D6" w14:textId="77777777" w:rsidTr="00814662">
        <w:trPr>
          <w:jc w:val="center"/>
        </w:trPr>
        <w:tc>
          <w:tcPr>
            <w:tcW w:w="13326" w:type="dxa"/>
            <w:gridSpan w:val="9"/>
            <w:tcBorders>
              <w:top w:val="nil"/>
            </w:tcBorders>
            <w:vAlign w:val="center"/>
          </w:tcPr>
          <w:p w14:paraId="1BEE8C30" w14:textId="374B3659" w:rsidR="0040156A" w:rsidRPr="00863766" w:rsidRDefault="0040156A" w:rsidP="0040156A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Severity</w:t>
            </w:r>
          </w:p>
        </w:tc>
      </w:tr>
      <w:tr w:rsidR="00B6087C" w:rsidRPr="00863766" w14:paraId="5C801CC4" w14:textId="77777777" w:rsidTr="001A133C">
        <w:trPr>
          <w:jc w:val="center"/>
        </w:trPr>
        <w:tc>
          <w:tcPr>
            <w:tcW w:w="2689" w:type="dxa"/>
            <w:vAlign w:val="center"/>
          </w:tcPr>
          <w:p w14:paraId="65CCB876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984" w:type="dxa"/>
            <w:vAlign w:val="center"/>
          </w:tcPr>
          <w:p w14:paraId="79CD73F6" w14:textId="30C4459F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59E69030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35E4FAC" w14:textId="74AFA0C7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7D3669F6" w14:textId="1A98CF88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425D15AA" w14:textId="10B7EA98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2B8BEB1E" w14:textId="7F9CEDD6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1C7B557" w14:textId="7AAF817D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5584A378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B6087C" w:rsidRPr="00863766" w14:paraId="1955A841" w14:textId="77777777" w:rsidTr="001A133C">
        <w:trPr>
          <w:jc w:val="center"/>
        </w:trPr>
        <w:tc>
          <w:tcPr>
            <w:tcW w:w="2689" w:type="dxa"/>
            <w:vAlign w:val="center"/>
          </w:tcPr>
          <w:p w14:paraId="39DC73CE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984" w:type="dxa"/>
            <w:vAlign w:val="center"/>
          </w:tcPr>
          <w:p w14:paraId="59536F31" w14:textId="53703DBB" w:rsidR="00B6087C" w:rsidRPr="00863766" w:rsidRDefault="0083257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77(1.37-2.30)</w:t>
            </w:r>
          </w:p>
        </w:tc>
        <w:tc>
          <w:tcPr>
            <w:tcW w:w="851" w:type="dxa"/>
            <w:vAlign w:val="center"/>
          </w:tcPr>
          <w:p w14:paraId="70DD7DF8" w14:textId="7D2E22A4" w:rsidR="00B6087C" w:rsidRPr="00863766" w:rsidRDefault="00F35D50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vAlign w:val="center"/>
          </w:tcPr>
          <w:p w14:paraId="5E25DC19" w14:textId="5CC4CA1E" w:rsidR="00B6087C" w:rsidRPr="00863766" w:rsidRDefault="003D5260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91(0.68-1.22)</w:t>
            </w:r>
          </w:p>
        </w:tc>
        <w:tc>
          <w:tcPr>
            <w:tcW w:w="850" w:type="dxa"/>
            <w:vAlign w:val="center"/>
          </w:tcPr>
          <w:p w14:paraId="7C3684C2" w14:textId="60323F44" w:rsidR="00B6087C" w:rsidRPr="00863766" w:rsidRDefault="003D5260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54</w:t>
            </w:r>
          </w:p>
        </w:tc>
        <w:tc>
          <w:tcPr>
            <w:tcW w:w="1843" w:type="dxa"/>
            <w:vAlign w:val="center"/>
          </w:tcPr>
          <w:p w14:paraId="282355CE" w14:textId="2C09639B" w:rsidR="00B6087C" w:rsidRPr="00863766" w:rsidRDefault="00832751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77(1.42-2.21)</w:t>
            </w:r>
          </w:p>
        </w:tc>
        <w:tc>
          <w:tcPr>
            <w:tcW w:w="850" w:type="dxa"/>
            <w:vAlign w:val="center"/>
          </w:tcPr>
          <w:p w14:paraId="528FF572" w14:textId="412CAC75" w:rsidR="00B6087C" w:rsidRPr="00863766" w:rsidRDefault="00F35D50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vAlign w:val="center"/>
          </w:tcPr>
          <w:p w14:paraId="77C7F0B3" w14:textId="17A96E21" w:rsidR="00B6087C" w:rsidRPr="00863766" w:rsidRDefault="00BB59E0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92(0.71-1.18)</w:t>
            </w:r>
          </w:p>
        </w:tc>
        <w:tc>
          <w:tcPr>
            <w:tcW w:w="857" w:type="dxa"/>
            <w:vAlign w:val="center"/>
          </w:tcPr>
          <w:p w14:paraId="4C69FE82" w14:textId="18139B5E" w:rsidR="00B6087C" w:rsidRPr="00863766" w:rsidRDefault="00BB59E0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5</w:t>
            </w:r>
            <w:r w:rsidR="008E45A4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</w:t>
            </w:r>
          </w:p>
        </w:tc>
      </w:tr>
      <w:tr w:rsidR="00B6087C" w:rsidRPr="00863766" w14:paraId="4F7E9E88" w14:textId="77777777" w:rsidTr="001A133C">
        <w:trPr>
          <w:jc w:val="center"/>
        </w:trPr>
        <w:tc>
          <w:tcPr>
            <w:tcW w:w="2689" w:type="dxa"/>
            <w:vAlign w:val="center"/>
          </w:tcPr>
          <w:p w14:paraId="06249617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984" w:type="dxa"/>
            <w:vAlign w:val="center"/>
          </w:tcPr>
          <w:p w14:paraId="449EA6FA" w14:textId="2979F6CD" w:rsidR="00B6087C" w:rsidRPr="00863766" w:rsidRDefault="0083257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58(1.22-2.03)</w:t>
            </w:r>
          </w:p>
        </w:tc>
        <w:tc>
          <w:tcPr>
            <w:tcW w:w="851" w:type="dxa"/>
            <w:vAlign w:val="center"/>
          </w:tcPr>
          <w:p w14:paraId="1578AE9F" w14:textId="6DF3E888" w:rsidR="00B6087C" w:rsidRPr="00863766" w:rsidRDefault="00F35D50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vAlign w:val="center"/>
          </w:tcPr>
          <w:p w14:paraId="6A5D3E5C" w14:textId="5233E592" w:rsidR="00B6087C" w:rsidRPr="00863766" w:rsidRDefault="003D5260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07(0.81-1.43)</w:t>
            </w:r>
          </w:p>
        </w:tc>
        <w:tc>
          <w:tcPr>
            <w:tcW w:w="850" w:type="dxa"/>
            <w:vAlign w:val="center"/>
          </w:tcPr>
          <w:p w14:paraId="51CFCF85" w14:textId="02B20A05" w:rsidR="00B6087C" w:rsidRPr="00863766" w:rsidRDefault="003D5260" w:rsidP="003D526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1843" w:type="dxa"/>
            <w:vAlign w:val="center"/>
          </w:tcPr>
          <w:p w14:paraId="7AC91FAC" w14:textId="36C8B521" w:rsidR="00B6087C" w:rsidRPr="00863766" w:rsidRDefault="00832751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53(1.24-1.90)</w:t>
            </w:r>
          </w:p>
        </w:tc>
        <w:tc>
          <w:tcPr>
            <w:tcW w:w="850" w:type="dxa"/>
            <w:vAlign w:val="center"/>
          </w:tcPr>
          <w:p w14:paraId="2C58FF47" w14:textId="69E0D281" w:rsidR="00B6087C" w:rsidRPr="00863766" w:rsidRDefault="00F35D50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vAlign w:val="center"/>
          </w:tcPr>
          <w:p w14:paraId="6D461816" w14:textId="00D564CE" w:rsidR="00B6087C" w:rsidRPr="00863766" w:rsidRDefault="00BB59E0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03(0.80-1.32)</w:t>
            </w:r>
          </w:p>
        </w:tc>
        <w:tc>
          <w:tcPr>
            <w:tcW w:w="857" w:type="dxa"/>
            <w:vAlign w:val="center"/>
          </w:tcPr>
          <w:p w14:paraId="35170744" w14:textId="433C24C3" w:rsidR="00B6087C" w:rsidRPr="00863766" w:rsidRDefault="00BB59E0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82</w:t>
            </w:r>
          </w:p>
        </w:tc>
      </w:tr>
      <w:tr w:rsidR="00B6087C" w:rsidRPr="00863766" w14:paraId="78B2D094" w14:textId="77777777" w:rsidTr="001A133C">
        <w:trPr>
          <w:jc w:val="center"/>
        </w:trPr>
        <w:tc>
          <w:tcPr>
            <w:tcW w:w="2689" w:type="dxa"/>
            <w:vAlign w:val="center"/>
          </w:tcPr>
          <w:p w14:paraId="4794B7A6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4</w:t>
            </w:r>
          </w:p>
        </w:tc>
        <w:tc>
          <w:tcPr>
            <w:tcW w:w="1984" w:type="dxa"/>
            <w:vAlign w:val="center"/>
          </w:tcPr>
          <w:p w14:paraId="2F5638E4" w14:textId="1C19A5FB" w:rsidR="00B6087C" w:rsidRPr="00863766" w:rsidRDefault="0083257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84(0.60-1.17)</w:t>
            </w:r>
          </w:p>
        </w:tc>
        <w:tc>
          <w:tcPr>
            <w:tcW w:w="851" w:type="dxa"/>
            <w:vAlign w:val="center"/>
          </w:tcPr>
          <w:p w14:paraId="19D157A6" w14:textId="1C4362CE" w:rsidR="00B6087C" w:rsidRPr="00863766" w:rsidRDefault="0083257A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1701" w:type="dxa"/>
            <w:vAlign w:val="center"/>
          </w:tcPr>
          <w:p w14:paraId="088C4BFE" w14:textId="572CD327" w:rsidR="00B6087C" w:rsidRPr="00863766" w:rsidRDefault="003D5260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80(1.20-2.69)</w:t>
            </w:r>
          </w:p>
        </w:tc>
        <w:tc>
          <w:tcPr>
            <w:tcW w:w="850" w:type="dxa"/>
            <w:vAlign w:val="center"/>
          </w:tcPr>
          <w:p w14:paraId="0F1C4676" w14:textId="29542664" w:rsidR="00B6087C" w:rsidRPr="00863766" w:rsidRDefault="003D5260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1843" w:type="dxa"/>
            <w:vAlign w:val="center"/>
          </w:tcPr>
          <w:p w14:paraId="3EEBF0FF" w14:textId="55DDBA66" w:rsidR="00B6087C" w:rsidRPr="00863766" w:rsidRDefault="00832751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81(0.61-1.08)</w:t>
            </w:r>
          </w:p>
        </w:tc>
        <w:tc>
          <w:tcPr>
            <w:tcW w:w="850" w:type="dxa"/>
            <w:vAlign w:val="center"/>
          </w:tcPr>
          <w:p w14:paraId="4AC7D776" w14:textId="03370E07" w:rsidR="00B6087C" w:rsidRPr="00863766" w:rsidRDefault="00832751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1701" w:type="dxa"/>
            <w:vAlign w:val="center"/>
          </w:tcPr>
          <w:p w14:paraId="6FA1A55A" w14:textId="2A3DBE29" w:rsidR="00B6087C" w:rsidRPr="00863766" w:rsidRDefault="00BB59E0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98(1.38-2.82)</w:t>
            </w:r>
          </w:p>
        </w:tc>
        <w:tc>
          <w:tcPr>
            <w:tcW w:w="857" w:type="dxa"/>
            <w:vAlign w:val="center"/>
          </w:tcPr>
          <w:p w14:paraId="27516595" w14:textId="7BC177A5" w:rsidR="00B6087C" w:rsidRPr="00863766" w:rsidRDefault="008E45A4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</w:tr>
      <w:tr w:rsidR="0040156A" w:rsidRPr="00863766" w14:paraId="47C5A86D" w14:textId="77777777" w:rsidTr="001A133C">
        <w:trPr>
          <w:jc w:val="center"/>
        </w:trPr>
        <w:tc>
          <w:tcPr>
            <w:tcW w:w="13326" w:type="dxa"/>
            <w:gridSpan w:val="9"/>
            <w:vAlign w:val="center"/>
          </w:tcPr>
          <w:p w14:paraId="7316ABB1" w14:textId="5D43E9F1" w:rsidR="0040156A" w:rsidRPr="00863766" w:rsidRDefault="0040156A" w:rsidP="0040156A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Susceptibility</w:t>
            </w:r>
          </w:p>
        </w:tc>
      </w:tr>
      <w:tr w:rsidR="00B6087C" w:rsidRPr="00863766" w14:paraId="0979985B" w14:textId="77777777" w:rsidTr="001A133C">
        <w:trPr>
          <w:jc w:val="center"/>
        </w:trPr>
        <w:tc>
          <w:tcPr>
            <w:tcW w:w="2689" w:type="dxa"/>
            <w:vAlign w:val="center"/>
          </w:tcPr>
          <w:p w14:paraId="04DB4993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984" w:type="dxa"/>
            <w:vAlign w:val="center"/>
          </w:tcPr>
          <w:p w14:paraId="6BA2360F" w14:textId="648A7836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4900DD5A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EB683AC" w14:textId="2F328E41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4138A1EF" w14:textId="7E16E0AF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FD66411" w14:textId="418816E6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34A9184E" w14:textId="2AD45BE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61630F1" w14:textId="1CE353BE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2C6067C4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B6087C" w:rsidRPr="00863766" w14:paraId="0A2B2EE2" w14:textId="77777777" w:rsidTr="001A133C">
        <w:trPr>
          <w:jc w:val="center"/>
        </w:trPr>
        <w:tc>
          <w:tcPr>
            <w:tcW w:w="2689" w:type="dxa"/>
            <w:vAlign w:val="center"/>
          </w:tcPr>
          <w:p w14:paraId="18D69FD8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984" w:type="dxa"/>
            <w:vAlign w:val="center"/>
          </w:tcPr>
          <w:p w14:paraId="7CBEF190" w14:textId="31BEDA16" w:rsidR="00B6087C" w:rsidRPr="00863766" w:rsidRDefault="00413EBD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17(0.90-1.52)</w:t>
            </w:r>
          </w:p>
        </w:tc>
        <w:tc>
          <w:tcPr>
            <w:tcW w:w="851" w:type="dxa"/>
            <w:vAlign w:val="center"/>
          </w:tcPr>
          <w:p w14:paraId="4446282F" w14:textId="4081DEAA" w:rsidR="00B6087C" w:rsidRPr="00863766" w:rsidRDefault="00413EBD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1701" w:type="dxa"/>
            <w:vAlign w:val="center"/>
          </w:tcPr>
          <w:p w14:paraId="7E102F5F" w14:textId="3B55A56F" w:rsidR="00B6087C" w:rsidRPr="00863766" w:rsidRDefault="00492BE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49(0.37-0.66)</w:t>
            </w:r>
          </w:p>
        </w:tc>
        <w:tc>
          <w:tcPr>
            <w:tcW w:w="850" w:type="dxa"/>
            <w:vAlign w:val="center"/>
          </w:tcPr>
          <w:p w14:paraId="52806B1D" w14:textId="70F87C12" w:rsidR="00B6087C" w:rsidRPr="00863766" w:rsidRDefault="00F35D50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843" w:type="dxa"/>
            <w:vAlign w:val="center"/>
          </w:tcPr>
          <w:p w14:paraId="2A2611D2" w14:textId="69F523F4" w:rsidR="00B6087C" w:rsidRPr="00863766" w:rsidRDefault="00670817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29(1.03-1.61)</w:t>
            </w:r>
          </w:p>
        </w:tc>
        <w:tc>
          <w:tcPr>
            <w:tcW w:w="850" w:type="dxa"/>
            <w:vAlign w:val="center"/>
          </w:tcPr>
          <w:p w14:paraId="239A21C9" w14:textId="127CD36D" w:rsidR="00B6087C" w:rsidRPr="00863766" w:rsidRDefault="00670817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</w:t>
            </w:r>
            <w:r w:rsidR="00290E2F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6B0EE539" w14:textId="4D4C0BB5" w:rsidR="00B6087C" w:rsidRPr="00863766" w:rsidRDefault="00F816B8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52(0.40-0.67)</w:t>
            </w:r>
          </w:p>
        </w:tc>
        <w:tc>
          <w:tcPr>
            <w:tcW w:w="857" w:type="dxa"/>
            <w:vAlign w:val="center"/>
          </w:tcPr>
          <w:p w14:paraId="357CA74E" w14:textId="3CCB8B4C" w:rsidR="00B6087C" w:rsidRPr="00863766" w:rsidRDefault="00F35D50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</w:tr>
      <w:tr w:rsidR="00B6087C" w:rsidRPr="00863766" w14:paraId="393EC6B5" w14:textId="77777777" w:rsidTr="001A133C">
        <w:trPr>
          <w:jc w:val="center"/>
        </w:trPr>
        <w:tc>
          <w:tcPr>
            <w:tcW w:w="2689" w:type="dxa"/>
            <w:vAlign w:val="center"/>
          </w:tcPr>
          <w:p w14:paraId="35B25BE2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984" w:type="dxa"/>
            <w:vAlign w:val="center"/>
          </w:tcPr>
          <w:p w14:paraId="167BC765" w14:textId="15E54BB0" w:rsidR="00B6087C" w:rsidRPr="00863766" w:rsidRDefault="00413EBD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42(1.11-1.82)</w:t>
            </w:r>
          </w:p>
        </w:tc>
        <w:tc>
          <w:tcPr>
            <w:tcW w:w="851" w:type="dxa"/>
            <w:vAlign w:val="center"/>
          </w:tcPr>
          <w:p w14:paraId="259D1C73" w14:textId="313D259A" w:rsidR="00B6087C" w:rsidRPr="00863766" w:rsidRDefault="00413EBD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1701" w:type="dxa"/>
            <w:vAlign w:val="center"/>
          </w:tcPr>
          <w:p w14:paraId="7C4EBD61" w14:textId="172D633B" w:rsidR="00B6087C" w:rsidRPr="00863766" w:rsidRDefault="00492BE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37(0.28-0.50)</w:t>
            </w:r>
          </w:p>
        </w:tc>
        <w:tc>
          <w:tcPr>
            <w:tcW w:w="850" w:type="dxa"/>
            <w:vAlign w:val="center"/>
          </w:tcPr>
          <w:p w14:paraId="17592871" w14:textId="07BCBD3F" w:rsidR="00B6087C" w:rsidRPr="00863766" w:rsidRDefault="00F35D50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843" w:type="dxa"/>
            <w:vAlign w:val="center"/>
          </w:tcPr>
          <w:p w14:paraId="6B0ADD3C" w14:textId="32E4F833" w:rsidR="00B6087C" w:rsidRPr="00863766" w:rsidRDefault="00670817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59(1.28-1.97)</w:t>
            </w:r>
          </w:p>
        </w:tc>
        <w:tc>
          <w:tcPr>
            <w:tcW w:w="850" w:type="dxa"/>
            <w:vAlign w:val="center"/>
          </w:tcPr>
          <w:p w14:paraId="52714786" w14:textId="2A1D301D" w:rsidR="00B6087C" w:rsidRPr="00863766" w:rsidRDefault="00F35D50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vAlign w:val="center"/>
          </w:tcPr>
          <w:p w14:paraId="5ED1BCAA" w14:textId="5F220AC4" w:rsidR="00B6087C" w:rsidRPr="00863766" w:rsidRDefault="00F816B8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41(0.32-0.53)</w:t>
            </w:r>
          </w:p>
        </w:tc>
        <w:tc>
          <w:tcPr>
            <w:tcW w:w="857" w:type="dxa"/>
            <w:vAlign w:val="center"/>
          </w:tcPr>
          <w:p w14:paraId="2F3FAF8F" w14:textId="67ABB661" w:rsidR="00B6087C" w:rsidRPr="00863766" w:rsidRDefault="00F35D50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</w:tr>
      <w:tr w:rsidR="00B6087C" w:rsidRPr="00863766" w14:paraId="7C263BA4" w14:textId="77777777" w:rsidTr="001A133C">
        <w:trPr>
          <w:jc w:val="center"/>
        </w:trPr>
        <w:tc>
          <w:tcPr>
            <w:tcW w:w="2689" w:type="dxa"/>
            <w:vAlign w:val="center"/>
          </w:tcPr>
          <w:p w14:paraId="3859EBB7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4</w:t>
            </w:r>
          </w:p>
        </w:tc>
        <w:tc>
          <w:tcPr>
            <w:tcW w:w="1984" w:type="dxa"/>
            <w:vAlign w:val="center"/>
          </w:tcPr>
          <w:p w14:paraId="6CB49CC6" w14:textId="349045ED" w:rsidR="00B6087C" w:rsidRPr="00863766" w:rsidRDefault="00413EBD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6(0.77-1.46)</w:t>
            </w:r>
          </w:p>
        </w:tc>
        <w:tc>
          <w:tcPr>
            <w:tcW w:w="851" w:type="dxa"/>
            <w:vAlign w:val="center"/>
          </w:tcPr>
          <w:p w14:paraId="67EF5B34" w14:textId="5148055C" w:rsidR="00B6087C" w:rsidRPr="00863766" w:rsidRDefault="00413EBD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72</w:t>
            </w:r>
          </w:p>
        </w:tc>
        <w:tc>
          <w:tcPr>
            <w:tcW w:w="1701" w:type="dxa"/>
            <w:vAlign w:val="center"/>
          </w:tcPr>
          <w:p w14:paraId="4A59B901" w14:textId="0C9D6713" w:rsidR="00B6087C" w:rsidRPr="00863766" w:rsidRDefault="00492BE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43(0.30-0.62)</w:t>
            </w:r>
          </w:p>
        </w:tc>
        <w:tc>
          <w:tcPr>
            <w:tcW w:w="850" w:type="dxa"/>
            <w:vAlign w:val="center"/>
          </w:tcPr>
          <w:p w14:paraId="648ABCB8" w14:textId="6EB4D35B" w:rsidR="00B6087C" w:rsidRPr="00863766" w:rsidRDefault="00F35D50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843" w:type="dxa"/>
            <w:vAlign w:val="center"/>
          </w:tcPr>
          <w:p w14:paraId="258649C1" w14:textId="621BDB98" w:rsidR="00B6087C" w:rsidRPr="00863766" w:rsidRDefault="00670817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11(0.84-1.47)</w:t>
            </w:r>
          </w:p>
        </w:tc>
        <w:tc>
          <w:tcPr>
            <w:tcW w:w="850" w:type="dxa"/>
            <w:vAlign w:val="center"/>
          </w:tcPr>
          <w:p w14:paraId="3976CF16" w14:textId="2ADD9070" w:rsidR="00B6087C" w:rsidRPr="00863766" w:rsidRDefault="00670817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4</w:t>
            </w:r>
            <w:r w:rsidR="00290E2F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  <w:vAlign w:val="center"/>
          </w:tcPr>
          <w:p w14:paraId="1DF35C94" w14:textId="727CBF27" w:rsidR="00B6087C" w:rsidRPr="00863766" w:rsidRDefault="00F816B8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43(0.31-0.60)</w:t>
            </w:r>
          </w:p>
        </w:tc>
        <w:tc>
          <w:tcPr>
            <w:tcW w:w="857" w:type="dxa"/>
            <w:vAlign w:val="center"/>
          </w:tcPr>
          <w:p w14:paraId="1C336E96" w14:textId="418083ED" w:rsidR="00B6087C" w:rsidRPr="00863766" w:rsidRDefault="00F35D50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</w:tr>
      <w:tr w:rsidR="0040156A" w:rsidRPr="00863766" w14:paraId="426DCBD1" w14:textId="77777777" w:rsidTr="001A133C">
        <w:trPr>
          <w:jc w:val="center"/>
        </w:trPr>
        <w:tc>
          <w:tcPr>
            <w:tcW w:w="13326" w:type="dxa"/>
            <w:gridSpan w:val="9"/>
            <w:vAlign w:val="center"/>
          </w:tcPr>
          <w:p w14:paraId="3A50A244" w14:textId="64939B6B" w:rsidR="0040156A" w:rsidRPr="00863766" w:rsidRDefault="0040156A" w:rsidP="0040156A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Benefits</w:t>
            </w:r>
          </w:p>
        </w:tc>
      </w:tr>
      <w:tr w:rsidR="00B6087C" w:rsidRPr="00863766" w14:paraId="4F8F8E8F" w14:textId="77777777" w:rsidTr="001A133C">
        <w:trPr>
          <w:jc w:val="center"/>
        </w:trPr>
        <w:tc>
          <w:tcPr>
            <w:tcW w:w="2689" w:type="dxa"/>
            <w:vAlign w:val="center"/>
          </w:tcPr>
          <w:p w14:paraId="0930E4D9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984" w:type="dxa"/>
            <w:vAlign w:val="center"/>
          </w:tcPr>
          <w:p w14:paraId="33C81D18" w14:textId="0CEBCA16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1F10E768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AE381BE" w14:textId="4CB46211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668A3168" w14:textId="2CC69F8C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F7D93EE" w14:textId="3F23093B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5E965E90" w14:textId="207CD17E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9B696D9" w14:textId="3E25FB38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7CC5E92E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B6087C" w:rsidRPr="00863766" w14:paraId="14381C59" w14:textId="77777777" w:rsidTr="001A133C">
        <w:trPr>
          <w:jc w:val="center"/>
        </w:trPr>
        <w:tc>
          <w:tcPr>
            <w:tcW w:w="2689" w:type="dxa"/>
            <w:vAlign w:val="center"/>
          </w:tcPr>
          <w:p w14:paraId="515CDFBC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984" w:type="dxa"/>
            <w:vAlign w:val="center"/>
          </w:tcPr>
          <w:p w14:paraId="73001CB0" w14:textId="7F209B89" w:rsidR="00B6087C" w:rsidRPr="00863766" w:rsidRDefault="00413EBD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34(0.27-0.42)</w:t>
            </w:r>
          </w:p>
        </w:tc>
        <w:tc>
          <w:tcPr>
            <w:tcW w:w="851" w:type="dxa"/>
            <w:vAlign w:val="center"/>
          </w:tcPr>
          <w:p w14:paraId="665993A1" w14:textId="7A51E905" w:rsidR="00B6087C" w:rsidRPr="00863766" w:rsidRDefault="00F35D50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vAlign w:val="center"/>
          </w:tcPr>
          <w:p w14:paraId="307B9D74" w14:textId="628AD773" w:rsidR="00B6087C" w:rsidRPr="00863766" w:rsidRDefault="00492BE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50(0.40-0.63)</w:t>
            </w:r>
          </w:p>
        </w:tc>
        <w:tc>
          <w:tcPr>
            <w:tcW w:w="850" w:type="dxa"/>
            <w:vAlign w:val="center"/>
          </w:tcPr>
          <w:p w14:paraId="158185E5" w14:textId="535748C5" w:rsidR="00B6087C" w:rsidRPr="00863766" w:rsidRDefault="00F35D50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843" w:type="dxa"/>
            <w:vAlign w:val="center"/>
          </w:tcPr>
          <w:p w14:paraId="1F32AF79" w14:textId="050B937A" w:rsidR="00B6087C" w:rsidRPr="00863766" w:rsidRDefault="00670817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38(0.32-0.45)</w:t>
            </w:r>
          </w:p>
        </w:tc>
        <w:tc>
          <w:tcPr>
            <w:tcW w:w="850" w:type="dxa"/>
            <w:vAlign w:val="center"/>
          </w:tcPr>
          <w:p w14:paraId="24FA6614" w14:textId="568F93EB" w:rsidR="00B6087C" w:rsidRPr="00863766" w:rsidRDefault="00F35D50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vAlign w:val="center"/>
          </w:tcPr>
          <w:p w14:paraId="352AD679" w14:textId="17671D14" w:rsidR="00B6087C" w:rsidRPr="00863766" w:rsidRDefault="004D667E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54(0.44-0.66)</w:t>
            </w:r>
          </w:p>
        </w:tc>
        <w:tc>
          <w:tcPr>
            <w:tcW w:w="857" w:type="dxa"/>
            <w:vAlign w:val="center"/>
          </w:tcPr>
          <w:p w14:paraId="4772A531" w14:textId="4204B945" w:rsidR="00B6087C" w:rsidRPr="00863766" w:rsidRDefault="00F35D50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</w:tr>
      <w:tr w:rsidR="00B6087C" w:rsidRPr="00863766" w14:paraId="6B1B868C" w14:textId="77777777" w:rsidTr="008307DA">
        <w:trPr>
          <w:jc w:val="center"/>
        </w:trPr>
        <w:tc>
          <w:tcPr>
            <w:tcW w:w="2689" w:type="dxa"/>
            <w:tcBorders>
              <w:bottom w:val="nil"/>
            </w:tcBorders>
            <w:vAlign w:val="center"/>
          </w:tcPr>
          <w:p w14:paraId="47A44A1D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04BC14D4" w14:textId="1ECEE826" w:rsidR="00B6087C" w:rsidRPr="00863766" w:rsidRDefault="00413EBD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17(0.13-0.23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E77B7C5" w14:textId="3365616C" w:rsidR="00B6087C" w:rsidRPr="00863766" w:rsidRDefault="00F35D50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7F5ADB7" w14:textId="0FE95C00" w:rsidR="00B6087C" w:rsidRPr="00863766" w:rsidRDefault="00492BE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04(0.72-1.52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1D1E799" w14:textId="10FAEAE3" w:rsidR="00B6087C" w:rsidRPr="00863766" w:rsidRDefault="00492BE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82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606C3D1" w14:textId="11F8F755" w:rsidR="00B6087C" w:rsidRPr="00863766" w:rsidRDefault="00670817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17(0.13-0.21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CAE82B1" w14:textId="5D2A7CDB" w:rsidR="00B6087C" w:rsidRPr="00863766" w:rsidRDefault="00F35D50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DD89D4A" w14:textId="6F995F39" w:rsidR="00B6087C" w:rsidRPr="00863766" w:rsidRDefault="004D667E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03(0.74-1.42)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4A16E351" w14:textId="0511C3E9" w:rsidR="00B6087C" w:rsidRPr="00863766" w:rsidRDefault="004D667E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87</w:t>
            </w:r>
          </w:p>
        </w:tc>
      </w:tr>
      <w:tr w:rsidR="0040156A" w:rsidRPr="00863766" w14:paraId="4AC0D5A2" w14:textId="77777777" w:rsidTr="008307DA">
        <w:trPr>
          <w:jc w:val="center"/>
        </w:trPr>
        <w:tc>
          <w:tcPr>
            <w:tcW w:w="13326" w:type="dxa"/>
            <w:gridSpan w:val="9"/>
            <w:tcBorders>
              <w:top w:val="nil"/>
              <w:bottom w:val="nil"/>
            </w:tcBorders>
            <w:vAlign w:val="center"/>
          </w:tcPr>
          <w:p w14:paraId="3DCF0A09" w14:textId="2FA298AC" w:rsidR="0040156A" w:rsidRPr="00863766" w:rsidRDefault="0040156A" w:rsidP="0040156A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Barriers</w:t>
            </w:r>
          </w:p>
        </w:tc>
      </w:tr>
      <w:tr w:rsidR="00B6087C" w:rsidRPr="00863766" w14:paraId="5453DB44" w14:textId="77777777" w:rsidTr="008307DA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62D083F0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4627117" w14:textId="38B9F8AC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F997690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14313D" w14:textId="51859F99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667237" w14:textId="25FAF19F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9395779" w14:textId="0E488481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388438" w14:textId="4BF3F636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93522D2" w14:textId="0F100D20" w:rsidR="00B6087C" w:rsidRPr="00863766" w:rsidRDefault="00B6087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0685C143" w14:textId="77777777" w:rsidR="00B6087C" w:rsidRPr="00863766" w:rsidRDefault="00B6087C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B6087C" w:rsidRPr="00863766" w14:paraId="2B3E2828" w14:textId="77777777" w:rsidTr="008307DA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300F94D3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0CD2350" w14:textId="1DFD31E6" w:rsidR="00B6087C" w:rsidRPr="00863766" w:rsidRDefault="00413EBD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66(1.16-2.3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8D0AAE6" w14:textId="44FD0AD4" w:rsidR="00B6087C" w:rsidRPr="00863766" w:rsidRDefault="00413EBD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7E8D74" w14:textId="2A6E9D0A" w:rsidR="00B6087C" w:rsidRPr="00863766" w:rsidRDefault="00492BE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72(0.48-1.0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839168B" w14:textId="0D12D047" w:rsidR="00B6087C" w:rsidRPr="00863766" w:rsidRDefault="00492BE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1</w:t>
            </w:r>
            <w:r w:rsidR="00290E2F"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C369309" w14:textId="34E98443" w:rsidR="00B6087C" w:rsidRPr="00863766" w:rsidRDefault="00670817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2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35(1.71-3.2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2295F0" w14:textId="416D1B32" w:rsidR="00B6087C" w:rsidRPr="00863766" w:rsidRDefault="00F35D50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6DEB796" w14:textId="6839B350" w:rsidR="00B6087C" w:rsidRPr="00863766" w:rsidRDefault="00A30F51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95(0.66-1.37)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4935AD17" w14:textId="299ED553" w:rsidR="00B6087C" w:rsidRPr="00863766" w:rsidRDefault="00A30F51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79</w:t>
            </w:r>
          </w:p>
        </w:tc>
      </w:tr>
      <w:tr w:rsidR="00B6087C" w:rsidRPr="00863766" w14:paraId="33C1A459" w14:textId="77777777" w:rsidTr="008307DA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0A974BC5" w14:textId="77777777" w:rsidR="00B6087C" w:rsidRPr="00863766" w:rsidRDefault="00B6087C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94271BF" w14:textId="4383B940" w:rsidR="00B6087C" w:rsidRPr="00863766" w:rsidRDefault="00413EBD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4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69(3.20-6.8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5129A88" w14:textId="4A44727E" w:rsidR="00B6087C" w:rsidRPr="00863766" w:rsidRDefault="00F35D50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F22F34C" w14:textId="141C9FFD" w:rsidR="00B6087C" w:rsidRPr="00863766" w:rsidRDefault="00492BE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54(0.99-2.4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BF2DB2" w14:textId="4340D7AD" w:rsidR="00B6087C" w:rsidRPr="00863766" w:rsidRDefault="00492BE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0</w:t>
            </w:r>
            <w:r w:rsidR="00290E2F"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D7044C5" w14:textId="79DE954F" w:rsidR="00B6087C" w:rsidRPr="00863766" w:rsidRDefault="00670817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6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83(4.88-9.5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48DAC9" w14:textId="11B92F19" w:rsidR="00B6087C" w:rsidRPr="00863766" w:rsidRDefault="00F35D50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FFE11AF" w14:textId="29E690E3" w:rsidR="00B6087C" w:rsidRPr="00863766" w:rsidRDefault="00A30F51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13(1.44-3.16)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40F9370C" w14:textId="167395DA" w:rsidR="00B6087C" w:rsidRPr="00863766" w:rsidRDefault="00F35D50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</w:tr>
      <w:tr w:rsidR="00000E04" w:rsidRPr="00863766" w14:paraId="21B488A2" w14:textId="77777777" w:rsidTr="008307DA">
        <w:trPr>
          <w:jc w:val="center"/>
        </w:trPr>
        <w:tc>
          <w:tcPr>
            <w:tcW w:w="2689" w:type="dxa"/>
            <w:tcBorders>
              <w:top w:val="nil"/>
              <w:bottom w:val="single" w:sz="12" w:space="0" w:color="auto"/>
            </w:tcBorders>
            <w:vAlign w:val="center"/>
          </w:tcPr>
          <w:p w14:paraId="57AC4A76" w14:textId="1A789D18" w:rsidR="00000E04" w:rsidRPr="00863766" w:rsidRDefault="00CF4754" w:rsidP="00B6087C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4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07B17965" w14:textId="1FABB149" w:rsidR="00000E04" w:rsidRPr="00863766" w:rsidRDefault="00413EBD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0.23(7.42-14.10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3E8ADA14" w14:textId="3EE9313A" w:rsidR="00000E04" w:rsidRPr="00863766" w:rsidRDefault="00F35D50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6FDD088E" w14:textId="0B7D9BB9" w:rsidR="00000E04" w:rsidRPr="00863766" w:rsidRDefault="00492BEC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16(2.05-4.86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0D9E20E2" w14:textId="131255AA" w:rsidR="00000E04" w:rsidRPr="00863766" w:rsidRDefault="00F35D50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066023CB" w14:textId="746723DA" w:rsidR="00000E04" w:rsidRPr="00863766" w:rsidRDefault="00670817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2.44(9.25-16.72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3149E43C" w14:textId="08509512" w:rsidR="00000E04" w:rsidRPr="00863766" w:rsidRDefault="00F35D50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7AC5A231" w14:textId="0148FDB6" w:rsidR="00000E04" w:rsidRPr="00863766" w:rsidRDefault="00A30F51" w:rsidP="008E365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63(2.46-5.34)</w:t>
            </w:r>
          </w:p>
        </w:tc>
        <w:tc>
          <w:tcPr>
            <w:tcW w:w="857" w:type="dxa"/>
            <w:tcBorders>
              <w:top w:val="nil"/>
              <w:bottom w:val="single" w:sz="12" w:space="0" w:color="auto"/>
            </w:tcBorders>
            <w:vAlign w:val="center"/>
          </w:tcPr>
          <w:p w14:paraId="0AEC2E2F" w14:textId="6B489C84" w:rsidR="00000E04" w:rsidRPr="00863766" w:rsidRDefault="00F35D50" w:rsidP="008E365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</w:tr>
      <w:tr w:rsidR="0040156A" w:rsidRPr="00863766" w14:paraId="11CCE103" w14:textId="77777777" w:rsidTr="008307DA">
        <w:trPr>
          <w:jc w:val="center"/>
        </w:trPr>
        <w:tc>
          <w:tcPr>
            <w:tcW w:w="13326" w:type="dxa"/>
            <w:gridSpan w:val="9"/>
            <w:tcBorders>
              <w:top w:val="single" w:sz="12" w:space="0" w:color="auto"/>
            </w:tcBorders>
            <w:vAlign w:val="center"/>
          </w:tcPr>
          <w:p w14:paraId="6EA3825B" w14:textId="7D6DE904" w:rsidR="0040156A" w:rsidRPr="00863766" w:rsidRDefault="0040156A" w:rsidP="0040156A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lf-efficiency</w:t>
            </w:r>
          </w:p>
        </w:tc>
      </w:tr>
      <w:tr w:rsidR="00CF4754" w:rsidRPr="00863766" w14:paraId="743FADAC" w14:textId="77777777" w:rsidTr="001A133C">
        <w:trPr>
          <w:jc w:val="center"/>
        </w:trPr>
        <w:tc>
          <w:tcPr>
            <w:tcW w:w="2689" w:type="dxa"/>
            <w:vAlign w:val="center"/>
          </w:tcPr>
          <w:p w14:paraId="7BE0DE9E" w14:textId="77777777" w:rsidR="00CF4754" w:rsidRPr="00863766" w:rsidRDefault="00CF4754" w:rsidP="00CF4754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984" w:type="dxa"/>
            <w:vAlign w:val="center"/>
          </w:tcPr>
          <w:p w14:paraId="7CC94BE1" w14:textId="7E226EE8" w:rsidR="00CF4754" w:rsidRPr="00863766" w:rsidRDefault="00CF4754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5170F9F0" w14:textId="77777777" w:rsidR="00CF4754" w:rsidRPr="00863766" w:rsidRDefault="00CF4754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1ACA463" w14:textId="0A05AD00" w:rsidR="00CF4754" w:rsidRPr="00863766" w:rsidRDefault="00CF4754" w:rsidP="00CF475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7631481F" w14:textId="1D09F299" w:rsidR="00CF4754" w:rsidRPr="00863766" w:rsidRDefault="00CF4754" w:rsidP="00CF475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2CF2C86" w14:textId="16CA9013" w:rsidR="00CF4754" w:rsidRPr="00863766" w:rsidRDefault="00CF4754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5BA8C898" w14:textId="058823B9" w:rsidR="00CF4754" w:rsidRPr="00863766" w:rsidRDefault="00CF4754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5244875" w14:textId="7405EFC8" w:rsidR="00CF4754" w:rsidRPr="00863766" w:rsidRDefault="00CF4754" w:rsidP="00CF475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0BFC9729" w14:textId="77777777" w:rsidR="00CF4754" w:rsidRPr="00863766" w:rsidRDefault="00CF4754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CF4754" w:rsidRPr="00863766" w14:paraId="610F02D8" w14:textId="77777777" w:rsidTr="001A133C">
        <w:trPr>
          <w:jc w:val="center"/>
        </w:trPr>
        <w:tc>
          <w:tcPr>
            <w:tcW w:w="2689" w:type="dxa"/>
            <w:vAlign w:val="center"/>
          </w:tcPr>
          <w:p w14:paraId="49F69F03" w14:textId="77777777" w:rsidR="00CF4754" w:rsidRPr="00863766" w:rsidRDefault="00CF4754" w:rsidP="00CF4754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984" w:type="dxa"/>
            <w:vAlign w:val="center"/>
          </w:tcPr>
          <w:p w14:paraId="153F15ED" w14:textId="094445C3" w:rsidR="00CF4754" w:rsidRPr="00863766" w:rsidRDefault="00413EBD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57(0.32-1.04)</w:t>
            </w:r>
          </w:p>
        </w:tc>
        <w:tc>
          <w:tcPr>
            <w:tcW w:w="851" w:type="dxa"/>
            <w:vAlign w:val="center"/>
          </w:tcPr>
          <w:p w14:paraId="3038E4CA" w14:textId="6A797294" w:rsidR="00CF4754" w:rsidRPr="00863766" w:rsidRDefault="00413EBD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</w:t>
            </w:r>
            <w:r w:rsidR="00290E2F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01" w:type="dxa"/>
            <w:vAlign w:val="center"/>
          </w:tcPr>
          <w:p w14:paraId="4D209DB2" w14:textId="798A3301" w:rsidR="00CF4754" w:rsidRPr="00863766" w:rsidRDefault="00492BEC" w:rsidP="00CF475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87(0.47-1.63)</w:t>
            </w:r>
          </w:p>
        </w:tc>
        <w:tc>
          <w:tcPr>
            <w:tcW w:w="850" w:type="dxa"/>
            <w:vAlign w:val="center"/>
          </w:tcPr>
          <w:p w14:paraId="11ADDBFF" w14:textId="7FC638F2" w:rsidR="00CF4754" w:rsidRPr="00863766" w:rsidRDefault="00492BEC" w:rsidP="00CF475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6</w:t>
            </w:r>
            <w:r w:rsidR="00290E2F"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43" w:type="dxa"/>
            <w:vAlign w:val="center"/>
          </w:tcPr>
          <w:p w14:paraId="26D59360" w14:textId="0CE053F6" w:rsidR="00CF4754" w:rsidRPr="00863766" w:rsidRDefault="00670817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64(0.39-1.04)</w:t>
            </w:r>
          </w:p>
        </w:tc>
        <w:tc>
          <w:tcPr>
            <w:tcW w:w="850" w:type="dxa"/>
            <w:vAlign w:val="center"/>
          </w:tcPr>
          <w:p w14:paraId="55DD8B78" w14:textId="609B1D1D" w:rsidR="00CF4754" w:rsidRPr="00863766" w:rsidRDefault="00670817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</w:t>
            </w:r>
            <w:r w:rsidR="00290E2F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01" w:type="dxa"/>
            <w:vAlign w:val="center"/>
          </w:tcPr>
          <w:p w14:paraId="2F3C5F86" w14:textId="25007CD7" w:rsidR="00CF4754" w:rsidRPr="00863766" w:rsidRDefault="006A3D80" w:rsidP="00CF475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96(0.57-1.62)</w:t>
            </w:r>
          </w:p>
        </w:tc>
        <w:tc>
          <w:tcPr>
            <w:tcW w:w="857" w:type="dxa"/>
            <w:vAlign w:val="center"/>
          </w:tcPr>
          <w:p w14:paraId="3A2964DB" w14:textId="39B8D7C6" w:rsidR="00CF4754" w:rsidRPr="00863766" w:rsidRDefault="00030160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89</w:t>
            </w:r>
          </w:p>
        </w:tc>
      </w:tr>
      <w:tr w:rsidR="00CF4754" w:rsidRPr="00863766" w14:paraId="32606D03" w14:textId="77777777" w:rsidTr="001A133C">
        <w:trPr>
          <w:jc w:val="center"/>
        </w:trPr>
        <w:tc>
          <w:tcPr>
            <w:tcW w:w="2689" w:type="dxa"/>
            <w:vAlign w:val="center"/>
          </w:tcPr>
          <w:p w14:paraId="17ECF7C8" w14:textId="77777777" w:rsidR="00CF4754" w:rsidRPr="00863766" w:rsidRDefault="00CF4754" w:rsidP="00CF4754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984" w:type="dxa"/>
            <w:vAlign w:val="center"/>
          </w:tcPr>
          <w:p w14:paraId="78EA68ED" w14:textId="17503D1C" w:rsidR="00CF4754" w:rsidRPr="00863766" w:rsidRDefault="00413EBD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11(0.07-0.16)</w:t>
            </w:r>
          </w:p>
        </w:tc>
        <w:tc>
          <w:tcPr>
            <w:tcW w:w="851" w:type="dxa"/>
            <w:vAlign w:val="center"/>
          </w:tcPr>
          <w:p w14:paraId="53C851EB" w14:textId="208B514E" w:rsidR="00CF4754" w:rsidRPr="00863766" w:rsidRDefault="005D09B9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vAlign w:val="center"/>
          </w:tcPr>
          <w:p w14:paraId="1BE4198A" w14:textId="6792604D" w:rsidR="00CF4754" w:rsidRPr="00863766" w:rsidRDefault="00492BEC" w:rsidP="00CF475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32(0.21-0.50)</w:t>
            </w:r>
          </w:p>
        </w:tc>
        <w:tc>
          <w:tcPr>
            <w:tcW w:w="850" w:type="dxa"/>
            <w:vAlign w:val="center"/>
          </w:tcPr>
          <w:p w14:paraId="46FB8E18" w14:textId="1BBAD563" w:rsidR="00CF4754" w:rsidRPr="00863766" w:rsidRDefault="005D09B9" w:rsidP="00CF475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843" w:type="dxa"/>
            <w:vAlign w:val="center"/>
          </w:tcPr>
          <w:p w14:paraId="5651FEFB" w14:textId="6E5B4E73" w:rsidR="00CF4754" w:rsidRPr="00863766" w:rsidRDefault="00670817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10(0.07-0.14)</w:t>
            </w:r>
          </w:p>
        </w:tc>
        <w:tc>
          <w:tcPr>
            <w:tcW w:w="850" w:type="dxa"/>
            <w:vAlign w:val="center"/>
          </w:tcPr>
          <w:p w14:paraId="3B8713DF" w14:textId="6998E558" w:rsidR="00CF4754" w:rsidRPr="00863766" w:rsidRDefault="005D09B9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vAlign w:val="center"/>
          </w:tcPr>
          <w:p w14:paraId="48123418" w14:textId="3D7E346D" w:rsidR="00CF4754" w:rsidRPr="00863766" w:rsidRDefault="006A3D80" w:rsidP="00CF475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28(0.19-0.42)</w:t>
            </w:r>
          </w:p>
        </w:tc>
        <w:tc>
          <w:tcPr>
            <w:tcW w:w="857" w:type="dxa"/>
            <w:vAlign w:val="center"/>
          </w:tcPr>
          <w:p w14:paraId="7D654DA3" w14:textId="29A34B85" w:rsidR="00CF4754" w:rsidRPr="00863766" w:rsidRDefault="005D09B9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</w:tr>
      <w:tr w:rsidR="0040156A" w:rsidRPr="00863766" w14:paraId="34EAD817" w14:textId="77777777" w:rsidTr="001A133C">
        <w:trPr>
          <w:jc w:val="center"/>
        </w:trPr>
        <w:tc>
          <w:tcPr>
            <w:tcW w:w="13326" w:type="dxa"/>
            <w:gridSpan w:val="9"/>
            <w:vAlign w:val="center"/>
          </w:tcPr>
          <w:p w14:paraId="5FB81AD9" w14:textId="1A7DF8D0" w:rsidR="0040156A" w:rsidRPr="00863766" w:rsidRDefault="0040156A" w:rsidP="0040156A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Trust in medical staff</w:t>
            </w:r>
          </w:p>
        </w:tc>
      </w:tr>
      <w:tr w:rsidR="00CF4754" w:rsidRPr="00863766" w14:paraId="2822D5F4" w14:textId="77777777" w:rsidTr="001A133C">
        <w:trPr>
          <w:jc w:val="center"/>
        </w:trPr>
        <w:tc>
          <w:tcPr>
            <w:tcW w:w="2689" w:type="dxa"/>
            <w:vAlign w:val="center"/>
          </w:tcPr>
          <w:p w14:paraId="3070BB5B" w14:textId="77777777" w:rsidR="00CF4754" w:rsidRPr="00863766" w:rsidRDefault="00CF4754" w:rsidP="00CF4754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984" w:type="dxa"/>
            <w:vAlign w:val="center"/>
          </w:tcPr>
          <w:p w14:paraId="6FD05318" w14:textId="1ADAF2E1" w:rsidR="00CF4754" w:rsidRPr="00863766" w:rsidRDefault="00CF4754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2610B309" w14:textId="77777777" w:rsidR="00CF4754" w:rsidRPr="00863766" w:rsidRDefault="00CF4754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3C02BD6" w14:textId="5CA45D14" w:rsidR="00CF4754" w:rsidRPr="00863766" w:rsidRDefault="00CF4754" w:rsidP="00CF475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69B128B9" w14:textId="486131CC" w:rsidR="00CF4754" w:rsidRPr="00863766" w:rsidRDefault="00CF4754" w:rsidP="00CF475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47B0C88" w14:textId="2893C313" w:rsidR="00CF4754" w:rsidRPr="00863766" w:rsidRDefault="00CF4754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4C7433D9" w14:textId="0F4BA80F" w:rsidR="00CF4754" w:rsidRPr="00863766" w:rsidRDefault="00CF4754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0F5E23A" w14:textId="47AF7E94" w:rsidR="00CF4754" w:rsidRPr="00863766" w:rsidRDefault="00CF4754" w:rsidP="00CF475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13F48F1C" w14:textId="77777777" w:rsidR="00CF4754" w:rsidRPr="00863766" w:rsidRDefault="00CF4754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CF4754" w:rsidRPr="00863766" w14:paraId="6DF39808" w14:textId="77777777" w:rsidTr="001A133C">
        <w:trPr>
          <w:jc w:val="center"/>
        </w:trPr>
        <w:tc>
          <w:tcPr>
            <w:tcW w:w="2689" w:type="dxa"/>
            <w:vAlign w:val="center"/>
          </w:tcPr>
          <w:p w14:paraId="5B76AEA2" w14:textId="77777777" w:rsidR="00CF4754" w:rsidRPr="00863766" w:rsidRDefault="00CF4754" w:rsidP="00CF4754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984" w:type="dxa"/>
            <w:vAlign w:val="center"/>
          </w:tcPr>
          <w:p w14:paraId="73165125" w14:textId="00F22B4B" w:rsidR="00CF4754" w:rsidRPr="00863766" w:rsidRDefault="00413EBD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43(0.33-0.55)</w:t>
            </w:r>
          </w:p>
        </w:tc>
        <w:tc>
          <w:tcPr>
            <w:tcW w:w="851" w:type="dxa"/>
            <w:vAlign w:val="center"/>
          </w:tcPr>
          <w:p w14:paraId="3A33DF8B" w14:textId="7894EC07" w:rsidR="00CF4754" w:rsidRPr="00863766" w:rsidRDefault="005D09B9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vAlign w:val="center"/>
          </w:tcPr>
          <w:p w14:paraId="5BF747CD" w14:textId="64C9C1BF" w:rsidR="00CF4754" w:rsidRPr="00863766" w:rsidRDefault="00340674" w:rsidP="00CF475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67(0.51-0.88)</w:t>
            </w:r>
          </w:p>
        </w:tc>
        <w:tc>
          <w:tcPr>
            <w:tcW w:w="850" w:type="dxa"/>
            <w:vAlign w:val="center"/>
          </w:tcPr>
          <w:p w14:paraId="7313AEEF" w14:textId="06129A96" w:rsidR="00CF4754" w:rsidRPr="00863766" w:rsidRDefault="00340674" w:rsidP="00CF475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1843" w:type="dxa"/>
            <w:vAlign w:val="center"/>
          </w:tcPr>
          <w:p w14:paraId="181ABE44" w14:textId="7F3D753E" w:rsidR="00CF4754" w:rsidRPr="00863766" w:rsidRDefault="00670817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46(0.37-0.57)</w:t>
            </w:r>
          </w:p>
        </w:tc>
        <w:tc>
          <w:tcPr>
            <w:tcW w:w="850" w:type="dxa"/>
            <w:vAlign w:val="center"/>
          </w:tcPr>
          <w:p w14:paraId="552B060D" w14:textId="616FB2C7" w:rsidR="00CF4754" w:rsidRPr="00863766" w:rsidRDefault="005D09B9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vAlign w:val="center"/>
          </w:tcPr>
          <w:p w14:paraId="6E940B0B" w14:textId="245CACF2" w:rsidR="00CF4754" w:rsidRPr="00863766" w:rsidRDefault="00274023" w:rsidP="00CF475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75(0.59-0.95)</w:t>
            </w:r>
          </w:p>
        </w:tc>
        <w:tc>
          <w:tcPr>
            <w:tcW w:w="857" w:type="dxa"/>
            <w:vAlign w:val="center"/>
          </w:tcPr>
          <w:p w14:paraId="40789B88" w14:textId="3624CB98" w:rsidR="00CF4754" w:rsidRPr="00863766" w:rsidRDefault="00274023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</w:t>
            </w:r>
            <w:r w:rsidR="00290E2F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2</w:t>
            </w:r>
          </w:p>
        </w:tc>
      </w:tr>
      <w:tr w:rsidR="00CF4754" w:rsidRPr="00863766" w14:paraId="3AAF8928" w14:textId="77777777" w:rsidTr="001A133C">
        <w:trPr>
          <w:jc w:val="center"/>
        </w:trPr>
        <w:tc>
          <w:tcPr>
            <w:tcW w:w="2689" w:type="dxa"/>
            <w:vAlign w:val="center"/>
          </w:tcPr>
          <w:p w14:paraId="351C4CC3" w14:textId="77777777" w:rsidR="00CF4754" w:rsidRPr="00863766" w:rsidRDefault="00CF4754" w:rsidP="00CF4754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984" w:type="dxa"/>
            <w:vAlign w:val="center"/>
          </w:tcPr>
          <w:p w14:paraId="19B9B760" w14:textId="328C2BBB" w:rsidR="00CF4754" w:rsidRPr="00863766" w:rsidRDefault="00413EBD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26(0.20-0.34)</w:t>
            </w:r>
          </w:p>
        </w:tc>
        <w:tc>
          <w:tcPr>
            <w:tcW w:w="851" w:type="dxa"/>
            <w:vAlign w:val="center"/>
          </w:tcPr>
          <w:p w14:paraId="04BC8BE3" w14:textId="042FCA06" w:rsidR="00CF4754" w:rsidRPr="00863766" w:rsidRDefault="005D09B9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vAlign w:val="center"/>
          </w:tcPr>
          <w:p w14:paraId="2F195883" w14:textId="503848A1" w:rsidR="00CF4754" w:rsidRPr="00863766" w:rsidRDefault="00340674" w:rsidP="00CF475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55(0.40-0.75)</w:t>
            </w:r>
          </w:p>
        </w:tc>
        <w:tc>
          <w:tcPr>
            <w:tcW w:w="850" w:type="dxa"/>
            <w:vAlign w:val="center"/>
          </w:tcPr>
          <w:p w14:paraId="504F24CF" w14:textId="3ABC35FB" w:rsidR="00CF4754" w:rsidRPr="00863766" w:rsidRDefault="005D09B9" w:rsidP="00CF475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843" w:type="dxa"/>
            <w:vAlign w:val="center"/>
          </w:tcPr>
          <w:p w14:paraId="457638E6" w14:textId="768AC22B" w:rsidR="00CF4754" w:rsidRPr="00863766" w:rsidRDefault="00670817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29(0.23-0.36)</w:t>
            </w:r>
          </w:p>
        </w:tc>
        <w:tc>
          <w:tcPr>
            <w:tcW w:w="850" w:type="dxa"/>
            <w:vAlign w:val="center"/>
          </w:tcPr>
          <w:p w14:paraId="0743EC86" w14:textId="152A58E8" w:rsidR="00CF4754" w:rsidRPr="00863766" w:rsidRDefault="005D09B9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vAlign w:val="center"/>
          </w:tcPr>
          <w:p w14:paraId="53D5838E" w14:textId="0B0021D6" w:rsidR="00CF4754" w:rsidRPr="00863766" w:rsidRDefault="00274023" w:rsidP="00CF475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68(0.52-0.89)</w:t>
            </w:r>
          </w:p>
        </w:tc>
        <w:tc>
          <w:tcPr>
            <w:tcW w:w="857" w:type="dxa"/>
            <w:vAlign w:val="center"/>
          </w:tcPr>
          <w:p w14:paraId="4124C53D" w14:textId="2B554A10" w:rsidR="00CF4754" w:rsidRPr="00863766" w:rsidRDefault="00274023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05</w:t>
            </w:r>
          </w:p>
        </w:tc>
      </w:tr>
      <w:tr w:rsidR="00CF4754" w:rsidRPr="00863766" w14:paraId="10CC9282" w14:textId="77777777" w:rsidTr="00DA78F9">
        <w:trPr>
          <w:jc w:val="center"/>
        </w:trPr>
        <w:tc>
          <w:tcPr>
            <w:tcW w:w="2689" w:type="dxa"/>
            <w:tcBorders>
              <w:bottom w:val="nil"/>
            </w:tcBorders>
            <w:vAlign w:val="center"/>
          </w:tcPr>
          <w:p w14:paraId="7B2D8EC2" w14:textId="77777777" w:rsidR="00CF4754" w:rsidRPr="00863766" w:rsidRDefault="00CF4754" w:rsidP="00CF4754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4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1DCA9068" w14:textId="2AB487F7" w:rsidR="00CF4754" w:rsidRPr="00863766" w:rsidRDefault="00413EBD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11(0.08-0.17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F1296DB" w14:textId="3865F6DC" w:rsidR="00CF4754" w:rsidRPr="00863766" w:rsidRDefault="005D09B9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EEDACF3" w14:textId="3FEA2D9D" w:rsidR="00CF4754" w:rsidRPr="00863766" w:rsidRDefault="00340674" w:rsidP="00CF475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79(0.46-1.33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7324ECA" w14:textId="1B46A154" w:rsidR="00CF4754" w:rsidRPr="00863766" w:rsidRDefault="00340674" w:rsidP="00CF475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3</w:t>
            </w:r>
            <w:r w:rsidR="00290E2F"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CE37DB1" w14:textId="21D95731" w:rsidR="00CF4754" w:rsidRPr="00863766" w:rsidRDefault="00670817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12(0.09-0.17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0055F58" w14:textId="14A1833E" w:rsidR="00CF4754" w:rsidRPr="00863766" w:rsidRDefault="005D09B9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9278324" w14:textId="7C74E197" w:rsidR="00CF4754" w:rsidRPr="00863766" w:rsidRDefault="00274023" w:rsidP="00CF475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26(0.81-1.98)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5BDEE38D" w14:textId="6ABCC702" w:rsidR="00CF4754" w:rsidRPr="00863766" w:rsidRDefault="00274023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3</w:t>
            </w:r>
            <w:r w:rsidR="00290E2F"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</w:t>
            </w:r>
          </w:p>
        </w:tc>
      </w:tr>
      <w:tr w:rsidR="0040156A" w:rsidRPr="00863766" w14:paraId="4B8CAEF2" w14:textId="77777777" w:rsidTr="00DA78F9">
        <w:trPr>
          <w:jc w:val="center"/>
        </w:trPr>
        <w:tc>
          <w:tcPr>
            <w:tcW w:w="13326" w:type="dxa"/>
            <w:gridSpan w:val="9"/>
            <w:tcBorders>
              <w:top w:val="nil"/>
              <w:bottom w:val="nil"/>
            </w:tcBorders>
            <w:vAlign w:val="center"/>
          </w:tcPr>
          <w:p w14:paraId="5F6BF46C" w14:textId="3ED41C3F" w:rsidR="0040156A" w:rsidRPr="00863766" w:rsidRDefault="0040156A" w:rsidP="0040156A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Trust in developers</w:t>
            </w:r>
          </w:p>
        </w:tc>
      </w:tr>
      <w:tr w:rsidR="00CF4754" w:rsidRPr="00863766" w14:paraId="0FBEC151" w14:textId="77777777" w:rsidTr="00DA78F9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6F206057" w14:textId="77777777" w:rsidR="00CF4754" w:rsidRPr="00863766" w:rsidRDefault="00CF4754" w:rsidP="00CF4754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81CCF0F" w14:textId="5DA527D8" w:rsidR="00CF4754" w:rsidRPr="00863766" w:rsidRDefault="00CF4754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4404A31" w14:textId="77777777" w:rsidR="00CF4754" w:rsidRPr="00863766" w:rsidRDefault="00CF4754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C5017D5" w14:textId="23F67D16" w:rsidR="00CF4754" w:rsidRPr="00863766" w:rsidRDefault="00CF4754" w:rsidP="00CF475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6B082E" w14:textId="51C777E9" w:rsidR="00CF4754" w:rsidRPr="00863766" w:rsidRDefault="00CF4754" w:rsidP="00CF475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31DE17D" w14:textId="422972E2" w:rsidR="00CF4754" w:rsidRPr="00863766" w:rsidRDefault="00CF4754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25800A" w14:textId="6CDB461E" w:rsidR="00CF4754" w:rsidRPr="00863766" w:rsidRDefault="00CF4754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ADC35E" w14:textId="4B29234A" w:rsidR="00CF4754" w:rsidRPr="00863766" w:rsidRDefault="00CF4754" w:rsidP="00CF475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6C2CDA47" w14:textId="77777777" w:rsidR="00CF4754" w:rsidRPr="00863766" w:rsidRDefault="00CF4754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CF4754" w:rsidRPr="00863766" w14:paraId="272D6E85" w14:textId="77777777" w:rsidTr="00DA78F9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240B0D14" w14:textId="77777777" w:rsidR="00CF4754" w:rsidRPr="00863766" w:rsidRDefault="00CF4754" w:rsidP="00CF4754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7018B23" w14:textId="098FC1E0" w:rsidR="00CF4754" w:rsidRPr="00863766" w:rsidRDefault="00413EBD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29(0.23-0.3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1439381" w14:textId="13349587" w:rsidR="00CF4754" w:rsidRPr="00863766" w:rsidRDefault="005D09B9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92B1FC5" w14:textId="7EF4F33F" w:rsidR="00CF4754" w:rsidRPr="00863766" w:rsidRDefault="00E23351" w:rsidP="00CF475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56(0.43-0.7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7EBB3E" w14:textId="30B25605" w:rsidR="00CF4754" w:rsidRPr="00863766" w:rsidRDefault="005D09B9" w:rsidP="00CF475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423CB3C" w14:textId="057EBC4E" w:rsidR="00CF4754" w:rsidRPr="00863766" w:rsidRDefault="00670817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32(0.27-0.3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E20B45" w14:textId="449AD75B" w:rsidR="00CF4754" w:rsidRPr="00863766" w:rsidRDefault="005D09B9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AD7366D" w14:textId="4E97E434" w:rsidR="00CF4754" w:rsidRPr="00863766" w:rsidRDefault="00274023" w:rsidP="00CF475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55(0.44-0.69)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6D4FBDB3" w14:textId="37F57113" w:rsidR="00CF4754" w:rsidRPr="00863766" w:rsidRDefault="005D09B9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</w:tr>
      <w:tr w:rsidR="00CF4754" w:rsidRPr="00863766" w14:paraId="5D926887" w14:textId="77777777" w:rsidTr="00DA78F9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14F5ACC6" w14:textId="77777777" w:rsidR="00CF4754" w:rsidRPr="00863766" w:rsidRDefault="00CF4754" w:rsidP="00CF4754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FF1F435" w14:textId="7B808E5E" w:rsidR="00CF4754" w:rsidRPr="00863766" w:rsidRDefault="00413EBD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22(0.16-0.3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0326BA5" w14:textId="635911C4" w:rsidR="00CF4754" w:rsidRPr="00863766" w:rsidRDefault="005D09B9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669BE5" w14:textId="07EFF3EE" w:rsidR="00CF4754" w:rsidRPr="00863766" w:rsidRDefault="00E23351" w:rsidP="00CF475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87(0.60-1.2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9588357" w14:textId="6A12D6B0" w:rsidR="00CF4754" w:rsidRPr="00863766" w:rsidRDefault="00E23351" w:rsidP="00CF475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4</w:t>
            </w:r>
            <w:r w:rsidR="001B6F0B"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305F0BC" w14:textId="310B04C2" w:rsidR="00CF4754" w:rsidRPr="00863766" w:rsidRDefault="00670817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21(0.16-0.2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3B377C0" w14:textId="03449A39" w:rsidR="00CF4754" w:rsidRPr="00863766" w:rsidRDefault="005D09B9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705BDBF" w14:textId="5EC47CC9" w:rsidR="00CF4754" w:rsidRPr="00863766" w:rsidRDefault="00274023" w:rsidP="00CF475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65(0.47-0.91)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024CF652" w14:textId="28D2FA7F" w:rsidR="00CF4754" w:rsidRPr="00863766" w:rsidRDefault="00274023" w:rsidP="00CF475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1</w:t>
            </w:r>
          </w:p>
        </w:tc>
      </w:tr>
      <w:tr w:rsidR="00CF4754" w:rsidRPr="00863766" w14:paraId="2CD8DBD3" w14:textId="77777777" w:rsidTr="00DA78F9">
        <w:trPr>
          <w:trHeight w:val="292"/>
          <w:jc w:val="center"/>
        </w:trPr>
        <w:tc>
          <w:tcPr>
            <w:tcW w:w="2689" w:type="dxa"/>
            <w:tcBorders>
              <w:top w:val="nil"/>
              <w:bottom w:val="single" w:sz="12" w:space="0" w:color="auto"/>
            </w:tcBorders>
          </w:tcPr>
          <w:p w14:paraId="54C0DA7C" w14:textId="77777777" w:rsidR="00CF4754" w:rsidRPr="00863766" w:rsidRDefault="00CF4754" w:rsidP="00687CE2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hAnsi="Times New Roman" w:cs="Times New Roman"/>
                <w:sz w:val="18"/>
                <w:szCs w:val="18"/>
              </w:rPr>
              <w:t>Level 4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058AB6EB" w14:textId="30AFB223" w:rsidR="00CF4754" w:rsidRPr="00863766" w:rsidRDefault="00413EBD" w:rsidP="00687CE2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13(0.09-0.18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3598101E" w14:textId="6B0B6F1B" w:rsidR="00CF4754" w:rsidRPr="00863766" w:rsidRDefault="005D09B9" w:rsidP="00687CE2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6F2958B4" w14:textId="2237AC4A" w:rsidR="00CF4754" w:rsidRPr="00863766" w:rsidRDefault="00E23351" w:rsidP="00687CE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56(0.95-2.58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25AF11F6" w14:textId="6FC30CE7" w:rsidR="00CF4754" w:rsidRPr="00863766" w:rsidRDefault="00E23351" w:rsidP="00687CE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5B55F7D8" w14:textId="1925B61D" w:rsidR="00CF4754" w:rsidRPr="00863766" w:rsidRDefault="00670817" w:rsidP="00687CE2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09(0.07-0.13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4850D3A6" w14:textId="79DD4037" w:rsidR="00CF4754" w:rsidRPr="00863766" w:rsidRDefault="005D09B9" w:rsidP="00687CE2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5FD45381" w14:textId="462496C3" w:rsidR="00CF4754" w:rsidRPr="00863766" w:rsidRDefault="00274023" w:rsidP="00687CE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等线" w:hAnsi="Times New Roman" w:cs="Times New Roman"/>
                <w:sz w:val="18"/>
                <w:szCs w:val="18"/>
              </w:rPr>
              <w:t>.80(0.51-1.26)</w:t>
            </w:r>
          </w:p>
        </w:tc>
        <w:tc>
          <w:tcPr>
            <w:tcW w:w="857" w:type="dxa"/>
            <w:tcBorders>
              <w:top w:val="nil"/>
              <w:bottom w:val="single" w:sz="12" w:space="0" w:color="auto"/>
            </w:tcBorders>
          </w:tcPr>
          <w:p w14:paraId="6F9471A6" w14:textId="40E0A84A" w:rsidR="003A4B1E" w:rsidRPr="00863766" w:rsidRDefault="00274023" w:rsidP="00687CE2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63766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863766">
              <w:rPr>
                <w:rFonts w:ascii="Times New Roman" w:eastAsia="仿宋" w:hAnsi="Times New Roman" w:cs="Times New Roman"/>
                <w:sz w:val="18"/>
                <w:szCs w:val="18"/>
              </w:rPr>
              <w:t>.33</w:t>
            </w:r>
          </w:p>
        </w:tc>
      </w:tr>
    </w:tbl>
    <w:p w14:paraId="6FE0C1A7" w14:textId="54948A9B" w:rsidR="00DC0E5F" w:rsidRPr="00863766" w:rsidRDefault="0074033A" w:rsidP="00DC0E5F">
      <w:pPr>
        <w:rPr>
          <w:rFonts w:ascii="Times New Roman" w:hAnsi="Times New Roman" w:cs="Times New Roman"/>
        </w:rPr>
      </w:pPr>
      <w:r w:rsidRPr="00863766">
        <w:rPr>
          <w:rFonts w:ascii="Times New Roman" w:hAnsi="Times New Roman" w:cs="Times New Roman"/>
        </w:rPr>
        <w:t xml:space="preserve">OR, odds ratio; </w:t>
      </w:r>
      <w:r w:rsidR="0085267D" w:rsidRPr="00863766">
        <w:rPr>
          <w:rFonts w:ascii="Times New Roman" w:hAnsi="Times New Roman" w:cs="Times New Roman"/>
        </w:rPr>
        <w:t>CI, confidence interval.</w:t>
      </w:r>
    </w:p>
    <w:p w14:paraId="5C0111F5" w14:textId="77777777" w:rsidR="00F73B95" w:rsidRPr="00863766" w:rsidRDefault="00F73B95" w:rsidP="00F73B95">
      <w:pPr>
        <w:rPr>
          <w:rFonts w:ascii="Times New Roman" w:hAnsi="Times New Roman" w:cs="Times New Roman"/>
        </w:rPr>
      </w:pPr>
      <w:r w:rsidRPr="00863766">
        <w:rPr>
          <w:rFonts w:ascii="Times New Roman" w:hAnsi="Times New Roman" w:cs="Times New Roman"/>
        </w:rPr>
        <w:t xml:space="preserve">Levels 1-4: indicate progressively higher degrees. The higher the degree, </w:t>
      </w:r>
      <w:r w:rsidRPr="00863766">
        <w:rPr>
          <w:rFonts w:ascii="Times New Roman" w:hAnsi="Times New Roman" w:cs="Times New Roman" w:hint="eastAsia"/>
        </w:rPr>
        <w:t>th</w:t>
      </w:r>
      <w:r w:rsidRPr="00863766">
        <w:rPr>
          <w:rFonts w:ascii="Times New Roman" w:hAnsi="Times New Roman" w:cs="Times New Roman"/>
        </w:rPr>
        <w:t xml:space="preserve">e higher level of social status </w:t>
      </w:r>
      <w:r w:rsidRPr="00863766">
        <w:rPr>
          <w:rFonts w:ascii="Times New Roman" w:hAnsi="Times New Roman" w:cs="Times New Roman" w:hint="eastAsia"/>
        </w:rPr>
        <w:t>in</w:t>
      </w:r>
      <w:r w:rsidRPr="00863766">
        <w:rPr>
          <w:rFonts w:ascii="Times New Roman" w:hAnsi="Times New Roman" w:cs="Times New Roman"/>
        </w:rPr>
        <w:t xml:space="preserve"> C</w:t>
      </w:r>
      <w:r w:rsidRPr="00863766">
        <w:rPr>
          <w:rFonts w:ascii="Times New Roman" w:hAnsi="Times New Roman" w:cs="Times New Roman" w:hint="eastAsia"/>
        </w:rPr>
        <w:t>hina</w:t>
      </w:r>
      <w:r w:rsidRPr="00863766">
        <w:rPr>
          <w:rFonts w:ascii="Times New Roman" w:hAnsi="Times New Roman" w:cs="Times New Roman"/>
        </w:rPr>
        <w:t>/community, the better the self-assessment of health status, the more awareness of COVID-19 vaccine, the more severe/barriers, the greater the susceptibility/benefits, the higher the self-efficacy and the more trust in medical staff and developers.</w:t>
      </w:r>
    </w:p>
    <w:p w14:paraId="5F83F575" w14:textId="064DC08E" w:rsidR="00DC0E5F" w:rsidRPr="00863766" w:rsidRDefault="00DC0E5F" w:rsidP="00DC0E5F">
      <w:pPr>
        <w:rPr>
          <w:rFonts w:ascii="Times New Roman" w:hAnsi="Times New Roman" w:cs="Times New Roman"/>
        </w:rPr>
      </w:pPr>
      <w:r w:rsidRPr="00863766">
        <w:rPr>
          <w:rFonts w:ascii="Times New Roman" w:hAnsi="Times New Roman" w:cs="Times New Roman"/>
          <w:vertAlign w:val="superscript"/>
        </w:rPr>
        <w:t>a</w:t>
      </w:r>
      <w:r w:rsidRPr="00863766">
        <w:rPr>
          <w:rFonts w:ascii="Times New Roman" w:hAnsi="Times New Roman" w:cs="Times New Roman"/>
        </w:rPr>
        <w:t xml:space="preserve"> unadjusted;</w:t>
      </w:r>
    </w:p>
    <w:p w14:paraId="034BDB35" w14:textId="7E7E3E25" w:rsidR="0057044B" w:rsidRPr="00863766" w:rsidRDefault="00DC0E5F" w:rsidP="00DC0E5F">
      <w:pPr>
        <w:rPr>
          <w:rFonts w:ascii="Times New Roman" w:hAnsi="Times New Roman" w:cs="Times New Roman"/>
          <w:bCs/>
        </w:rPr>
      </w:pPr>
      <w:r w:rsidRPr="00863766">
        <w:rPr>
          <w:rFonts w:ascii="Times New Roman" w:hAnsi="Times New Roman" w:cs="Times New Roman"/>
          <w:vertAlign w:val="superscript"/>
        </w:rPr>
        <w:t>b</w:t>
      </w:r>
      <w:r w:rsidRPr="00863766">
        <w:rPr>
          <w:rFonts w:ascii="Times New Roman" w:hAnsi="Times New Roman" w:cs="Times New Roman"/>
        </w:rPr>
        <w:t xml:space="preserve"> </w:t>
      </w:r>
      <w:r w:rsidRPr="00863766">
        <w:rPr>
          <w:rFonts w:ascii="Times New Roman" w:hAnsi="Times New Roman" w:cs="Times New Roman"/>
          <w:bCs/>
        </w:rPr>
        <w:t xml:space="preserve">adjusted </w:t>
      </w:r>
      <w:r w:rsidR="006D488B" w:rsidRPr="00863766">
        <w:rPr>
          <w:rFonts w:ascii="Times New Roman" w:hAnsi="Times New Roman" w:cs="Times New Roman"/>
          <w:bCs/>
        </w:rPr>
        <w:t xml:space="preserve">age, </w:t>
      </w:r>
      <w:r w:rsidR="007E02AB" w:rsidRPr="00863766">
        <w:rPr>
          <w:rFonts w:ascii="Times New Roman" w:hAnsi="Times New Roman" w:cs="Times New Roman"/>
          <w:bCs/>
        </w:rPr>
        <w:t xml:space="preserve">educational status, </w:t>
      </w:r>
      <w:r w:rsidR="006D488B" w:rsidRPr="00863766">
        <w:rPr>
          <w:rFonts w:ascii="Times New Roman" w:hAnsi="Times New Roman" w:cs="Times New Roman"/>
          <w:bCs/>
        </w:rPr>
        <w:t xml:space="preserve">subjective social status </w:t>
      </w:r>
      <w:r w:rsidR="006D488B" w:rsidRPr="00863766">
        <w:rPr>
          <w:rFonts w:ascii="Times New Roman" w:hAnsi="Times New Roman" w:cs="Times New Roman" w:hint="eastAsia"/>
          <w:bCs/>
        </w:rPr>
        <w:t>in</w:t>
      </w:r>
      <w:r w:rsidR="006D488B" w:rsidRPr="00863766">
        <w:rPr>
          <w:rFonts w:ascii="Times New Roman" w:hAnsi="Times New Roman" w:cs="Times New Roman"/>
          <w:bCs/>
        </w:rPr>
        <w:t xml:space="preserve"> C</w:t>
      </w:r>
      <w:r w:rsidR="006D488B" w:rsidRPr="00863766">
        <w:rPr>
          <w:rFonts w:ascii="Times New Roman" w:hAnsi="Times New Roman" w:cs="Times New Roman" w:hint="eastAsia"/>
          <w:bCs/>
        </w:rPr>
        <w:t>hina</w:t>
      </w:r>
      <w:r w:rsidR="006D488B" w:rsidRPr="00863766">
        <w:rPr>
          <w:rFonts w:ascii="Times New Roman" w:hAnsi="Times New Roman" w:cs="Times New Roman"/>
          <w:bCs/>
        </w:rPr>
        <w:t>/community,</w:t>
      </w:r>
      <w:r w:rsidR="00281511" w:rsidRPr="00863766">
        <w:rPr>
          <w:rFonts w:ascii="Times New Roman" w:hAnsi="Times New Roman" w:cs="Times New Roman"/>
          <w:bCs/>
        </w:rPr>
        <w:t xml:space="preserve"> </w:t>
      </w:r>
      <w:r w:rsidR="00871161" w:rsidRPr="00863766">
        <w:rPr>
          <w:rFonts w:ascii="Times New Roman" w:hAnsi="Times New Roman" w:cs="Times New Roman"/>
          <w:bCs/>
        </w:rPr>
        <w:t>s</w:t>
      </w:r>
      <w:r w:rsidR="00281511" w:rsidRPr="00863766">
        <w:rPr>
          <w:rFonts w:ascii="Times New Roman" w:hAnsi="Times New Roman" w:cs="Times New Roman"/>
          <w:bCs/>
        </w:rPr>
        <w:t>elf-report health condition (EQ-5D)</w:t>
      </w:r>
      <w:r w:rsidR="00EC5E6E" w:rsidRPr="00863766">
        <w:rPr>
          <w:rFonts w:ascii="Times New Roman" w:hAnsi="Times New Roman" w:cs="Times New Roman"/>
          <w:bCs/>
        </w:rPr>
        <w:t xml:space="preserve">, </w:t>
      </w:r>
      <w:r w:rsidR="00A735CB" w:rsidRPr="00863766">
        <w:rPr>
          <w:rFonts w:ascii="Times New Roman" w:hAnsi="Times New Roman" w:cs="Times New Roman"/>
          <w:bCs/>
        </w:rPr>
        <w:t xml:space="preserve">chronic disease, the history of allergic, drinking status, physical activity, </w:t>
      </w:r>
      <w:r w:rsidR="00893BDB" w:rsidRPr="00863766">
        <w:rPr>
          <w:rFonts w:ascii="Times New Roman" w:hAnsi="Times New Roman" w:cs="Times New Roman"/>
          <w:bCs/>
        </w:rPr>
        <w:t xml:space="preserve">public health prevention measures, </w:t>
      </w:r>
      <w:r w:rsidR="00000B6E" w:rsidRPr="00863766">
        <w:rPr>
          <w:rFonts w:ascii="Times New Roman" w:hAnsi="Times New Roman" w:cs="Times New Roman"/>
          <w:bCs/>
        </w:rPr>
        <w:t xml:space="preserve">awareness of COVID-19 vaccines, severity, susceptibility, benefits, barriers, self-efficiency, the trust in </w:t>
      </w:r>
      <w:r w:rsidR="00FC34BF" w:rsidRPr="00863766">
        <w:rPr>
          <w:rFonts w:ascii="Times New Roman" w:hAnsi="Times New Roman" w:cs="Times New Roman"/>
          <w:bCs/>
        </w:rPr>
        <w:t>medical staff</w:t>
      </w:r>
      <w:r w:rsidR="00000B6E" w:rsidRPr="00863766">
        <w:rPr>
          <w:rFonts w:ascii="Times New Roman" w:hAnsi="Times New Roman" w:cs="Times New Roman"/>
          <w:bCs/>
        </w:rPr>
        <w:t>, and the trust in developers.</w:t>
      </w:r>
    </w:p>
    <w:p w14:paraId="7280F38F" w14:textId="799F2AB8" w:rsidR="00EB176E" w:rsidRDefault="00DC0E5F" w:rsidP="0092410C">
      <w:pPr>
        <w:rPr>
          <w:rFonts w:ascii="Times New Roman" w:hAnsi="Times New Roman" w:cs="Times New Roman"/>
          <w:bCs/>
        </w:rPr>
      </w:pPr>
      <w:r w:rsidRPr="00863766">
        <w:rPr>
          <w:rFonts w:ascii="Times New Roman" w:hAnsi="Times New Roman" w:cs="Times New Roman" w:hint="eastAsia"/>
          <w:vertAlign w:val="superscript"/>
        </w:rPr>
        <w:t>c</w:t>
      </w:r>
      <w:r w:rsidRPr="00863766">
        <w:rPr>
          <w:rFonts w:ascii="Times New Roman" w:hAnsi="Times New Roman" w:cs="Times New Roman"/>
        </w:rPr>
        <w:t xml:space="preserve"> adjusted </w:t>
      </w:r>
      <w:r w:rsidR="009A1571" w:rsidRPr="00863766">
        <w:rPr>
          <w:rFonts w:ascii="Times New Roman" w:hAnsi="Times New Roman" w:cs="Times New Roman"/>
          <w:bCs/>
        </w:rPr>
        <w:t xml:space="preserve">age, gender, educational status, subjective social status </w:t>
      </w:r>
      <w:r w:rsidR="009A1571" w:rsidRPr="00863766">
        <w:rPr>
          <w:rFonts w:ascii="Times New Roman" w:hAnsi="Times New Roman" w:cs="Times New Roman" w:hint="eastAsia"/>
          <w:bCs/>
        </w:rPr>
        <w:t>in</w:t>
      </w:r>
      <w:r w:rsidR="009A1571" w:rsidRPr="00863766">
        <w:rPr>
          <w:rFonts w:ascii="Times New Roman" w:hAnsi="Times New Roman" w:cs="Times New Roman"/>
          <w:bCs/>
        </w:rPr>
        <w:t xml:space="preserve"> C</w:t>
      </w:r>
      <w:r w:rsidR="009A1571" w:rsidRPr="00863766">
        <w:rPr>
          <w:rFonts w:ascii="Times New Roman" w:hAnsi="Times New Roman" w:cs="Times New Roman" w:hint="eastAsia"/>
          <w:bCs/>
        </w:rPr>
        <w:t>hina</w:t>
      </w:r>
      <w:r w:rsidR="009A1571" w:rsidRPr="00863766">
        <w:rPr>
          <w:rFonts w:ascii="Times New Roman" w:hAnsi="Times New Roman" w:cs="Times New Roman"/>
          <w:bCs/>
        </w:rPr>
        <w:t xml:space="preserve">/community, </w:t>
      </w:r>
      <w:r w:rsidR="00C42556" w:rsidRPr="00863766">
        <w:rPr>
          <w:rFonts w:ascii="Times New Roman" w:hAnsi="Times New Roman" w:cs="Times New Roman"/>
          <w:bCs/>
        </w:rPr>
        <w:t>s</w:t>
      </w:r>
      <w:r w:rsidR="009A1571" w:rsidRPr="00863766">
        <w:rPr>
          <w:rFonts w:ascii="Times New Roman" w:hAnsi="Times New Roman" w:cs="Times New Roman"/>
          <w:bCs/>
        </w:rPr>
        <w:t xml:space="preserve">elf-report health condition (EQ-5D), chronic disease, the history of allergic, </w:t>
      </w:r>
      <w:r w:rsidR="009A1571" w:rsidRPr="00863766">
        <w:rPr>
          <w:rFonts w:ascii="Times New Roman" w:hAnsi="Times New Roman" w:cs="Times New Roman"/>
          <w:bCs/>
        </w:rPr>
        <w:lastRenderedPageBreak/>
        <w:t xml:space="preserve">drinking status, physical activity, public health prevention measures, severity, susceptibility, benefits, barriers, self-efficiency, the trust in </w:t>
      </w:r>
      <w:r w:rsidR="00FC34BF" w:rsidRPr="00863766">
        <w:rPr>
          <w:rFonts w:ascii="Times New Roman" w:hAnsi="Times New Roman" w:cs="Times New Roman"/>
          <w:bCs/>
        </w:rPr>
        <w:t>medical staff</w:t>
      </w:r>
      <w:r w:rsidR="009A1571" w:rsidRPr="00863766">
        <w:rPr>
          <w:rFonts w:ascii="Times New Roman" w:hAnsi="Times New Roman" w:cs="Times New Roman"/>
          <w:bCs/>
        </w:rPr>
        <w:t>, and the trust in developers.</w:t>
      </w:r>
    </w:p>
    <w:p w14:paraId="0303D40F" w14:textId="77777777" w:rsidR="00DA69D2" w:rsidRDefault="00DA69D2" w:rsidP="0092410C">
      <w:pPr>
        <w:rPr>
          <w:rFonts w:ascii="Times New Roman" w:hAnsi="Times New Roman" w:cs="Times New Roman"/>
        </w:rPr>
      </w:pPr>
    </w:p>
    <w:sectPr w:rsidR="00DA69D2" w:rsidSect="008A07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F7B272" w14:textId="77777777" w:rsidR="00F41C57" w:rsidRDefault="00F41C57" w:rsidP="0000479D">
      <w:r>
        <w:separator/>
      </w:r>
    </w:p>
  </w:endnote>
  <w:endnote w:type="continuationSeparator" w:id="0">
    <w:p w14:paraId="471B7B5D" w14:textId="77777777" w:rsidR="00F41C57" w:rsidRDefault="00F41C57" w:rsidP="00004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932BD6" w14:textId="77777777" w:rsidR="00F41C57" w:rsidRDefault="00F41C57" w:rsidP="0000479D">
      <w:r>
        <w:separator/>
      </w:r>
    </w:p>
  </w:footnote>
  <w:footnote w:type="continuationSeparator" w:id="0">
    <w:p w14:paraId="112F2178" w14:textId="77777777" w:rsidR="00F41C57" w:rsidRDefault="00F41C57" w:rsidP="00004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OwMDUzBCIjMwtzSyUdpeDU4uLM/DyQAkOjWgBpkIpcLQAAAA=="/>
  </w:docVars>
  <w:rsids>
    <w:rsidRoot w:val="005522F6"/>
    <w:rsid w:val="0000022A"/>
    <w:rsid w:val="00000B6E"/>
    <w:rsid w:val="00000E04"/>
    <w:rsid w:val="0000230C"/>
    <w:rsid w:val="0000479D"/>
    <w:rsid w:val="00005CCC"/>
    <w:rsid w:val="000079CB"/>
    <w:rsid w:val="00007C26"/>
    <w:rsid w:val="00013CF1"/>
    <w:rsid w:val="00013F0F"/>
    <w:rsid w:val="00017ECA"/>
    <w:rsid w:val="0002096B"/>
    <w:rsid w:val="000228DD"/>
    <w:rsid w:val="00024DAC"/>
    <w:rsid w:val="000270AD"/>
    <w:rsid w:val="00030160"/>
    <w:rsid w:val="0003186D"/>
    <w:rsid w:val="0003191D"/>
    <w:rsid w:val="00031990"/>
    <w:rsid w:val="000327AE"/>
    <w:rsid w:val="00034122"/>
    <w:rsid w:val="00035695"/>
    <w:rsid w:val="0004103E"/>
    <w:rsid w:val="00044715"/>
    <w:rsid w:val="00044E45"/>
    <w:rsid w:val="00047720"/>
    <w:rsid w:val="0006297B"/>
    <w:rsid w:val="00064C09"/>
    <w:rsid w:val="00066F84"/>
    <w:rsid w:val="000674D1"/>
    <w:rsid w:val="000705F0"/>
    <w:rsid w:val="00070A1D"/>
    <w:rsid w:val="000733E8"/>
    <w:rsid w:val="000746E3"/>
    <w:rsid w:val="000805C1"/>
    <w:rsid w:val="0008104A"/>
    <w:rsid w:val="000828DD"/>
    <w:rsid w:val="000863F0"/>
    <w:rsid w:val="00090057"/>
    <w:rsid w:val="00091B4A"/>
    <w:rsid w:val="00092B8D"/>
    <w:rsid w:val="00093C14"/>
    <w:rsid w:val="000956C7"/>
    <w:rsid w:val="0009603E"/>
    <w:rsid w:val="00097DBC"/>
    <w:rsid w:val="000A0A01"/>
    <w:rsid w:val="000A0CC6"/>
    <w:rsid w:val="000A31B3"/>
    <w:rsid w:val="000A4255"/>
    <w:rsid w:val="000B075C"/>
    <w:rsid w:val="000B23F8"/>
    <w:rsid w:val="000B346F"/>
    <w:rsid w:val="000B3EFB"/>
    <w:rsid w:val="000B6A6D"/>
    <w:rsid w:val="000C06DE"/>
    <w:rsid w:val="000C2101"/>
    <w:rsid w:val="000C3B06"/>
    <w:rsid w:val="000C577E"/>
    <w:rsid w:val="000C5B75"/>
    <w:rsid w:val="000C607B"/>
    <w:rsid w:val="000D0C68"/>
    <w:rsid w:val="000D285C"/>
    <w:rsid w:val="000D3066"/>
    <w:rsid w:val="000D480E"/>
    <w:rsid w:val="000D5731"/>
    <w:rsid w:val="000E045B"/>
    <w:rsid w:val="000E0FF9"/>
    <w:rsid w:val="000E37C0"/>
    <w:rsid w:val="000E428E"/>
    <w:rsid w:val="000E594A"/>
    <w:rsid w:val="000E5A6F"/>
    <w:rsid w:val="000E635D"/>
    <w:rsid w:val="000E7071"/>
    <w:rsid w:val="000F048C"/>
    <w:rsid w:val="000F04C1"/>
    <w:rsid w:val="000F1096"/>
    <w:rsid w:val="000F3035"/>
    <w:rsid w:val="0010079D"/>
    <w:rsid w:val="00102C97"/>
    <w:rsid w:val="001042A8"/>
    <w:rsid w:val="001125B3"/>
    <w:rsid w:val="001125BD"/>
    <w:rsid w:val="001159FB"/>
    <w:rsid w:val="00116821"/>
    <w:rsid w:val="0012245B"/>
    <w:rsid w:val="001230FE"/>
    <w:rsid w:val="00123C61"/>
    <w:rsid w:val="001310CE"/>
    <w:rsid w:val="00132E7D"/>
    <w:rsid w:val="001350B9"/>
    <w:rsid w:val="001356C1"/>
    <w:rsid w:val="00140584"/>
    <w:rsid w:val="001425F6"/>
    <w:rsid w:val="0014504C"/>
    <w:rsid w:val="001463DC"/>
    <w:rsid w:val="001508FD"/>
    <w:rsid w:val="00150913"/>
    <w:rsid w:val="0015231B"/>
    <w:rsid w:val="001537A0"/>
    <w:rsid w:val="0015408E"/>
    <w:rsid w:val="00154D57"/>
    <w:rsid w:val="00161BE3"/>
    <w:rsid w:val="00163C2B"/>
    <w:rsid w:val="00164334"/>
    <w:rsid w:val="001654B3"/>
    <w:rsid w:val="00170705"/>
    <w:rsid w:val="00171C71"/>
    <w:rsid w:val="00172994"/>
    <w:rsid w:val="00175E57"/>
    <w:rsid w:val="00177E28"/>
    <w:rsid w:val="00183B1A"/>
    <w:rsid w:val="00183B82"/>
    <w:rsid w:val="00185F23"/>
    <w:rsid w:val="0019039F"/>
    <w:rsid w:val="00191565"/>
    <w:rsid w:val="00191E01"/>
    <w:rsid w:val="001923DA"/>
    <w:rsid w:val="00192877"/>
    <w:rsid w:val="00194173"/>
    <w:rsid w:val="001A01F1"/>
    <w:rsid w:val="001A133C"/>
    <w:rsid w:val="001A14AD"/>
    <w:rsid w:val="001A4EEA"/>
    <w:rsid w:val="001A5C14"/>
    <w:rsid w:val="001A5F92"/>
    <w:rsid w:val="001B1D7C"/>
    <w:rsid w:val="001B6F0B"/>
    <w:rsid w:val="001C29C5"/>
    <w:rsid w:val="001C5CAA"/>
    <w:rsid w:val="001C7736"/>
    <w:rsid w:val="001D109A"/>
    <w:rsid w:val="001D19C9"/>
    <w:rsid w:val="001D33D2"/>
    <w:rsid w:val="001D4321"/>
    <w:rsid w:val="001D4364"/>
    <w:rsid w:val="001D50F2"/>
    <w:rsid w:val="001E014C"/>
    <w:rsid w:val="001E12DD"/>
    <w:rsid w:val="001E1624"/>
    <w:rsid w:val="001E59F7"/>
    <w:rsid w:val="001E6456"/>
    <w:rsid w:val="001E7041"/>
    <w:rsid w:val="001E7764"/>
    <w:rsid w:val="001F42E0"/>
    <w:rsid w:val="001F592A"/>
    <w:rsid w:val="001F5AF4"/>
    <w:rsid w:val="0020211E"/>
    <w:rsid w:val="00203ACF"/>
    <w:rsid w:val="00212D73"/>
    <w:rsid w:val="00215EDF"/>
    <w:rsid w:val="00216CCD"/>
    <w:rsid w:val="00223357"/>
    <w:rsid w:val="00227193"/>
    <w:rsid w:val="0023113A"/>
    <w:rsid w:val="00234A6E"/>
    <w:rsid w:val="00236EB4"/>
    <w:rsid w:val="0024289C"/>
    <w:rsid w:val="00242D4A"/>
    <w:rsid w:val="002468CD"/>
    <w:rsid w:val="00255AC6"/>
    <w:rsid w:val="0025704B"/>
    <w:rsid w:val="00257F53"/>
    <w:rsid w:val="00261945"/>
    <w:rsid w:val="00262664"/>
    <w:rsid w:val="00262853"/>
    <w:rsid w:val="002638D8"/>
    <w:rsid w:val="00267E9A"/>
    <w:rsid w:val="002733B3"/>
    <w:rsid w:val="00274023"/>
    <w:rsid w:val="002745D4"/>
    <w:rsid w:val="00274731"/>
    <w:rsid w:val="002764C4"/>
    <w:rsid w:val="00276832"/>
    <w:rsid w:val="0027753D"/>
    <w:rsid w:val="00277860"/>
    <w:rsid w:val="00280210"/>
    <w:rsid w:val="002814A0"/>
    <w:rsid w:val="00281511"/>
    <w:rsid w:val="00283DD5"/>
    <w:rsid w:val="00285619"/>
    <w:rsid w:val="00290E2F"/>
    <w:rsid w:val="002A2A18"/>
    <w:rsid w:val="002A2F8E"/>
    <w:rsid w:val="002B406F"/>
    <w:rsid w:val="002C2508"/>
    <w:rsid w:val="002C310F"/>
    <w:rsid w:val="002C6575"/>
    <w:rsid w:val="002D0305"/>
    <w:rsid w:val="002D309A"/>
    <w:rsid w:val="002E2B68"/>
    <w:rsid w:val="002E35FD"/>
    <w:rsid w:val="002E5C98"/>
    <w:rsid w:val="002F439F"/>
    <w:rsid w:val="002F49BB"/>
    <w:rsid w:val="002F74DD"/>
    <w:rsid w:val="002F78C0"/>
    <w:rsid w:val="00300655"/>
    <w:rsid w:val="003068E9"/>
    <w:rsid w:val="00306ECD"/>
    <w:rsid w:val="00310177"/>
    <w:rsid w:val="003105E9"/>
    <w:rsid w:val="0031064F"/>
    <w:rsid w:val="00311933"/>
    <w:rsid w:val="00315F60"/>
    <w:rsid w:val="00317316"/>
    <w:rsid w:val="003211D4"/>
    <w:rsid w:val="003217AF"/>
    <w:rsid w:val="00322917"/>
    <w:rsid w:val="0032348E"/>
    <w:rsid w:val="00326AE2"/>
    <w:rsid w:val="00327289"/>
    <w:rsid w:val="0032749E"/>
    <w:rsid w:val="00332A98"/>
    <w:rsid w:val="003340F0"/>
    <w:rsid w:val="0033590D"/>
    <w:rsid w:val="00336EE9"/>
    <w:rsid w:val="00340674"/>
    <w:rsid w:val="00340A6E"/>
    <w:rsid w:val="003424E1"/>
    <w:rsid w:val="0034644F"/>
    <w:rsid w:val="0034726B"/>
    <w:rsid w:val="003501E7"/>
    <w:rsid w:val="00353AFE"/>
    <w:rsid w:val="00354034"/>
    <w:rsid w:val="00355522"/>
    <w:rsid w:val="0035622B"/>
    <w:rsid w:val="00356D75"/>
    <w:rsid w:val="00361234"/>
    <w:rsid w:val="003638DD"/>
    <w:rsid w:val="00363D21"/>
    <w:rsid w:val="00364834"/>
    <w:rsid w:val="00365DC0"/>
    <w:rsid w:val="003700FB"/>
    <w:rsid w:val="00370EBC"/>
    <w:rsid w:val="003826B9"/>
    <w:rsid w:val="003852AF"/>
    <w:rsid w:val="003869E8"/>
    <w:rsid w:val="00391D66"/>
    <w:rsid w:val="00393CE2"/>
    <w:rsid w:val="00395672"/>
    <w:rsid w:val="00395CB4"/>
    <w:rsid w:val="003A180F"/>
    <w:rsid w:val="003A2B30"/>
    <w:rsid w:val="003A3E6E"/>
    <w:rsid w:val="003A4B1E"/>
    <w:rsid w:val="003A6A64"/>
    <w:rsid w:val="003B34ED"/>
    <w:rsid w:val="003B3AA9"/>
    <w:rsid w:val="003B7401"/>
    <w:rsid w:val="003C15E5"/>
    <w:rsid w:val="003C698A"/>
    <w:rsid w:val="003C761F"/>
    <w:rsid w:val="003D071A"/>
    <w:rsid w:val="003D3404"/>
    <w:rsid w:val="003D5260"/>
    <w:rsid w:val="003D7B66"/>
    <w:rsid w:val="003E2599"/>
    <w:rsid w:val="003E5B35"/>
    <w:rsid w:val="003E6E3E"/>
    <w:rsid w:val="003E7A4D"/>
    <w:rsid w:val="003F395D"/>
    <w:rsid w:val="003F7F85"/>
    <w:rsid w:val="0040156A"/>
    <w:rsid w:val="0040185E"/>
    <w:rsid w:val="00402E60"/>
    <w:rsid w:val="004113D4"/>
    <w:rsid w:val="00412478"/>
    <w:rsid w:val="00412FE6"/>
    <w:rsid w:val="00413B29"/>
    <w:rsid w:val="00413EBD"/>
    <w:rsid w:val="00416D63"/>
    <w:rsid w:val="004207D0"/>
    <w:rsid w:val="004235E5"/>
    <w:rsid w:val="004243BA"/>
    <w:rsid w:val="00427182"/>
    <w:rsid w:val="00432986"/>
    <w:rsid w:val="00434951"/>
    <w:rsid w:val="0043599C"/>
    <w:rsid w:val="00435E0C"/>
    <w:rsid w:val="00441DCC"/>
    <w:rsid w:val="0044330F"/>
    <w:rsid w:val="00446C7A"/>
    <w:rsid w:val="004534AB"/>
    <w:rsid w:val="00453734"/>
    <w:rsid w:val="00455973"/>
    <w:rsid w:val="00475D99"/>
    <w:rsid w:val="004765AB"/>
    <w:rsid w:val="004774BE"/>
    <w:rsid w:val="00483B34"/>
    <w:rsid w:val="0048411A"/>
    <w:rsid w:val="004913D7"/>
    <w:rsid w:val="0049204C"/>
    <w:rsid w:val="00492BEC"/>
    <w:rsid w:val="004A41B7"/>
    <w:rsid w:val="004A4BF4"/>
    <w:rsid w:val="004B08A2"/>
    <w:rsid w:val="004C0E6F"/>
    <w:rsid w:val="004C2530"/>
    <w:rsid w:val="004C4C2C"/>
    <w:rsid w:val="004C7E96"/>
    <w:rsid w:val="004D667E"/>
    <w:rsid w:val="004E0303"/>
    <w:rsid w:val="004E40A6"/>
    <w:rsid w:val="004F1B5B"/>
    <w:rsid w:val="004F2E6A"/>
    <w:rsid w:val="004F486C"/>
    <w:rsid w:val="004F60BA"/>
    <w:rsid w:val="00501474"/>
    <w:rsid w:val="00501A24"/>
    <w:rsid w:val="00503050"/>
    <w:rsid w:val="00503D2F"/>
    <w:rsid w:val="0051175D"/>
    <w:rsid w:val="005148BA"/>
    <w:rsid w:val="0052216A"/>
    <w:rsid w:val="005238FF"/>
    <w:rsid w:val="005249F7"/>
    <w:rsid w:val="005273A0"/>
    <w:rsid w:val="00531ABA"/>
    <w:rsid w:val="0053359A"/>
    <w:rsid w:val="005368A9"/>
    <w:rsid w:val="005460FB"/>
    <w:rsid w:val="005522B3"/>
    <w:rsid w:val="005522F6"/>
    <w:rsid w:val="00552D6B"/>
    <w:rsid w:val="00553B57"/>
    <w:rsid w:val="00554E2B"/>
    <w:rsid w:val="00555471"/>
    <w:rsid w:val="005558A5"/>
    <w:rsid w:val="005571E4"/>
    <w:rsid w:val="0056180A"/>
    <w:rsid w:val="005626DD"/>
    <w:rsid w:val="0056332F"/>
    <w:rsid w:val="00566D39"/>
    <w:rsid w:val="0057044B"/>
    <w:rsid w:val="00571D2A"/>
    <w:rsid w:val="00572D2C"/>
    <w:rsid w:val="00573018"/>
    <w:rsid w:val="005732A9"/>
    <w:rsid w:val="00580295"/>
    <w:rsid w:val="00580D39"/>
    <w:rsid w:val="00586E81"/>
    <w:rsid w:val="005908A7"/>
    <w:rsid w:val="0059108E"/>
    <w:rsid w:val="005A0668"/>
    <w:rsid w:val="005A30B5"/>
    <w:rsid w:val="005B090C"/>
    <w:rsid w:val="005C12B3"/>
    <w:rsid w:val="005C4C4C"/>
    <w:rsid w:val="005C6DBA"/>
    <w:rsid w:val="005D09B9"/>
    <w:rsid w:val="005D2C42"/>
    <w:rsid w:val="005D4496"/>
    <w:rsid w:val="005D4C70"/>
    <w:rsid w:val="005E01BB"/>
    <w:rsid w:val="005E0511"/>
    <w:rsid w:val="005E06DD"/>
    <w:rsid w:val="005E2B5C"/>
    <w:rsid w:val="005E3D7F"/>
    <w:rsid w:val="005E4DE4"/>
    <w:rsid w:val="005E5936"/>
    <w:rsid w:val="005E59B4"/>
    <w:rsid w:val="005E7262"/>
    <w:rsid w:val="005F0962"/>
    <w:rsid w:val="005F51FF"/>
    <w:rsid w:val="005F6481"/>
    <w:rsid w:val="005F796B"/>
    <w:rsid w:val="005F7DBA"/>
    <w:rsid w:val="00601056"/>
    <w:rsid w:val="00601437"/>
    <w:rsid w:val="00610B07"/>
    <w:rsid w:val="006114BD"/>
    <w:rsid w:val="006115B9"/>
    <w:rsid w:val="006172BB"/>
    <w:rsid w:val="00617DBB"/>
    <w:rsid w:val="006202AD"/>
    <w:rsid w:val="0062271D"/>
    <w:rsid w:val="00627272"/>
    <w:rsid w:val="00634052"/>
    <w:rsid w:val="00636DFF"/>
    <w:rsid w:val="00640FFC"/>
    <w:rsid w:val="006419F4"/>
    <w:rsid w:val="00643807"/>
    <w:rsid w:val="006458AB"/>
    <w:rsid w:val="00646011"/>
    <w:rsid w:val="00650046"/>
    <w:rsid w:val="00661F3E"/>
    <w:rsid w:val="0066422D"/>
    <w:rsid w:val="006655D7"/>
    <w:rsid w:val="00665865"/>
    <w:rsid w:val="00667FD5"/>
    <w:rsid w:val="00670817"/>
    <w:rsid w:val="0067173C"/>
    <w:rsid w:val="006729EE"/>
    <w:rsid w:val="006735EB"/>
    <w:rsid w:val="00673F9B"/>
    <w:rsid w:val="00687CE2"/>
    <w:rsid w:val="00690BDE"/>
    <w:rsid w:val="0069193D"/>
    <w:rsid w:val="00693AAA"/>
    <w:rsid w:val="00695738"/>
    <w:rsid w:val="00697DDA"/>
    <w:rsid w:val="006A1322"/>
    <w:rsid w:val="006A3D80"/>
    <w:rsid w:val="006A4853"/>
    <w:rsid w:val="006A5B4B"/>
    <w:rsid w:val="006A7ED0"/>
    <w:rsid w:val="006B1BB1"/>
    <w:rsid w:val="006B1C25"/>
    <w:rsid w:val="006B35C5"/>
    <w:rsid w:val="006B5CC2"/>
    <w:rsid w:val="006B62E5"/>
    <w:rsid w:val="006B64E1"/>
    <w:rsid w:val="006D1A24"/>
    <w:rsid w:val="006D2AD7"/>
    <w:rsid w:val="006D32E2"/>
    <w:rsid w:val="006D3350"/>
    <w:rsid w:val="006D488B"/>
    <w:rsid w:val="006D4F4F"/>
    <w:rsid w:val="006D7CC0"/>
    <w:rsid w:val="006E199B"/>
    <w:rsid w:val="006E1CED"/>
    <w:rsid w:val="006E2A36"/>
    <w:rsid w:val="006E2AF6"/>
    <w:rsid w:val="006E2BC9"/>
    <w:rsid w:val="006E2D00"/>
    <w:rsid w:val="006E3EAE"/>
    <w:rsid w:val="006E6270"/>
    <w:rsid w:val="006F1212"/>
    <w:rsid w:val="006F269B"/>
    <w:rsid w:val="006F4E33"/>
    <w:rsid w:val="00710D45"/>
    <w:rsid w:val="00720085"/>
    <w:rsid w:val="007241FD"/>
    <w:rsid w:val="007242DB"/>
    <w:rsid w:val="0073408E"/>
    <w:rsid w:val="007344DC"/>
    <w:rsid w:val="0073510B"/>
    <w:rsid w:val="00737350"/>
    <w:rsid w:val="007402D2"/>
    <w:rsid w:val="0074033A"/>
    <w:rsid w:val="007466A6"/>
    <w:rsid w:val="00746AD5"/>
    <w:rsid w:val="00746EA1"/>
    <w:rsid w:val="00747FEA"/>
    <w:rsid w:val="00751D55"/>
    <w:rsid w:val="00752583"/>
    <w:rsid w:val="007627E2"/>
    <w:rsid w:val="00762DB0"/>
    <w:rsid w:val="0076481A"/>
    <w:rsid w:val="0076692C"/>
    <w:rsid w:val="007705C7"/>
    <w:rsid w:val="00774024"/>
    <w:rsid w:val="007743A1"/>
    <w:rsid w:val="00774B2E"/>
    <w:rsid w:val="00780D01"/>
    <w:rsid w:val="00782161"/>
    <w:rsid w:val="00782EC8"/>
    <w:rsid w:val="00784A80"/>
    <w:rsid w:val="00784AAD"/>
    <w:rsid w:val="00787988"/>
    <w:rsid w:val="007903F4"/>
    <w:rsid w:val="00793C5D"/>
    <w:rsid w:val="00794584"/>
    <w:rsid w:val="00794CB7"/>
    <w:rsid w:val="00796CFD"/>
    <w:rsid w:val="007979CA"/>
    <w:rsid w:val="007A2BC7"/>
    <w:rsid w:val="007A3379"/>
    <w:rsid w:val="007A3F8E"/>
    <w:rsid w:val="007B14E5"/>
    <w:rsid w:val="007B3AF8"/>
    <w:rsid w:val="007B5FB4"/>
    <w:rsid w:val="007C04F8"/>
    <w:rsid w:val="007C76EE"/>
    <w:rsid w:val="007D3A40"/>
    <w:rsid w:val="007D3BC8"/>
    <w:rsid w:val="007D4533"/>
    <w:rsid w:val="007E02AB"/>
    <w:rsid w:val="007E4091"/>
    <w:rsid w:val="007E56B0"/>
    <w:rsid w:val="007E69D2"/>
    <w:rsid w:val="007F2194"/>
    <w:rsid w:val="007F460C"/>
    <w:rsid w:val="007F55DF"/>
    <w:rsid w:val="007F56DB"/>
    <w:rsid w:val="007F610B"/>
    <w:rsid w:val="007F6BD2"/>
    <w:rsid w:val="00802D68"/>
    <w:rsid w:val="00812ACF"/>
    <w:rsid w:val="00814662"/>
    <w:rsid w:val="008165C5"/>
    <w:rsid w:val="008166E7"/>
    <w:rsid w:val="00817E9F"/>
    <w:rsid w:val="00822709"/>
    <w:rsid w:val="00823293"/>
    <w:rsid w:val="008244E4"/>
    <w:rsid w:val="00827436"/>
    <w:rsid w:val="0082779A"/>
    <w:rsid w:val="00830253"/>
    <w:rsid w:val="008307DA"/>
    <w:rsid w:val="0083257A"/>
    <w:rsid w:val="00832751"/>
    <w:rsid w:val="00832D6C"/>
    <w:rsid w:val="008331E5"/>
    <w:rsid w:val="00834B42"/>
    <w:rsid w:val="00846B0C"/>
    <w:rsid w:val="0085267D"/>
    <w:rsid w:val="008556CE"/>
    <w:rsid w:val="00855F2C"/>
    <w:rsid w:val="0085747B"/>
    <w:rsid w:val="008614DC"/>
    <w:rsid w:val="008616F3"/>
    <w:rsid w:val="00862231"/>
    <w:rsid w:val="00863766"/>
    <w:rsid w:val="00863B38"/>
    <w:rsid w:val="00865F28"/>
    <w:rsid w:val="00866C55"/>
    <w:rsid w:val="00866F63"/>
    <w:rsid w:val="008706C0"/>
    <w:rsid w:val="00871161"/>
    <w:rsid w:val="008713A2"/>
    <w:rsid w:val="00872E49"/>
    <w:rsid w:val="00876229"/>
    <w:rsid w:val="00885A5E"/>
    <w:rsid w:val="00886C61"/>
    <w:rsid w:val="0088758A"/>
    <w:rsid w:val="00890124"/>
    <w:rsid w:val="00893BDB"/>
    <w:rsid w:val="00895DF7"/>
    <w:rsid w:val="008A0722"/>
    <w:rsid w:val="008A105A"/>
    <w:rsid w:val="008A1921"/>
    <w:rsid w:val="008A1D4B"/>
    <w:rsid w:val="008A1E0F"/>
    <w:rsid w:val="008A4868"/>
    <w:rsid w:val="008A633A"/>
    <w:rsid w:val="008A678E"/>
    <w:rsid w:val="008B3569"/>
    <w:rsid w:val="008B3CCF"/>
    <w:rsid w:val="008B71A4"/>
    <w:rsid w:val="008B762E"/>
    <w:rsid w:val="008C23AB"/>
    <w:rsid w:val="008C2993"/>
    <w:rsid w:val="008C3F42"/>
    <w:rsid w:val="008C593B"/>
    <w:rsid w:val="008D0F28"/>
    <w:rsid w:val="008D61DD"/>
    <w:rsid w:val="008D64E6"/>
    <w:rsid w:val="008E293D"/>
    <w:rsid w:val="008E3600"/>
    <w:rsid w:val="008E3653"/>
    <w:rsid w:val="008E45A4"/>
    <w:rsid w:val="008E5139"/>
    <w:rsid w:val="008E68ED"/>
    <w:rsid w:val="008E72EF"/>
    <w:rsid w:val="008F1607"/>
    <w:rsid w:val="008F2F95"/>
    <w:rsid w:val="008F7B9E"/>
    <w:rsid w:val="009020DA"/>
    <w:rsid w:val="00913096"/>
    <w:rsid w:val="009152E8"/>
    <w:rsid w:val="00920278"/>
    <w:rsid w:val="009224A6"/>
    <w:rsid w:val="009233D9"/>
    <w:rsid w:val="0092410C"/>
    <w:rsid w:val="009259C9"/>
    <w:rsid w:val="009279C4"/>
    <w:rsid w:val="00930BAF"/>
    <w:rsid w:val="00931ACB"/>
    <w:rsid w:val="00931E69"/>
    <w:rsid w:val="0093318F"/>
    <w:rsid w:val="009340BC"/>
    <w:rsid w:val="009403AC"/>
    <w:rsid w:val="0094076A"/>
    <w:rsid w:val="009419D1"/>
    <w:rsid w:val="00946060"/>
    <w:rsid w:val="00947008"/>
    <w:rsid w:val="00950509"/>
    <w:rsid w:val="00953255"/>
    <w:rsid w:val="00953874"/>
    <w:rsid w:val="00953912"/>
    <w:rsid w:val="0095440A"/>
    <w:rsid w:val="00955654"/>
    <w:rsid w:val="00982FE1"/>
    <w:rsid w:val="00985057"/>
    <w:rsid w:val="00994B28"/>
    <w:rsid w:val="00996B90"/>
    <w:rsid w:val="009971AA"/>
    <w:rsid w:val="009A1571"/>
    <w:rsid w:val="009A1DEF"/>
    <w:rsid w:val="009A274E"/>
    <w:rsid w:val="009A2F17"/>
    <w:rsid w:val="009A3567"/>
    <w:rsid w:val="009A3F1F"/>
    <w:rsid w:val="009B0911"/>
    <w:rsid w:val="009B0C57"/>
    <w:rsid w:val="009B0C93"/>
    <w:rsid w:val="009B424B"/>
    <w:rsid w:val="009B5611"/>
    <w:rsid w:val="009B59B7"/>
    <w:rsid w:val="009B6AF4"/>
    <w:rsid w:val="009B6F07"/>
    <w:rsid w:val="009B6F53"/>
    <w:rsid w:val="009C1F96"/>
    <w:rsid w:val="009C6F77"/>
    <w:rsid w:val="009C7DC2"/>
    <w:rsid w:val="009D1CAF"/>
    <w:rsid w:val="009E6D3E"/>
    <w:rsid w:val="009F0D8F"/>
    <w:rsid w:val="009F2F65"/>
    <w:rsid w:val="009F45E2"/>
    <w:rsid w:val="00A01B17"/>
    <w:rsid w:val="00A06278"/>
    <w:rsid w:val="00A06B51"/>
    <w:rsid w:val="00A109A9"/>
    <w:rsid w:val="00A12DC1"/>
    <w:rsid w:val="00A139F0"/>
    <w:rsid w:val="00A2150C"/>
    <w:rsid w:val="00A23A21"/>
    <w:rsid w:val="00A2414A"/>
    <w:rsid w:val="00A25B41"/>
    <w:rsid w:val="00A2703A"/>
    <w:rsid w:val="00A30663"/>
    <w:rsid w:val="00A30F51"/>
    <w:rsid w:val="00A30F83"/>
    <w:rsid w:val="00A34252"/>
    <w:rsid w:val="00A35179"/>
    <w:rsid w:val="00A370CB"/>
    <w:rsid w:val="00A40303"/>
    <w:rsid w:val="00A40766"/>
    <w:rsid w:val="00A42655"/>
    <w:rsid w:val="00A4324F"/>
    <w:rsid w:val="00A46320"/>
    <w:rsid w:val="00A535BF"/>
    <w:rsid w:val="00A53863"/>
    <w:rsid w:val="00A556C1"/>
    <w:rsid w:val="00A57A2E"/>
    <w:rsid w:val="00A6173F"/>
    <w:rsid w:val="00A61A20"/>
    <w:rsid w:val="00A664BA"/>
    <w:rsid w:val="00A6743D"/>
    <w:rsid w:val="00A72D4C"/>
    <w:rsid w:val="00A735CB"/>
    <w:rsid w:val="00A74EB1"/>
    <w:rsid w:val="00A74FF4"/>
    <w:rsid w:val="00A75479"/>
    <w:rsid w:val="00A765FA"/>
    <w:rsid w:val="00A76E99"/>
    <w:rsid w:val="00A812D6"/>
    <w:rsid w:val="00A82487"/>
    <w:rsid w:val="00A84909"/>
    <w:rsid w:val="00A915FA"/>
    <w:rsid w:val="00A92266"/>
    <w:rsid w:val="00A925A2"/>
    <w:rsid w:val="00A94465"/>
    <w:rsid w:val="00AA05C4"/>
    <w:rsid w:val="00AA25C0"/>
    <w:rsid w:val="00AA2C34"/>
    <w:rsid w:val="00AA2F96"/>
    <w:rsid w:val="00AA5074"/>
    <w:rsid w:val="00AA7C71"/>
    <w:rsid w:val="00AB0148"/>
    <w:rsid w:val="00AB6F77"/>
    <w:rsid w:val="00AB6FE3"/>
    <w:rsid w:val="00AC4E60"/>
    <w:rsid w:val="00AC6BC3"/>
    <w:rsid w:val="00AC79C0"/>
    <w:rsid w:val="00AD045C"/>
    <w:rsid w:val="00AD1ABF"/>
    <w:rsid w:val="00AD6006"/>
    <w:rsid w:val="00AE58F2"/>
    <w:rsid w:val="00AF0FC1"/>
    <w:rsid w:val="00AF58CC"/>
    <w:rsid w:val="00B00906"/>
    <w:rsid w:val="00B03EBF"/>
    <w:rsid w:val="00B052B6"/>
    <w:rsid w:val="00B06C27"/>
    <w:rsid w:val="00B10CF4"/>
    <w:rsid w:val="00B11904"/>
    <w:rsid w:val="00B12616"/>
    <w:rsid w:val="00B1265B"/>
    <w:rsid w:val="00B127A0"/>
    <w:rsid w:val="00B1319A"/>
    <w:rsid w:val="00B13516"/>
    <w:rsid w:val="00B14F88"/>
    <w:rsid w:val="00B15B6B"/>
    <w:rsid w:val="00B22F51"/>
    <w:rsid w:val="00B23B1D"/>
    <w:rsid w:val="00B24318"/>
    <w:rsid w:val="00B2581B"/>
    <w:rsid w:val="00B31E0D"/>
    <w:rsid w:val="00B40188"/>
    <w:rsid w:val="00B41372"/>
    <w:rsid w:val="00B41719"/>
    <w:rsid w:val="00B41C68"/>
    <w:rsid w:val="00B424C5"/>
    <w:rsid w:val="00B50038"/>
    <w:rsid w:val="00B56112"/>
    <w:rsid w:val="00B564E1"/>
    <w:rsid w:val="00B6064F"/>
    <w:rsid w:val="00B6087C"/>
    <w:rsid w:val="00B61D77"/>
    <w:rsid w:val="00B61F56"/>
    <w:rsid w:val="00B63655"/>
    <w:rsid w:val="00B65CF6"/>
    <w:rsid w:val="00B713B2"/>
    <w:rsid w:val="00B75584"/>
    <w:rsid w:val="00B804C4"/>
    <w:rsid w:val="00B8061E"/>
    <w:rsid w:val="00B819FE"/>
    <w:rsid w:val="00B82CA4"/>
    <w:rsid w:val="00B938D8"/>
    <w:rsid w:val="00B95C51"/>
    <w:rsid w:val="00B9652B"/>
    <w:rsid w:val="00BA0259"/>
    <w:rsid w:val="00BA416D"/>
    <w:rsid w:val="00BA705A"/>
    <w:rsid w:val="00BB1A1D"/>
    <w:rsid w:val="00BB2B41"/>
    <w:rsid w:val="00BB59E0"/>
    <w:rsid w:val="00BC0A35"/>
    <w:rsid w:val="00BC48E9"/>
    <w:rsid w:val="00BC5688"/>
    <w:rsid w:val="00BC7542"/>
    <w:rsid w:val="00BD01D0"/>
    <w:rsid w:val="00BD0210"/>
    <w:rsid w:val="00BD71B6"/>
    <w:rsid w:val="00BE64A8"/>
    <w:rsid w:val="00BF0444"/>
    <w:rsid w:val="00BF4066"/>
    <w:rsid w:val="00C01DCD"/>
    <w:rsid w:val="00C06288"/>
    <w:rsid w:val="00C22E4B"/>
    <w:rsid w:val="00C2699D"/>
    <w:rsid w:val="00C3056F"/>
    <w:rsid w:val="00C30AAF"/>
    <w:rsid w:val="00C30D0A"/>
    <w:rsid w:val="00C31ED9"/>
    <w:rsid w:val="00C358A4"/>
    <w:rsid w:val="00C36505"/>
    <w:rsid w:val="00C36C42"/>
    <w:rsid w:val="00C37D04"/>
    <w:rsid w:val="00C42556"/>
    <w:rsid w:val="00C43A4D"/>
    <w:rsid w:val="00C43AA4"/>
    <w:rsid w:val="00C4621D"/>
    <w:rsid w:val="00C46C74"/>
    <w:rsid w:val="00C5448E"/>
    <w:rsid w:val="00C546E9"/>
    <w:rsid w:val="00C5641B"/>
    <w:rsid w:val="00C564F9"/>
    <w:rsid w:val="00C6676E"/>
    <w:rsid w:val="00C70787"/>
    <w:rsid w:val="00C7183F"/>
    <w:rsid w:val="00C71A2D"/>
    <w:rsid w:val="00C73649"/>
    <w:rsid w:val="00C74CE2"/>
    <w:rsid w:val="00C761E4"/>
    <w:rsid w:val="00C81668"/>
    <w:rsid w:val="00C81F6F"/>
    <w:rsid w:val="00C82159"/>
    <w:rsid w:val="00C8480F"/>
    <w:rsid w:val="00C854C3"/>
    <w:rsid w:val="00C85E10"/>
    <w:rsid w:val="00C87462"/>
    <w:rsid w:val="00C92A66"/>
    <w:rsid w:val="00C92BA5"/>
    <w:rsid w:val="00C9500F"/>
    <w:rsid w:val="00C9531C"/>
    <w:rsid w:val="00C96CA0"/>
    <w:rsid w:val="00C96D40"/>
    <w:rsid w:val="00CA1778"/>
    <w:rsid w:val="00CA60A6"/>
    <w:rsid w:val="00CB1077"/>
    <w:rsid w:val="00CB2EF7"/>
    <w:rsid w:val="00CB4424"/>
    <w:rsid w:val="00CB5B31"/>
    <w:rsid w:val="00CB70B8"/>
    <w:rsid w:val="00CB72C1"/>
    <w:rsid w:val="00CB75ED"/>
    <w:rsid w:val="00CC42FC"/>
    <w:rsid w:val="00CC4C6E"/>
    <w:rsid w:val="00CC631D"/>
    <w:rsid w:val="00CC63D0"/>
    <w:rsid w:val="00CC76A1"/>
    <w:rsid w:val="00CC7E5A"/>
    <w:rsid w:val="00CD07B2"/>
    <w:rsid w:val="00CD2A0C"/>
    <w:rsid w:val="00CD58BE"/>
    <w:rsid w:val="00CD72B1"/>
    <w:rsid w:val="00CE2BD6"/>
    <w:rsid w:val="00CE69EF"/>
    <w:rsid w:val="00CF13DF"/>
    <w:rsid w:val="00CF4754"/>
    <w:rsid w:val="00CF616C"/>
    <w:rsid w:val="00CF7D7C"/>
    <w:rsid w:val="00D039E9"/>
    <w:rsid w:val="00D0455E"/>
    <w:rsid w:val="00D04633"/>
    <w:rsid w:val="00D04EE0"/>
    <w:rsid w:val="00D06076"/>
    <w:rsid w:val="00D069F8"/>
    <w:rsid w:val="00D1082F"/>
    <w:rsid w:val="00D127EB"/>
    <w:rsid w:val="00D131BC"/>
    <w:rsid w:val="00D132E3"/>
    <w:rsid w:val="00D20128"/>
    <w:rsid w:val="00D2018C"/>
    <w:rsid w:val="00D211D3"/>
    <w:rsid w:val="00D22B01"/>
    <w:rsid w:val="00D25547"/>
    <w:rsid w:val="00D25A22"/>
    <w:rsid w:val="00D26FED"/>
    <w:rsid w:val="00D31303"/>
    <w:rsid w:val="00D326CA"/>
    <w:rsid w:val="00D33BFD"/>
    <w:rsid w:val="00D34507"/>
    <w:rsid w:val="00D434FF"/>
    <w:rsid w:val="00D46650"/>
    <w:rsid w:val="00D470E5"/>
    <w:rsid w:val="00D50760"/>
    <w:rsid w:val="00D50C51"/>
    <w:rsid w:val="00D54427"/>
    <w:rsid w:val="00D54823"/>
    <w:rsid w:val="00D54DC5"/>
    <w:rsid w:val="00D557CA"/>
    <w:rsid w:val="00D5763D"/>
    <w:rsid w:val="00D6021C"/>
    <w:rsid w:val="00D61600"/>
    <w:rsid w:val="00D64EF4"/>
    <w:rsid w:val="00D65C68"/>
    <w:rsid w:val="00D67B8E"/>
    <w:rsid w:val="00D7051A"/>
    <w:rsid w:val="00D71E4A"/>
    <w:rsid w:val="00D73C54"/>
    <w:rsid w:val="00D74D08"/>
    <w:rsid w:val="00D75A45"/>
    <w:rsid w:val="00D7692E"/>
    <w:rsid w:val="00D803DC"/>
    <w:rsid w:val="00D804F2"/>
    <w:rsid w:val="00D8055E"/>
    <w:rsid w:val="00D81480"/>
    <w:rsid w:val="00D84B42"/>
    <w:rsid w:val="00D84FBC"/>
    <w:rsid w:val="00D90460"/>
    <w:rsid w:val="00D92960"/>
    <w:rsid w:val="00D941AF"/>
    <w:rsid w:val="00D94CD9"/>
    <w:rsid w:val="00D9664F"/>
    <w:rsid w:val="00D97913"/>
    <w:rsid w:val="00DA169C"/>
    <w:rsid w:val="00DA69D2"/>
    <w:rsid w:val="00DA6B8E"/>
    <w:rsid w:val="00DA6EC1"/>
    <w:rsid w:val="00DA78F9"/>
    <w:rsid w:val="00DB356F"/>
    <w:rsid w:val="00DB4C40"/>
    <w:rsid w:val="00DB593B"/>
    <w:rsid w:val="00DC0E5F"/>
    <w:rsid w:val="00DC25D7"/>
    <w:rsid w:val="00DC34B7"/>
    <w:rsid w:val="00DD0174"/>
    <w:rsid w:val="00DD0C7F"/>
    <w:rsid w:val="00DD17DF"/>
    <w:rsid w:val="00DD272D"/>
    <w:rsid w:val="00DD46AF"/>
    <w:rsid w:val="00DD7D0C"/>
    <w:rsid w:val="00DE5EF1"/>
    <w:rsid w:val="00DE6247"/>
    <w:rsid w:val="00DE7894"/>
    <w:rsid w:val="00DE7BEE"/>
    <w:rsid w:val="00DF17EB"/>
    <w:rsid w:val="00DF274A"/>
    <w:rsid w:val="00DF4D44"/>
    <w:rsid w:val="00E04711"/>
    <w:rsid w:val="00E123DA"/>
    <w:rsid w:val="00E14AA9"/>
    <w:rsid w:val="00E161BD"/>
    <w:rsid w:val="00E21736"/>
    <w:rsid w:val="00E2334A"/>
    <w:rsid w:val="00E23351"/>
    <w:rsid w:val="00E30610"/>
    <w:rsid w:val="00E35DA7"/>
    <w:rsid w:val="00E363EA"/>
    <w:rsid w:val="00E41E35"/>
    <w:rsid w:val="00E42130"/>
    <w:rsid w:val="00E428EA"/>
    <w:rsid w:val="00E430FF"/>
    <w:rsid w:val="00E43426"/>
    <w:rsid w:val="00E4520F"/>
    <w:rsid w:val="00E46E0A"/>
    <w:rsid w:val="00E524E7"/>
    <w:rsid w:val="00E535DF"/>
    <w:rsid w:val="00E6350B"/>
    <w:rsid w:val="00E6511A"/>
    <w:rsid w:val="00E70338"/>
    <w:rsid w:val="00E764A5"/>
    <w:rsid w:val="00E76BB6"/>
    <w:rsid w:val="00E770BE"/>
    <w:rsid w:val="00E84B75"/>
    <w:rsid w:val="00E85689"/>
    <w:rsid w:val="00E95631"/>
    <w:rsid w:val="00E97861"/>
    <w:rsid w:val="00EA07D3"/>
    <w:rsid w:val="00EA0B62"/>
    <w:rsid w:val="00EA1091"/>
    <w:rsid w:val="00EA54E8"/>
    <w:rsid w:val="00EA6CF5"/>
    <w:rsid w:val="00EA6E0D"/>
    <w:rsid w:val="00EA7CB6"/>
    <w:rsid w:val="00EB176E"/>
    <w:rsid w:val="00EC0D53"/>
    <w:rsid w:val="00EC1552"/>
    <w:rsid w:val="00EC2CC0"/>
    <w:rsid w:val="00EC4E92"/>
    <w:rsid w:val="00EC5E1D"/>
    <w:rsid w:val="00EC5E6E"/>
    <w:rsid w:val="00EC79F6"/>
    <w:rsid w:val="00ED4DA7"/>
    <w:rsid w:val="00EE1600"/>
    <w:rsid w:val="00EE33E5"/>
    <w:rsid w:val="00EE53AE"/>
    <w:rsid w:val="00EF6DE6"/>
    <w:rsid w:val="00EF6E44"/>
    <w:rsid w:val="00F00D1C"/>
    <w:rsid w:val="00F013C4"/>
    <w:rsid w:val="00F030C5"/>
    <w:rsid w:val="00F067EB"/>
    <w:rsid w:val="00F10713"/>
    <w:rsid w:val="00F1140D"/>
    <w:rsid w:val="00F2223C"/>
    <w:rsid w:val="00F35D50"/>
    <w:rsid w:val="00F402D0"/>
    <w:rsid w:val="00F41029"/>
    <w:rsid w:val="00F41C57"/>
    <w:rsid w:val="00F42220"/>
    <w:rsid w:val="00F43C59"/>
    <w:rsid w:val="00F452A4"/>
    <w:rsid w:val="00F45993"/>
    <w:rsid w:val="00F45E45"/>
    <w:rsid w:val="00F54175"/>
    <w:rsid w:val="00F5525A"/>
    <w:rsid w:val="00F5566A"/>
    <w:rsid w:val="00F5584E"/>
    <w:rsid w:val="00F568F6"/>
    <w:rsid w:val="00F5727B"/>
    <w:rsid w:val="00F5741B"/>
    <w:rsid w:val="00F61BA2"/>
    <w:rsid w:val="00F6357B"/>
    <w:rsid w:val="00F63891"/>
    <w:rsid w:val="00F676AA"/>
    <w:rsid w:val="00F73B95"/>
    <w:rsid w:val="00F8165C"/>
    <w:rsid w:val="00F816B8"/>
    <w:rsid w:val="00F82C3E"/>
    <w:rsid w:val="00F82DBB"/>
    <w:rsid w:val="00F83453"/>
    <w:rsid w:val="00F84AF7"/>
    <w:rsid w:val="00F85C6A"/>
    <w:rsid w:val="00F873E4"/>
    <w:rsid w:val="00F90047"/>
    <w:rsid w:val="00F9063D"/>
    <w:rsid w:val="00F90C2C"/>
    <w:rsid w:val="00F91F27"/>
    <w:rsid w:val="00F9227F"/>
    <w:rsid w:val="00F92B3F"/>
    <w:rsid w:val="00F96A97"/>
    <w:rsid w:val="00FA488B"/>
    <w:rsid w:val="00FA7CC6"/>
    <w:rsid w:val="00FA7DF2"/>
    <w:rsid w:val="00FB0162"/>
    <w:rsid w:val="00FB0593"/>
    <w:rsid w:val="00FB41FB"/>
    <w:rsid w:val="00FB7A94"/>
    <w:rsid w:val="00FC075A"/>
    <w:rsid w:val="00FC34BF"/>
    <w:rsid w:val="00FC72FF"/>
    <w:rsid w:val="00FE23D2"/>
    <w:rsid w:val="00FE2D0C"/>
    <w:rsid w:val="00FE548A"/>
    <w:rsid w:val="00FE65E7"/>
    <w:rsid w:val="00FF1095"/>
    <w:rsid w:val="00FF4EC7"/>
    <w:rsid w:val="00FF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31A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16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4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47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4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479D"/>
    <w:rPr>
      <w:sz w:val="18"/>
      <w:szCs w:val="18"/>
    </w:rPr>
  </w:style>
  <w:style w:type="table" w:styleId="TableGrid">
    <w:name w:val="Table Grid"/>
    <w:basedOn w:val="TableNormal"/>
    <w:uiPriority w:val="39"/>
    <w:rsid w:val="007821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16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4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47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4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479D"/>
    <w:rPr>
      <w:sz w:val="18"/>
      <w:szCs w:val="18"/>
    </w:rPr>
  </w:style>
  <w:style w:type="table" w:styleId="TableGrid">
    <w:name w:val="Table Grid"/>
    <w:basedOn w:val="TableNormal"/>
    <w:uiPriority w:val="39"/>
    <w:rsid w:val="007821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0DACE6-D07E-4342-8D0A-E724862F9E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50</TotalTime>
  <Pages>6</Pages>
  <Words>1251</Words>
  <Characters>7137</Characters>
  <Application>Microsoft Office Word</Application>
  <DocSecurity>0</DocSecurity>
  <Lines>59</Lines>
  <Paragraphs>16</Paragraphs>
  <ScaleCrop>false</ScaleCrop>
  <Company/>
  <LinksUpToDate>false</LinksUpToDate>
  <CharactersWithSpaces>8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ze Ma</dc:creator>
  <cp:keywords/>
  <dc:description/>
  <cp:lastModifiedBy>Lakshmi Mol</cp:lastModifiedBy>
  <cp:revision>1923</cp:revision>
  <dcterms:created xsi:type="dcterms:W3CDTF">2022-08-27T14:53:00Z</dcterms:created>
  <dcterms:modified xsi:type="dcterms:W3CDTF">2023-06-24T07:37:00Z</dcterms:modified>
</cp:coreProperties>
</file>